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BB8A10" w14:textId="09EF187E" w:rsidR="009D10E0" w:rsidRPr="009D10E0" w:rsidRDefault="009D10E0" w:rsidP="008B65F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Su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pplemental Table 1. </w:t>
      </w:r>
      <w:r w:rsidRPr="009D10E0">
        <w:rPr>
          <w:rFonts w:ascii="Times New Roman" w:hAnsi="Times New Roman" w:cs="Times New Roman"/>
          <w:sz w:val="24"/>
          <w:szCs w:val="24"/>
        </w:rPr>
        <w:t>The comparison of clinical characteristics between Ren Ji and Xin Hua Hospital</w:t>
      </w:r>
    </w:p>
    <w:tbl>
      <w:tblPr>
        <w:tblStyle w:val="TableGrid"/>
        <w:tblW w:w="3861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04"/>
        <w:gridCol w:w="2623"/>
        <w:gridCol w:w="1975"/>
        <w:gridCol w:w="1983"/>
        <w:gridCol w:w="1293"/>
      </w:tblGrid>
      <w:tr w:rsidR="009D10E0" w:rsidRPr="00201681" w14:paraId="3DA3554E" w14:textId="77777777" w:rsidTr="009D10E0">
        <w:tc>
          <w:tcPr>
            <w:tcW w:w="1347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6805D62B" w14:textId="4EF14C19" w:rsidR="009D10E0" w:rsidRPr="00201681" w:rsidRDefault="009D10E0" w:rsidP="003F5720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arameter </w:t>
            </w:r>
          </w:p>
        </w:tc>
        <w:tc>
          <w:tcPr>
            <w:tcW w:w="121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F62BDA" w14:textId="648D13E9" w:rsidR="009D10E0" w:rsidRDefault="009D10E0" w:rsidP="003F5720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roup </w:t>
            </w:r>
          </w:p>
        </w:tc>
        <w:tc>
          <w:tcPr>
            <w:tcW w:w="91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FECB71" w14:textId="77777777" w:rsidR="009D10E0" w:rsidRDefault="009D10E0" w:rsidP="003F57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n Ji Hospital</w:t>
            </w:r>
          </w:p>
          <w:p w14:paraId="78FD2A2D" w14:textId="0D794EE9" w:rsidR="009D10E0" w:rsidRDefault="009D10E0" w:rsidP="003F57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=32,378)</w:t>
            </w:r>
          </w:p>
        </w:tc>
        <w:tc>
          <w:tcPr>
            <w:tcW w:w="92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ABDAAC" w14:textId="77777777" w:rsidR="009D10E0" w:rsidRDefault="009D10E0" w:rsidP="003F57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 Hua Hospital</w:t>
            </w:r>
          </w:p>
          <w:p w14:paraId="2347F457" w14:textId="66157BCB" w:rsidR="009D10E0" w:rsidRDefault="009D10E0" w:rsidP="003F57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=3,150)</w:t>
            </w:r>
          </w:p>
        </w:tc>
        <w:tc>
          <w:tcPr>
            <w:tcW w:w="600" w:type="pc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2522A868" w14:textId="70BC81E7" w:rsidR="009D10E0" w:rsidRDefault="009D10E0" w:rsidP="003F57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9D10E0" w:rsidRPr="00201681" w14:paraId="03F490B6" w14:textId="77777777" w:rsidTr="009D10E0">
        <w:tc>
          <w:tcPr>
            <w:tcW w:w="1347" w:type="pct"/>
            <w:tcBorders>
              <w:top w:val="single" w:sz="4" w:space="0" w:color="auto"/>
              <w:bottom w:val="nil"/>
              <w:right w:val="nil"/>
            </w:tcBorders>
          </w:tcPr>
          <w:p w14:paraId="45FA9228" w14:textId="77777777" w:rsidR="009D10E0" w:rsidRPr="00201681" w:rsidRDefault="009D10E0" w:rsidP="003F5720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01681">
              <w:rPr>
                <w:rFonts w:ascii="Times New Roman" w:hAnsi="Times New Roman" w:cs="Times New Roman"/>
                <w:sz w:val="24"/>
                <w:szCs w:val="24"/>
              </w:rPr>
              <w:t>Age, year</w:t>
            </w:r>
          </w:p>
        </w:tc>
        <w:tc>
          <w:tcPr>
            <w:tcW w:w="121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C5E42B" w14:textId="77777777" w:rsidR="009D10E0" w:rsidRDefault="009D10E0" w:rsidP="003F5720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A</w:t>
            </w:r>
          </w:p>
        </w:tc>
        <w:tc>
          <w:tcPr>
            <w:tcW w:w="91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CF2515" w14:textId="0DF97597" w:rsidR="009D10E0" w:rsidRPr="00201681" w:rsidRDefault="009D10E0" w:rsidP="003F57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>
              <w:rPr>
                <w:rFonts w:ascii="Times New Roman" w:hAnsi="Times New Roman" w:cs="Times New Roman"/>
                <w:sz w:val="24"/>
                <w:szCs w:val="24"/>
              </w:rPr>
              <w:t>16.3</w:t>
            </w:r>
          </w:p>
        </w:tc>
        <w:tc>
          <w:tcPr>
            <w:tcW w:w="92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CE59D8" w14:textId="421E20F8" w:rsidR="009D10E0" w:rsidRPr="00201681" w:rsidRDefault="009D10E0" w:rsidP="003F57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.3</w:t>
            </w:r>
            <w:r w:rsidRPr="0051102B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>
              <w:rPr>
                <w:rFonts w:ascii="Times New Roman" w:hAnsi="Times New Roman" w:cs="Times New Roman"/>
                <w:sz w:val="24"/>
                <w:szCs w:val="24"/>
              </w:rPr>
              <w:t>14.9</w:t>
            </w:r>
          </w:p>
        </w:tc>
        <w:tc>
          <w:tcPr>
            <w:tcW w:w="600" w:type="pct"/>
            <w:tcBorders>
              <w:top w:val="single" w:sz="4" w:space="0" w:color="auto"/>
              <w:left w:val="nil"/>
              <w:bottom w:val="nil"/>
            </w:tcBorders>
          </w:tcPr>
          <w:p w14:paraId="1A6A881D" w14:textId="37A75B6B" w:rsidR="009D10E0" w:rsidRPr="00201681" w:rsidRDefault="000F3A68" w:rsidP="003F57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9D10E0" w:rsidRPr="00201681" w14:paraId="242F50B6" w14:textId="77777777" w:rsidTr="009D10E0">
        <w:tc>
          <w:tcPr>
            <w:tcW w:w="1347" w:type="pct"/>
            <w:tcBorders>
              <w:top w:val="nil"/>
              <w:bottom w:val="nil"/>
              <w:right w:val="nil"/>
            </w:tcBorders>
          </w:tcPr>
          <w:p w14:paraId="5860573B" w14:textId="77777777" w:rsidR="009D10E0" w:rsidRPr="00201681" w:rsidRDefault="009D10E0" w:rsidP="003F5720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01681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n (%)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</w:tcPr>
          <w:p w14:paraId="02FF465B" w14:textId="77777777" w:rsidR="009D10E0" w:rsidRDefault="009D10E0" w:rsidP="003F5720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en, 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</w:tcPr>
          <w:p w14:paraId="163AD552" w14:textId="31C6533E" w:rsidR="009D10E0" w:rsidRPr="00201681" w:rsidRDefault="005E7268" w:rsidP="003F57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,552 (60.4)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</w:tcPr>
          <w:p w14:paraId="6A167079" w14:textId="050CEAE8" w:rsidR="009D10E0" w:rsidRPr="00201681" w:rsidRDefault="005E7268" w:rsidP="003F57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619 (51.4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</w:tcBorders>
          </w:tcPr>
          <w:p w14:paraId="7E01BFFD" w14:textId="632FACC9" w:rsidR="009D10E0" w:rsidRPr="00201681" w:rsidRDefault="005E7268" w:rsidP="003F57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9D10E0" w:rsidRPr="00201681" w14:paraId="1DB55A58" w14:textId="77777777" w:rsidTr="009D10E0">
        <w:tc>
          <w:tcPr>
            <w:tcW w:w="1347" w:type="pct"/>
            <w:tcBorders>
              <w:top w:val="nil"/>
              <w:bottom w:val="nil"/>
              <w:right w:val="nil"/>
            </w:tcBorders>
          </w:tcPr>
          <w:p w14:paraId="46381D13" w14:textId="77777777" w:rsidR="009D10E0" w:rsidRPr="00201681" w:rsidRDefault="009D10E0" w:rsidP="003F5720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</w:tcPr>
          <w:p w14:paraId="71C03C43" w14:textId="77777777" w:rsidR="009D10E0" w:rsidRDefault="009D10E0" w:rsidP="003F5720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omen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</w:tcPr>
          <w:p w14:paraId="76D4D8C9" w14:textId="6D8A7ED5" w:rsidR="009D10E0" w:rsidRDefault="005E7268" w:rsidP="003F57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,826 (39.6)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</w:tcPr>
          <w:p w14:paraId="5E8DA05D" w14:textId="1A945B92" w:rsidR="009D10E0" w:rsidRDefault="005E7268" w:rsidP="003F57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531 (48.6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</w:tcBorders>
          </w:tcPr>
          <w:p w14:paraId="19BDB429" w14:textId="77777777" w:rsidR="009D10E0" w:rsidRDefault="009D10E0" w:rsidP="003F57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D10E0" w:rsidRPr="00201681" w14:paraId="217BC150" w14:textId="77777777" w:rsidTr="009D10E0">
        <w:tc>
          <w:tcPr>
            <w:tcW w:w="1347" w:type="pct"/>
            <w:tcBorders>
              <w:top w:val="nil"/>
              <w:bottom w:val="nil"/>
              <w:right w:val="nil"/>
            </w:tcBorders>
          </w:tcPr>
          <w:p w14:paraId="346BD0B4" w14:textId="77777777" w:rsidR="009D10E0" w:rsidRPr="00201681" w:rsidRDefault="009D10E0" w:rsidP="003F5720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01681">
              <w:rPr>
                <w:rFonts w:ascii="Times New Roman" w:hAnsi="Times New Roman" w:cs="Times New Roman"/>
                <w:sz w:val="24"/>
                <w:szCs w:val="24"/>
              </w:rPr>
              <w:t>BMI, kg/m</w:t>
            </w:r>
            <w:r w:rsidRPr="0020168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</w:tcPr>
          <w:p w14:paraId="27325512" w14:textId="77777777" w:rsidR="009D10E0" w:rsidRDefault="009D10E0" w:rsidP="003F5720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A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</w:tcPr>
          <w:p w14:paraId="50F6588C" w14:textId="66D3A385" w:rsidR="009D10E0" w:rsidRPr="00201681" w:rsidRDefault="009D10E0" w:rsidP="003F57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4</w:t>
            </w:r>
            <w:r w:rsidRPr="00AB0080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7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</w:tcPr>
          <w:p w14:paraId="15AFD7DE" w14:textId="70A29FDC" w:rsidR="009D10E0" w:rsidRPr="00201681" w:rsidRDefault="009D10E0" w:rsidP="003F57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5</w:t>
            </w:r>
            <w:r w:rsidRPr="00AB0080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</w:tcBorders>
          </w:tcPr>
          <w:p w14:paraId="0E850E21" w14:textId="309E7A35" w:rsidR="009D10E0" w:rsidRPr="00201681" w:rsidRDefault="000F3A68" w:rsidP="003F57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9</w:t>
            </w:r>
          </w:p>
        </w:tc>
      </w:tr>
      <w:tr w:rsidR="000F3A68" w:rsidRPr="00201681" w14:paraId="7136F73E" w14:textId="77777777" w:rsidTr="009D10E0">
        <w:tc>
          <w:tcPr>
            <w:tcW w:w="1347" w:type="pct"/>
            <w:tcBorders>
              <w:top w:val="nil"/>
              <w:bottom w:val="nil"/>
              <w:right w:val="nil"/>
            </w:tcBorders>
          </w:tcPr>
          <w:p w14:paraId="23B3CBD1" w14:textId="77777777" w:rsidR="000F3A68" w:rsidRPr="00201681" w:rsidRDefault="000F3A68" w:rsidP="000F3A68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01681">
              <w:rPr>
                <w:rFonts w:ascii="Times New Roman" w:hAnsi="Times New Roman" w:cs="Times New Roman"/>
                <w:sz w:val="24"/>
                <w:szCs w:val="24"/>
              </w:rPr>
              <w:t>FBG, mmol/L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</w:tcPr>
          <w:p w14:paraId="439EDBC7" w14:textId="77777777" w:rsidR="000F3A68" w:rsidRDefault="000F3A68" w:rsidP="000F3A68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A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</w:tcPr>
          <w:p w14:paraId="40624CBE" w14:textId="0C40D285" w:rsidR="000F3A68" w:rsidRPr="00201681" w:rsidRDefault="000F3A68" w:rsidP="000F3A6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8</w:t>
            </w:r>
            <w:r w:rsidRPr="00C54B2B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</w:tcPr>
          <w:p w14:paraId="1626DAA2" w14:textId="27EE0EFA" w:rsidR="000F3A68" w:rsidRPr="00201681" w:rsidRDefault="000F3A68" w:rsidP="000F3A6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2</w:t>
            </w:r>
            <w:r w:rsidRPr="00C54B2B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</w:tcBorders>
          </w:tcPr>
          <w:p w14:paraId="325E92EA" w14:textId="35C19670" w:rsidR="000F3A68" w:rsidRPr="00201681" w:rsidRDefault="000F3A68" w:rsidP="000F3A6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59E"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Pr="00AB459E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0F3A68" w:rsidRPr="00201681" w14:paraId="2158A6D5" w14:textId="77777777" w:rsidTr="009D10E0">
        <w:tc>
          <w:tcPr>
            <w:tcW w:w="1347" w:type="pct"/>
            <w:tcBorders>
              <w:top w:val="nil"/>
              <w:bottom w:val="nil"/>
              <w:right w:val="nil"/>
            </w:tcBorders>
          </w:tcPr>
          <w:p w14:paraId="64B7F65D" w14:textId="77777777" w:rsidR="000F3A68" w:rsidRPr="00201681" w:rsidRDefault="000F3A68" w:rsidP="000F3A68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</w:t>
            </w:r>
            <w:r w:rsidRPr="0020168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0168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mol/L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</w:tcPr>
          <w:p w14:paraId="00733CE8" w14:textId="77777777" w:rsidR="000F3A68" w:rsidRDefault="000F3A68" w:rsidP="000F3A68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A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</w:tcPr>
          <w:p w14:paraId="5FF45211" w14:textId="44B3460B" w:rsidR="000F3A68" w:rsidRPr="00201681" w:rsidRDefault="000F3A68" w:rsidP="000F3A6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  <w:r w:rsidRPr="00C54B2B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</w:tcPr>
          <w:p w14:paraId="3AFD4273" w14:textId="3F8A8B29" w:rsidR="000F3A68" w:rsidRPr="00201681" w:rsidRDefault="000F3A68" w:rsidP="000F3A6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3</w:t>
            </w:r>
            <w:r w:rsidRPr="00C54B2B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</w:tcBorders>
          </w:tcPr>
          <w:p w14:paraId="736FC154" w14:textId="5EB52372" w:rsidR="000F3A68" w:rsidRPr="00201681" w:rsidRDefault="000F3A68" w:rsidP="000F3A6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59E"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Pr="00AB459E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9D10E0" w:rsidRPr="00201681" w14:paraId="563944E1" w14:textId="77777777" w:rsidTr="009D10E0">
        <w:tc>
          <w:tcPr>
            <w:tcW w:w="1347" w:type="pct"/>
            <w:tcBorders>
              <w:top w:val="nil"/>
              <w:bottom w:val="nil"/>
              <w:right w:val="nil"/>
            </w:tcBorders>
          </w:tcPr>
          <w:p w14:paraId="610501D5" w14:textId="77777777" w:rsidR="009D10E0" w:rsidRPr="00201681" w:rsidRDefault="009D10E0" w:rsidP="003F5720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01681">
              <w:rPr>
                <w:rFonts w:ascii="Times New Roman" w:hAnsi="Times New Roman" w:cs="Times New Roman"/>
                <w:sz w:val="24"/>
                <w:szCs w:val="24"/>
              </w:rPr>
              <w:t>TG,</w:t>
            </w:r>
            <w:r w:rsidRPr="00201681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  <w:t xml:space="preserve"> mmol/L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</w:tcPr>
          <w:p w14:paraId="18243B06" w14:textId="77777777" w:rsidR="009D10E0" w:rsidRDefault="009D10E0" w:rsidP="003F5720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A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</w:tcPr>
          <w:p w14:paraId="40F90536" w14:textId="621D8E3B" w:rsidR="009D10E0" w:rsidRPr="00201681" w:rsidRDefault="000F3A68" w:rsidP="003F57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38 (0.98, </w:t>
            </w:r>
            <w:r w:rsidR="005E7268">
              <w:rPr>
                <w:rFonts w:ascii="Times New Roman" w:hAnsi="Times New Roman" w:cs="Times New Roman"/>
                <w:sz w:val="24"/>
                <w:szCs w:val="24"/>
              </w:rPr>
              <w:t>2.02)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</w:tcPr>
          <w:p w14:paraId="2C49ACA7" w14:textId="153545C4" w:rsidR="009D10E0" w:rsidRPr="00201681" w:rsidRDefault="000F3A68" w:rsidP="003F57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5E7268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="005E7268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1.8</w:t>
            </w:r>
            <w:r w:rsidR="005E726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</w:tcBorders>
          </w:tcPr>
          <w:p w14:paraId="148F3D8F" w14:textId="2F85AE0E" w:rsidR="009D10E0" w:rsidRPr="00201681" w:rsidRDefault="005E7268" w:rsidP="003F57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59E"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Pr="00AB459E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0F3A68" w:rsidRPr="00201681" w14:paraId="1A33C669" w14:textId="77777777" w:rsidTr="009D10E0">
        <w:tc>
          <w:tcPr>
            <w:tcW w:w="1347" w:type="pct"/>
            <w:tcBorders>
              <w:top w:val="nil"/>
              <w:bottom w:val="nil"/>
              <w:right w:val="nil"/>
            </w:tcBorders>
          </w:tcPr>
          <w:p w14:paraId="6E1452D6" w14:textId="77777777" w:rsidR="000F3A68" w:rsidRPr="00201681" w:rsidRDefault="000F3A68" w:rsidP="000F3A68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0168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bumin</w:t>
            </w:r>
            <w:r w:rsidRPr="00201681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201681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  <w:t xml:space="preserve"> g/L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</w:tcPr>
          <w:p w14:paraId="1CBAD98D" w14:textId="77777777" w:rsidR="000F3A68" w:rsidRDefault="000F3A68" w:rsidP="000F3A68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A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</w:tcPr>
          <w:p w14:paraId="4738A8CD" w14:textId="600E6BA1" w:rsidR="000F3A68" w:rsidRDefault="000F3A68" w:rsidP="000F3A6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.1</w:t>
            </w:r>
            <w:r w:rsidRPr="00C54B2B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1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</w:tcPr>
          <w:p w14:paraId="63B08B40" w14:textId="731E1CB4" w:rsidR="000F3A68" w:rsidRPr="00201681" w:rsidRDefault="000F3A68" w:rsidP="000F3A6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.3</w:t>
            </w:r>
            <w:r w:rsidRPr="00C54B2B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3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</w:tcBorders>
          </w:tcPr>
          <w:p w14:paraId="19D1A1AA" w14:textId="4B52CB3B" w:rsidR="000F3A68" w:rsidRPr="00201681" w:rsidRDefault="000F3A68" w:rsidP="000F3A6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7943"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Pr="002A7943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0F3A68" w:rsidRPr="00201681" w14:paraId="6ABBA36A" w14:textId="77777777" w:rsidTr="009D10E0">
        <w:tc>
          <w:tcPr>
            <w:tcW w:w="1347" w:type="pct"/>
            <w:tcBorders>
              <w:top w:val="nil"/>
              <w:bottom w:val="nil"/>
              <w:right w:val="nil"/>
            </w:tcBorders>
          </w:tcPr>
          <w:p w14:paraId="4F4F60D7" w14:textId="77777777" w:rsidR="000F3A68" w:rsidRPr="00201681" w:rsidRDefault="000F3A68" w:rsidP="000F3A68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-albumin</w:t>
            </w:r>
            <w:r w:rsidRPr="00201681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201681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  <w:t xml:space="preserve"> mg/L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</w:tcPr>
          <w:p w14:paraId="334308E0" w14:textId="77777777" w:rsidR="000F3A68" w:rsidRDefault="000F3A68" w:rsidP="000F3A68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A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</w:tcPr>
          <w:p w14:paraId="2DB83B03" w14:textId="328ED1F7" w:rsidR="000F3A68" w:rsidRDefault="000F3A68" w:rsidP="000F3A6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0.0</w:t>
            </w:r>
            <w:r w:rsidRPr="00C54B2B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>
              <w:rPr>
                <w:rFonts w:ascii="Times New Roman" w:hAnsi="Times New Roman" w:cs="Times New Roman"/>
                <w:sz w:val="24"/>
                <w:szCs w:val="24"/>
              </w:rPr>
              <w:t>65.6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</w:tcPr>
          <w:p w14:paraId="0FBCC06E" w14:textId="588E49F1" w:rsidR="000F3A68" w:rsidRPr="00201681" w:rsidRDefault="000F3A68" w:rsidP="000F3A6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.2</w:t>
            </w:r>
            <w:r w:rsidRPr="00C54B2B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>
              <w:rPr>
                <w:rFonts w:ascii="Times New Roman" w:hAnsi="Times New Roman" w:cs="Times New Roman"/>
                <w:sz w:val="24"/>
                <w:szCs w:val="24"/>
              </w:rPr>
              <w:t>55.8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</w:tcBorders>
          </w:tcPr>
          <w:p w14:paraId="3CD5A22E" w14:textId="424B621D" w:rsidR="000F3A68" w:rsidRPr="00201681" w:rsidRDefault="000F3A68" w:rsidP="000F3A6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7943"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Pr="002A7943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0F3A68" w:rsidRPr="00201681" w14:paraId="5EC825F8" w14:textId="77777777" w:rsidTr="009D10E0">
        <w:tc>
          <w:tcPr>
            <w:tcW w:w="1347" w:type="pct"/>
            <w:tcBorders>
              <w:top w:val="nil"/>
              <w:bottom w:val="nil"/>
              <w:right w:val="nil"/>
            </w:tcBorders>
          </w:tcPr>
          <w:p w14:paraId="3B78F825" w14:textId="77777777" w:rsidR="000F3A68" w:rsidRPr="00201681" w:rsidRDefault="000F3A68" w:rsidP="000F3A68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01681">
              <w:rPr>
                <w:rFonts w:ascii="Times New Roman" w:hAnsi="Times New Roman" w:cs="Times New Roman"/>
                <w:sz w:val="24"/>
                <w:szCs w:val="24"/>
              </w:rPr>
              <w:t>ALT,</w:t>
            </w:r>
            <w:r w:rsidRPr="00201681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  <w:t xml:space="preserve"> U/L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</w:tcPr>
          <w:p w14:paraId="2AD466BB" w14:textId="77777777" w:rsidR="000F3A68" w:rsidRDefault="000F3A68" w:rsidP="000F3A68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A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</w:tcPr>
          <w:p w14:paraId="3175CBC2" w14:textId="12C575C1" w:rsidR="000F3A68" w:rsidRPr="00201681" w:rsidRDefault="000F3A68" w:rsidP="000F3A6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 (12, 25)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</w:tcPr>
          <w:p w14:paraId="0F169152" w14:textId="3C432A55" w:rsidR="000F3A68" w:rsidRPr="00201681" w:rsidRDefault="000F3A68" w:rsidP="000F3A6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 (13, 27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</w:tcBorders>
          </w:tcPr>
          <w:p w14:paraId="58195469" w14:textId="36731ED0" w:rsidR="000F3A68" w:rsidRPr="00201681" w:rsidRDefault="005E7268" w:rsidP="000F3A6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59E"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Pr="00AB459E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5E7268" w:rsidRPr="00201681" w14:paraId="242B26DA" w14:textId="77777777" w:rsidTr="009D10E0">
        <w:tc>
          <w:tcPr>
            <w:tcW w:w="1347" w:type="pct"/>
            <w:tcBorders>
              <w:top w:val="nil"/>
              <w:bottom w:val="nil"/>
              <w:right w:val="nil"/>
            </w:tcBorders>
          </w:tcPr>
          <w:p w14:paraId="3F659587" w14:textId="77777777" w:rsidR="005E7268" w:rsidRPr="00201681" w:rsidRDefault="005E7268" w:rsidP="005E7268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0168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ST,</w:t>
            </w:r>
            <w:r w:rsidRPr="00201681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  <w:t xml:space="preserve"> U/L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</w:tcPr>
          <w:p w14:paraId="37262E3D" w14:textId="77777777" w:rsidR="005E7268" w:rsidRDefault="005E7268" w:rsidP="005E7268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A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</w:tcPr>
          <w:p w14:paraId="4EC8BDF7" w14:textId="5D7EAC24" w:rsidR="005E7268" w:rsidRPr="00201681" w:rsidRDefault="005E7268" w:rsidP="005E726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 (15, 24)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</w:tcPr>
          <w:p w14:paraId="062C847A" w14:textId="57817534" w:rsidR="005E7268" w:rsidRPr="00201681" w:rsidRDefault="005E7268" w:rsidP="005E726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 (17, 32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</w:tcBorders>
          </w:tcPr>
          <w:p w14:paraId="3F5E6A92" w14:textId="7FA54D6C" w:rsidR="005E7268" w:rsidRPr="00201681" w:rsidRDefault="005E7268" w:rsidP="005E726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04BC"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Pr="002304BC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5E7268" w:rsidRPr="00201681" w14:paraId="6EC5038B" w14:textId="77777777" w:rsidTr="009D10E0">
        <w:tc>
          <w:tcPr>
            <w:tcW w:w="1347" w:type="pct"/>
            <w:tcBorders>
              <w:top w:val="nil"/>
              <w:bottom w:val="nil"/>
              <w:right w:val="nil"/>
            </w:tcBorders>
          </w:tcPr>
          <w:p w14:paraId="267E3B6F" w14:textId="77777777" w:rsidR="005E7268" w:rsidRPr="00201681" w:rsidRDefault="005E7268" w:rsidP="005E7268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01681">
              <w:rPr>
                <w:rFonts w:ascii="Times New Roman" w:hAnsi="Times New Roman" w:cs="Times New Roman"/>
                <w:sz w:val="24"/>
                <w:szCs w:val="24"/>
              </w:rPr>
              <w:t>AKP,</w:t>
            </w:r>
            <w:r w:rsidRPr="00201681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  <w:t xml:space="preserve"> U/L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</w:tcPr>
          <w:p w14:paraId="53BADAAE" w14:textId="77777777" w:rsidR="005E7268" w:rsidRDefault="005E7268" w:rsidP="005E7268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A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</w:tcPr>
          <w:p w14:paraId="42641862" w14:textId="456717BF" w:rsidR="005E7268" w:rsidRPr="00201681" w:rsidRDefault="005E7268" w:rsidP="005E726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 (61, 90)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</w:tcPr>
          <w:p w14:paraId="150832E8" w14:textId="6A35DB8B" w:rsidR="005E7268" w:rsidRPr="00201681" w:rsidRDefault="005E7268" w:rsidP="005E726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 (63, 97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</w:tcBorders>
          </w:tcPr>
          <w:p w14:paraId="68931CCE" w14:textId="03982B70" w:rsidR="005E7268" w:rsidRPr="00201681" w:rsidRDefault="005E7268" w:rsidP="005E726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04BC"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Pr="002304BC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5E7268" w:rsidRPr="00201681" w14:paraId="1C2F24BB" w14:textId="77777777" w:rsidTr="009D10E0">
        <w:tc>
          <w:tcPr>
            <w:tcW w:w="1347" w:type="pct"/>
            <w:tcBorders>
              <w:top w:val="nil"/>
              <w:bottom w:val="nil"/>
              <w:right w:val="nil"/>
            </w:tcBorders>
          </w:tcPr>
          <w:p w14:paraId="1725DD3D" w14:textId="77777777" w:rsidR="005E7268" w:rsidRPr="00201681" w:rsidRDefault="005E7268" w:rsidP="005E7268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Pr="00201681">
              <w:rPr>
                <w:rFonts w:ascii="Times New Roman" w:hAnsi="Times New Roman" w:cs="Times New Roman"/>
                <w:sz w:val="24"/>
                <w:szCs w:val="24"/>
              </w:rPr>
              <w:t>GT, I</w:t>
            </w:r>
            <w:r w:rsidRPr="00201681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  <w:t>U/L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</w:tcPr>
          <w:p w14:paraId="22A53CD0" w14:textId="77777777" w:rsidR="005E7268" w:rsidRDefault="005E7268" w:rsidP="005E7268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A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</w:tcPr>
          <w:p w14:paraId="381AAE43" w14:textId="5A489F2F" w:rsidR="005E7268" w:rsidRPr="00201681" w:rsidRDefault="005E7268" w:rsidP="005E726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 (15, 36)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</w:tcPr>
          <w:p w14:paraId="729C0ABE" w14:textId="7ACB73CE" w:rsidR="005E7268" w:rsidRPr="00201681" w:rsidRDefault="005E7268" w:rsidP="005E726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 (16, 41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</w:tcBorders>
          </w:tcPr>
          <w:p w14:paraId="4361DB84" w14:textId="7FC71D42" w:rsidR="005E7268" w:rsidRPr="00201681" w:rsidRDefault="005E7268" w:rsidP="005E726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04BC"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Pr="002304BC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5E7268" w:rsidRPr="00201681" w14:paraId="6D84F24F" w14:textId="77777777" w:rsidTr="009D10E0">
        <w:tc>
          <w:tcPr>
            <w:tcW w:w="1347" w:type="pct"/>
            <w:tcBorders>
              <w:top w:val="nil"/>
              <w:bottom w:val="nil"/>
              <w:right w:val="nil"/>
            </w:tcBorders>
          </w:tcPr>
          <w:p w14:paraId="57A0E23D" w14:textId="77777777" w:rsidR="005E7268" w:rsidRPr="00201681" w:rsidRDefault="005E7268" w:rsidP="005E7268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01681">
              <w:rPr>
                <w:rFonts w:ascii="Times New Roman" w:hAnsi="Times New Roman" w:cs="Times New Roman"/>
                <w:sz w:val="24"/>
                <w:szCs w:val="24"/>
              </w:rPr>
              <w:t>TBIL,</w:t>
            </w:r>
            <w:r w:rsidRPr="0020168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mmol/L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</w:tcPr>
          <w:p w14:paraId="521422DD" w14:textId="77777777" w:rsidR="005E7268" w:rsidRDefault="005E7268" w:rsidP="005E7268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E6118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FE6118">
              <w:rPr>
                <w:rFonts w:ascii="Times New Roman" w:hAnsi="Times New Roman" w:cs="Times New Roman"/>
                <w:sz w:val="24"/>
                <w:szCs w:val="24"/>
              </w:rPr>
              <w:t>/A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</w:tcPr>
          <w:p w14:paraId="698A56EB" w14:textId="342386F0" w:rsidR="005E7268" w:rsidRPr="00201681" w:rsidRDefault="005E7268" w:rsidP="005E726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 (6.8, 12.9)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</w:tcPr>
          <w:p w14:paraId="7B355F04" w14:textId="1EF5BDE3" w:rsidR="005E7268" w:rsidRPr="00201681" w:rsidRDefault="005E7268" w:rsidP="005E726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1 (8.3, 15.4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</w:tcBorders>
          </w:tcPr>
          <w:p w14:paraId="797DE346" w14:textId="14BA6850" w:rsidR="005E7268" w:rsidRPr="00201681" w:rsidRDefault="005E7268" w:rsidP="005E726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04BC"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Pr="002304BC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5E7268" w:rsidRPr="00201681" w14:paraId="51D68EFC" w14:textId="77777777" w:rsidTr="009D10E0">
        <w:tc>
          <w:tcPr>
            <w:tcW w:w="1347" w:type="pct"/>
            <w:tcBorders>
              <w:top w:val="nil"/>
              <w:bottom w:val="nil"/>
              <w:right w:val="nil"/>
            </w:tcBorders>
          </w:tcPr>
          <w:p w14:paraId="2050A089" w14:textId="77777777" w:rsidR="005E7268" w:rsidRPr="00201681" w:rsidRDefault="005E7268" w:rsidP="005E7268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01681">
              <w:rPr>
                <w:rFonts w:ascii="Times New Roman" w:hAnsi="Times New Roman" w:cs="Times New Roman"/>
                <w:sz w:val="24"/>
                <w:szCs w:val="24"/>
              </w:rPr>
              <w:t>DBIL,</w:t>
            </w:r>
            <w:r w:rsidRPr="0020168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mmol/L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</w:tcPr>
          <w:p w14:paraId="502B6788" w14:textId="77777777" w:rsidR="005E7268" w:rsidRDefault="005E7268" w:rsidP="005E7268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E6118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FE6118">
              <w:rPr>
                <w:rFonts w:ascii="Times New Roman" w:hAnsi="Times New Roman" w:cs="Times New Roman"/>
                <w:sz w:val="24"/>
                <w:szCs w:val="24"/>
              </w:rPr>
              <w:t>/A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</w:tcPr>
          <w:p w14:paraId="2C2FBC5A" w14:textId="6DB4A858" w:rsidR="005E7268" w:rsidRPr="00201681" w:rsidRDefault="005E7268" w:rsidP="005E726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 (2.2, 4.3)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</w:tcPr>
          <w:p w14:paraId="3E598A68" w14:textId="354F64FB" w:rsidR="005E7268" w:rsidRPr="00201681" w:rsidRDefault="005E7268" w:rsidP="005E726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 (0.6, 3.9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</w:tcBorders>
          </w:tcPr>
          <w:p w14:paraId="33DA1EA6" w14:textId="4E4077F0" w:rsidR="005E7268" w:rsidRPr="00201681" w:rsidRDefault="005E7268" w:rsidP="005E726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04BC"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Pr="002304BC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5E7268" w:rsidRPr="00201681" w14:paraId="2673EBEC" w14:textId="77777777" w:rsidTr="009D10E0">
        <w:tc>
          <w:tcPr>
            <w:tcW w:w="1347" w:type="pct"/>
            <w:tcBorders>
              <w:top w:val="nil"/>
              <w:bottom w:val="nil"/>
              <w:right w:val="nil"/>
            </w:tcBorders>
          </w:tcPr>
          <w:p w14:paraId="2F383ABB" w14:textId="77777777" w:rsidR="005E7268" w:rsidRPr="00201681" w:rsidRDefault="005E7268" w:rsidP="005E7268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01681">
              <w:rPr>
                <w:rFonts w:ascii="Times New Roman" w:hAnsi="Times New Roman" w:cs="Times New Roman"/>
                <w:sz w:val="24"/>
                <w:szCs w:val="24"/>
              </w:rPr>
              <w:t xml:space="preserve">eGFR-EPI, </w:t>
            </w:r>
            <w:bookmarkStart w:id="0" w:name="OLE_LINK1"/>
            <w:r w:rsidRPr="00201681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  <w:t>ml/min/1.73m</w:t>
            </w:r>
            <w:r w:rsidRPr="00201681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  <w:vertAlign w:val="superscript"/>
              </w:rPr>
              <w:t>2</w:t>
            </w:r>
            <w:bookmarkEnd w:id="0"/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</w:tcPr>
          <w:p w14:paraId="1B31E1F7" w14:textId="77777777" w:rsidR="005E7268" w:rsidRDefault="005E7268" w:rsidP="005E7268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E6118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FE6118">
              <w:rPr>
                <w:rFonts w:ascii="Times New Roman" w:hAnsi="Times New Roman" w:cs="Times New Roman"/>
                <w:sz w:val="24"/>
                <w:szCs w:val="24"/>
              </w:rPr>
              <w:t>/A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</w:tcPr>
          <w:p w14:paraId="63B685E3" w14:textId="1172EDC1" w:rsidR="005E7268" w:rsidRPr="00201681" w:rsidRDefault="005E7268" w:rsidP="005E726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1 (72.7, 110.6)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</w:tcPr>
          <w:p w14:paraId="6C3B4867" w14:textId="6EA231C0" w:rsidR="005E7268" w:rsidRPr="00201681" w:rsidRDefault="005E7268" w:rsidP="005E726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.0 (84.6, 109.9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</w:tcBorders>
          </w:tcPr>
          <w:p w14:paraId="218FD891" w14:textId="1A4618D8" w:rsidR="005E7268" w:rsidRPr="00201681" w:rsidRDefault="005E7268" w:rsidP="005E726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04BC"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Pr="002304BC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5E7268" w:rsidRPr="00201681" w14:paraId="2BAF1AB0" w14:textId="77777777" w:rsidTr="009D10E0">
        <w:tc>
          <w:tcPr>
            <w:tcW w:w="1347" w:type="pct"/>
            <w:tcBorders>
              <w:top w:val="nil"/>
              <w:bottom w:val="nil"/>
              <w:right w:val="nil"/>
            </w:tcBorders>
          </w:tcPr>
          <w:p w14:paraId="482E8DE2" w14:textId="77777777" w:rsidR="005E7268" w:rsidRPr="00201681" w:rsidRDefault="005E7268" w:rsidP="005E7268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01681">
              <w:rPr>
                <w:rFonts w:ascii="Times New Roman" w:hAnsi="Times New Roman" w:cs="Times New Roman"/>
                <w:sz w:val="24"/>
                <w:szCs w:val="24"/>
              </w:rPr>
              <w:t xml:space="preserve">CRP, </w:t>
            </w:r>
            <w:r w:rsidRPr="00201681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  <w:t>mg/L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</w:tcPr>
          <w:p w14:paraId="3D05E614" w14:textId="77777777" w:rsidR="005E7268" w:rsidRDefault="005E7268" w:rsidP="005E7268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E6118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FE6118">
              <w:rPr>
                <w:rFonts w:ascii="Times New Roman" w:hAnsi="Times New Roman" w:cs="Times New Roman"/>
                <w:sz w:val="24"/>
                <w:szCs w:val="24"/>
              </w:rPr>
              <w:t>/A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</w:tcPr>
          <w:p w14:paraId="265851FA" w14:textId="44B4DDD8" w:rsidR="005E7268" w:rsidRPr="00201681" w:rsidRDefault="005E7268" w:rsidP="005E726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 (0.5, 3.3)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</w:tcPr>
          <w:p w14:paraId="254DACF4" w14:textId="381D0C0B" w:rsidR="005E7268" w:rsidRPr="00201681" w:rsidRDefault="005E7268" w:rsidP="005E726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 (1.0, 7.0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</w:tcBorders>
          </w:tcPr>
          <w:p w14:paraId="43A4FDF3" w14:textId="71193F48" w:rsidR="005E7268" w:rsidRPr="00201681" w:rsidRDefault="005E7268" w:rsidP="005E726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711C"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Pr="002A711C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5E7268" w:rsidRPr="00201681" w14:paraId="1D58A2F0" w14:textId="77777777" w:rsidTr="009D10E0">
        <w:tc>
          <w:tcPr>
            <w:tcW w:w="1347" w:type="pct"/>
            <w:tcBorders>
              <w:top w:val="nil"/>
              <w:bottom w:val="nil"/>
              <w:right w:val="nil"/>
            </w:tcBorders>
          </w:tcPr>
          <w:p w14:paraId="779F8962" w14:textId="77777777" w:rsidR="005E7268" w:rsidRPr="00201681" w:rsidRDefault="005E7268" w:rsidP="005E7268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BC, 10</w:t>
            </w:r>
            <w:r w:rsidRPr="004A16A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L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</w:tcPr>
          <w:p w14:paraId="3E665E53" w14:textId="77777777" w:rsidR="005E7268" w:rsidRDefault="005E7268" w:rsidP="005E7268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E6118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FE6118">
              <w:rPr>
                <w:rFonts w:ascii="Times New Roman" w:hAnsi="Times New Roman" w:cs="Times New Roman"/>
                <w:sz w:val="24"/>
                <w:szCs w:val="24"/>
              </w:rPr>
              <w:t>/A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</w:tcPr>
          <w:p w14:paraId="783D7B61" w14:textId="53511EAC" w:rsidR="005E7268" w:rsidRDefault="005E7268" w:rsidP="005E726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 (4.9, 7.4)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</w:tcPr>
          <w:p w14:paraId="69B32149" w14:textId="571544E7" w:rsidR="005E7268" w:rsidRDefault="005E7268" w:rsidP="005E726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 (5.0, 8.0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</w:tcBorders>
          </w:tcPr>
          <w:p w14:paraId="5A8E3A1F" w14:textId="709DB3BA" w:rsidR="005E7268" w:rsidRDefault="005E7268" w:rsidP="005E726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711C"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Pr="002A711C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5E7268" w:rsidRPr="00201681" w14:paraId="79BBA061" w14:textId="77777777" w:rsidTr="009D10E0">
        <w:tc>
          <w:tcPr>
            <w:tcW w:w="1347" w:type="pct"/>
            <w:tcBorders>
              <w:top w:val="nil"/>
              <w:bottom w:val="nil"/>
              <w:right w:val="nil"/>
            </w:tcBorders>
          </w:tcPr>
          <w:p w14:paraId="6C6F8556" w14:textId="77777777" w:rsidR="005E7268" w:rsidRPr="00201681" w:rsidRDefault="005E7268" w:rsidP="005E7268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calcitonin</w:t>
            </w:r>
            <w:r w:rsidRPr="00551EE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g/ml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</w:tcPr>
          <w:p w14:paraId="0D5B1E45" w14:textId="77777777" w:rsidR="005E7268" w:rsidRDefault="005E7268" w:rsidP="005E7268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E6118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FE6118">
              <w:rPr>
                <w:rFonts w:ascii="Times New Roman" w:hAnsi="Times New Roman" w:cs="Times New Roman"/>
                <w:sz w:val="24"/>
                <w:szCs w:val="24"/>
              </w:rPr>
              <w:t>/A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</w:tcPr>
          <w:p w14:paraId="7BA4F170" w14:textId="359B5E3A" w:rsidR="005E7268" w:rsidRDefault="005E7268" w:rsidP="005E726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 (1.8, 2.8)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</w:tcPr>
          <w:p w14:paraId="01CF549F" w14:textId="008529C3" w:rsidR="005E7268" w:rsidRDefault="005E7268" w:rsidP="005E726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 (0.17, 0.24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</w:tcBorders>
          </w:tcPr>
          <w:p w14:paraId="0A7D087F" w14:textId="6D04C919" w:rsidR="005E7268" w:rsidRDefault="005E7268" w:rsidP="005E726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711C"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Pr="002A711C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5E7268" w:rsidRPr="00201681" w14:paraId="649351AB" w14:textId="77777777" w:rsidTr="009D10E0">
        <w:tc>
          <w:tcPr>
            <w:tcW w:w="1347" w:type="pct"/>
            <w:tcBorders>
              <w:top w:val="nil"/>
              <w:bottom w:val="nil"/>
              <w:right w:val="nil"/>
            </w:tcBorders>
          </w:tcPr>
          <w:p w14:paraId="2E049949" w14:textId="77777777" w:rsidR="005E7268" w:rsidRPr="00201681" w:rsidRDefault="005E7268" w:rsidP="005E7268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01681">
              <w:rPr>
                <w:rFonts w:ascii="Times New Roman" w:hAnsi="Times New Roman" w:cs="Times New Roman"/>
                <w:sz w:val="24"/>
                <w:szCs w:val="24"/>
              </w:rPr>
              <w:t>CC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point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</w:tcPr>
          <w:p w14:paraId="0179559F" w14:textId="77777777" w:rsidR="005E7268" w:rsidRDefault="005E7268" w:rsidP="005E7268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E6118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FE6118">
              <w:rPr>
                <w:rFonts w:ascii="Times New Roman" w:hAnsi="Times New Roman" w:cs="Times New Roman"/>
                <w:sz w:val="24"/>
                <w:szCs w:val="24"/>
              </w:rPr>
              <w:t>/A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</w:tcPr>
          <w:p w14:paraId="26D66EE8" w14:textId="3BC1DD09" w:rsidR="005E7268" w:rsidRPr="00201681" w:rsidRDefault="005E7268" w:rsidP="005E726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, 2)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</w:tcPr>
          <w:p w14:paraId="0B699254" w14:textId="1D4D798A" w:rsidR="005E7268" w:rsidRPr="00201681" w:rsidRDefault="005E7268" w:rsidP="005E726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, 1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</w:tcBorders>
          </w:tcPr>
          <w:p w14:paraId="07550AFD" w14:textId="6BA3BEE3" w:rsidR="005E7268" w:rsidRPr="00201681" w:rsidRDefault="005E7268" w:rsidP="005E726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711C"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Pr="002A711C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0F3A68" w:rsidRPr="00201681" w14:paraId="769ED9E0" w14:textId="77777777" w:rsidTr="009D10E0">
        <w:tc>
          <w:tcPr>
            <w:tcW w:w="1347" w:type="pct"/>
            <w:tcBorders>
              <w:top w:val="nil"/>
              <w:bottom w:val="nil"/>
              <w:right w:val="nil"/>
            </w:tcBorders>
          </w:tcPr>
          <w:p w14:paraId="45A7EAB5" w14:textId="2A54D2F3" w:rsidR="000F3A68" w:rsidRPr="00201681" w:rsidRDefault="000F3A68" w:rsidP="000F3A68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-(OH)-D, ng/ml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</w:tcPr>
          <w:p w14:paraId="55E3FD04" w14:textId="50B0B38B" w:rsidR="000F3A68" w:rsidRPr="00FE6118" w:rsidRDefault="000F3A68" w:rsidP="000F3A68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E6118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FE6118">
              <w:rPr>
                <w:rFonts w:ascii="Times New Roman" w:hAnsi="Times New Roman" w:cs="Times New Roman"/>
                <w:sz w:val="24"/>
                <w:szCs w:val="24"/>
              </w:rPr>
              <w:t>/A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</w:tcPr>
          <w:p w14:paraId="266E656F" w14:textId="5FCB5135" w:rsidR="000F3A68" w:rsidRDefault="000F3A68" w:rsidP="000F3A6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1 (11.3, 21.6)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</w:tcPr>
          <w:p w14:paraId="74362B23" w14:textId="45A4B453" w:rsidR="000F3A68" w:rsidRDefault="000F3A68" w:rsidP="000F3A6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6 (12.2, 21.9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</w:tcBorders>
          </w:tcPr>
          <w:p w14:paraId="5D21D96C" w14:textId="03DEFF95" w:rsidR="000F3A68" w:rsidRPr="00201681" w:rsidRDefault="005E7268" w:rsidP="000F3A6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59E"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Pr="00AB459E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0F3A68" w:rsidRPr="00201681" w14:paraId="1688ED04" w14:textId="77777777" w:rsidTr="009D10E0">
        <w:tc>
          <w:tcPr>
            <w:tcW w:w="1347" w:type="pct"/>
            <w:tcBorders>
              <w:top w:val="nil"/>
              <w:bottom w:val="nil"/>
              <w:right w:val="nil"/>
            </w:tcBorders>
          </w:tcPr>
          <w:p w14:paraId="02B0EB16" w14:textId="77777777" w:rsidR="000F3A68" w:rsidRPr="00201681" w:rsidRDefault="000F3A68" w:rsidP="000F3A68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et intake, n (%)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</w:tcPr>
          <w:p w14:paraId="583755ED" w14:textId="77777777" w:rsidR="000F3A68" w:rsidRPr="00FE6118" w:rsidRDefault="000F3A68" w:rsidP="000F3A68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500 kcal/d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</w:tcPr>
          <w:p w14:paraId="5DE84202" w14:textId="50AC1FAC" w:rsidR="000F3A68" w:rsidRDefault="005E7268" w:rsidP="000F3A6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629 (5.0)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</w:tcPr>
          <w:p w14:paraId="32394090" w14:textId="52748418" w:rsidR="000F3A68" w:rsidRDefault="005E7268" w:rsidP="000F3A6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</w:tcBorders>
          </w:tcPr>
          <w:p w14:paraId="025BCB0A" w14:textId="0B09E7EB" w:rsidR="000F3A68" w:rsidRPr="00096EF0" w:rsidRDefault="005E7268" w:rsidP="000F3A6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0F3A68" w:rsidRPr="00201681" w14:paraId="625AFB35" w14:textId="77777777" w:rsidTr="009D10E0">
        <w:tc>
          <w:tcPr>
            <w:tcW w:w="1347" w:type="pct"/>
            <w:tcBorders>
              <w:top w:val="nil"/>
              <w:bottom w:val="nil"/>
              <w:right w:val="nil"/>
            </w:tcBorders>
          </w:tcPr>
          <w:p w14:paraId="1DF976A5" w14:textId="77777777" w:rsidR="000F3A68" w:rsidRPr="00201681" w:rsidRDefault="000F3A68" w:rsidP="000F3A68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</w:tcPr>
          <w:p w14:paraId="0649474D" w14:textId="77777777" w:rsidR="000F3A68" w:rsidRPr="00FE6118" w:rsidRDefault="000F3A68" w:rsidP="000F3A68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-1000 kcal/d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</w:tcPr>
          <w:p w14:paraId="444100A8" w14:textId="49AC4525" w:rsidR="000F3A68" w:rsidRDefault="005E7268" w:rsidP="000F3A6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295 (4.0)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</w:tcPr>
          <w:p w14:paraId="0CC302E7" w14:textId="35AD7617" w:rsidR="000F3A68" w:rsidRDefault="005E7268" w:rsidP="000F3A6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</w:tcBorders>
          </w:tcPr>
          <w:p w14:paraId="7DD4A8C1" w14:textId="77777777" w:rsidR="000F3A68" w:rsidRPr="00096EF0" w:rsidRDefault="000F3A68" w:rsidP="000F3A6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3A68" w:rsidRPr="00201681" w14:paraId="13021C22" w14:textId="77777777" w:rsidTr="009D10E0">
        <w:tc>
          <w:tcPr>
            <w:tcW w:w="1347" w:type="pct"/>
            <w:tcBorders>
              <w:top w:val="nil"/>
              <w:bottom w:val="single" w:sz="4" w:space="0" w:color="auto"/>
              <w:right w:val="nil"/>
            </w:tcBorders>
          </w:tcPr>
          <w:p w14:paraId="57640D46" w14:textId="77777777" w:rsidR="000F3A68" w:rsidRPr="00201681" w:rsidRDefault="000F3A68" w:rsidP="000F3A68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5E1B49" w14:textId="77777777" w:rsidR="000F3A68" w:rsidRPr="00FE6118" w:rsidRDefault="000F3A68" w:rsidP="000F3A68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sym w:font="Symbol" w:char="F0B3"/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0 kcal/d</w:t>
            </w:r>
          </w:p>
        </w:tc>
        <w:tc>
          <w:tcPr>
            <w:tcW w:w="91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4985BB" w14:textId="5D4FE88D" w:rsidR="000F3A68" w:rsidRDefault="005E7268" w:rsidP="000F3A6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,454 (91.0)</w:t>
            </w:r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9C11FA" w14:textId="6D08FD8D" w:rsidR="000F3A68" w:rsidRDefault="005E7268" w:rsidP="000F3A6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150 (100)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</w:tcBorders>
          </w:tcPr>
          <w:p w14:paraId="2B270546" w14:textId="77777777" w:rsidR="000F3A68" w:rsidRPr="00096EF0" w:rsidRDefault="000F3A68" w:rsidP="000F3A6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2FE05B0" w14:textId="77777777" w:rsidR="009D10E0" w:rsidRPr="00201681" w:rsidRDefault="009D10E0" w:rsidP="009D10E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541DE">
        <w:rPr>
          <w:rFonts w:ascii="Times New Roman" w:hAnsi="Times New Roman" w:cs="Times New Roman"/>
          <w:b/>
          <w:bCs/>
          <w:sz w:val="24"/>
          <w:szCs w:val="24"/>
        </w:rPr>
        <w:t>Notes</w:t>
      </w:r>
      <w:r w:rsidRPr="00201681">
        <w:rPr>
          <w:rFonts w:ascii="Times New Roman" w:hAnsi="Times New Roman" w:cs="Times New Roman"/>
          <w:sz w:val="24"/>
          <w:szCs w:val="24"/>
        </w:rPr>
        <w:t>:</w:t>
      </w:r>
    </w:p>
    <w:p w14:paraId="762D19C2" w14:textId="77777777" w:rsidR="009D10E0" w:rsidRPr="00201681" w:rsidRDefault="009D10E0" w:rsidP="009D10E0">
      <w:pPr>
        <w:pStyle w:val="ListParagraph"/>
        <w:spacing w:line="480" w:lineRule="auto"/>
        <w:ind w:firstLineChars="0" w:firstLine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 Uni" w:hAnsi="Times New Roman" w:cs="Times New Roman"/>
          <w:sz w:val="24"/>
          <w:szCs w:val="24"/>
        </w:rPr>
        <w:t xml:space="preserve">1. </w:t>
      </w:r>
      <w:r w:rsidRPr="00CB3F1C">
        <w:rPr>
          <w:rFonts w:ascii="Times New Roman" w:eastAsia="Times New Roman Uni" w:hAnsi="Times New Roman" w:cs="Times New Roman"/>
          <w:b/>
          <w:bCs/>
          <w:sz w:val="24"/>
          <w:szCs w:val="24"/>
        </w:rPr>
        <w:t>Abbreviation</w:t>
      </w:r>
      <w:r w:rsidRPr="00201681">
        <w:rPr>
          <w:rFonts w:ascii="Times New Roman" w:eastAsia="Times New Roman Uni" w:hAnsi="Times New Roman" w:cs="Times New Roman"/>
          <w:sz w:val="24"/>
          <w:szCs w:val="24"/>
        </w:rPr>
        <w:t xml:space="preserve">: </w:t>
      </w:r>
      <w:r w:rsidRPr="00201681">
        <w:rPr>
          <w:rFonts w:ascii="Times New Roman" w:hAnsi="Times New Roman" w:cs="Times New Roman"/>
          <w:b/>
          <w:bCs/>
          <w:sz w:val="24"/>
          <w:szCs w:val="24"/>
        </w:rPr>
        <w:t>BMI</w:t>
      </w:r>
      <w:r w:rsidRPr="00201681">
        <w:rPr>
          <w:rFonts w:ascii="Times New Roman" w:hAnsi="Times New Roman" w:cs="Times New Roman"/>
          <w:sz w:val="24"/>
          <w:szCs w:val="24"/>
        </w:rPr>
        <w:t xml:space="preserve">, body mass index; </w:t>
      </w:r>
      <w:r w:rsidRPr="00201681">
        <w:rPr>
          <w:rFonts w:ascii="Times New Roman" w:hAnsi="Times New Roman" w:cs="Times New Roman"/>
          <w:b/>
          <w:bCs/>
          <w:sz w:val="24"/>
          <w:szCs w:val="24"/>
        </w:rPr>
        <w:t>FBG</w:t>
      </w:r>
      <w:r w:rsidRPr="00201681">
        <w:rPr>
          <w:rFonts w:ascii="Times New Roman" w:hAnsi="Times New Roman" w:cs="Times New Roman"/>
          <w:sz w:val="24"/>
          <w:szCs w:val="24"/>
        </w:rPr>
        <w:t xml:space="preserve">, fasting blood glucose; </w:t>
      </w:r>
      <w:r>
        <w:rPr>
          <w:rFonts w:ascii="Times New Roman" w:eastAsia="Times New Roman Uni" w:hAnsi="Times New Roman" w:cs="Times New Roman"/>
          <w:b/>
          <w:bCs/>
          <w:kern w:val="0"/>
          <w:sz w:val="24"/>
          <w:szCs w:val="24"/>
        </w:rPr>
        <w:t>TC</w:t>
      </w:r>
      <w:r w:rsidRPr="00201681">
        <w:rPr>
          <w:rFonts w:ascii="Times New Roman" w:eastAsia="Times New Roman Uni" w:hAnsi="Times New Roman" w:cs="Times New Roman"/>
          <w:kern w:val="0"/>
          <w:sz w:val="24"/>
          <w:szCs w:val="24"/>
        </w:rPr>
        <w:t xml:space="preserve">, </w:t>
      </w:r>
      <w:r w:rsidRPr="00201681">
        <w:rPr>
          <w:rFonts w:ascii="Times New Roman" w:eastAsia="宋体" w:hAnsi="Times New Roman" w:cs="Times New Roman"/>
          <w:kern w:val="0"/>
          <w:sz w:val="24"/>
          <w:szCs w:val="24"/>
        </w:rPr>
        <w:t>total cholesterol</w:t>
      </w:r>
      <w:r w:rsidRPr="00201681">
        <w:rPr>
          <w:rFonts w:ascii="Times New Roman" w:hAnsi="Times New Roman" w:cs="Times New Roman"/>
          <w:b/>
          <w:bCs/>
          <w:sz w:val="24"/>
          <w:szCs w:val="24"/>
        </w:rPr>
        <w:t>; TG</w:t>
      </w:r>
      <w:r w:rsidRPr="006F55EC">
        <w:rPr>
          <w:rFonts w:ascii="Times New Roman" w:hAnsi="Times New Roman" w:cs="Times New Roman"/>
          <w:sz w:val="24"/>
          <w:szCs w:val="24"/>
        </w:rPr>
        <w:t>,</w:t>
      </w:r>
      <w:r w:rsidRPr="0020168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6F55EC">
        <w:rPr>
          <w:rFonts w:ascii="Times New Roman" w:hAnsi="Times New Roman" w:cs="Times New Roman"/>
          <w:sz w:val="24"/>
          <w:szCs w:val="24"/>
        </w:rPr>
        <w:t>T</w:t>
      </w:r>
      <w:r w:rsidRPr="00201681">
        <w:rPr>
          <w:rFonts w:ascii="Times New Roman" w:eastAsia="Times New Roman Uni" w:hAnsi="Times New Roman" w:cs="Times New Roman"/>
          <w:kern w:val="0"/>
          <w:sz w:val="24"/>
          <w:szCs w:val="24"/>
        </w:rPr>
        <w:t>riglycerides;</w:t>
      </w:r>
      <w:r w:rsidRPr="00201681">
        <w:rPr>
          <w:rFonts w:ascii="Times New Roman" w:hAnsi="Times New Roman" w:cs="Times New Roman"/>
          <w:sz w:val="24"/>
          <w:szCs w:val="24"/>
        </w:rPr>
        <w:t xml:space="preserve"> </w:t>
      </w:r>
      <w:r w:rsidRPr="00201681">
        <w:rPr>
          <w:rFonts w:ascii="Times New Roman" w:hAnsi="Times New Roman" w:cs="Times New Roman"/>
          <w:b/>
          <w:bCs/>
          <w:sz w:val="24"/>
          <w:szCs w:val="24"/>
        </w:rPr>
        <w:t>ALT</w:t>
      </w:r>
      <w:r w:rsidRPr="00201681">
        <w:rPr>
          <w:rFonts w:ascii="Times New Roman" w:hAnsi="Times New Roman" w:cs="Times New Roman"/>
          <w:sz w:val="24"/>
          <w:szCs w:val="24"/>
        </w:rPr>
        <w:t xml:space="preserve">, alanine transferase; </w:t>
      </w:r>
      <w:r w:rsidRPr="00201681">
        <w:rPr>
          <w:rFonts w:ascii="Times New Roman" w:hAnsi="Times New Roman" w:cs="Times New Roman"/>
          <w:b/>
          <w:bCs/>
          <w:sz w:val="24"/>
          <w:szCs w:val="24"/>
        </w:rPr>
        <w:t>AST</w:t>
      </w:r>
      <w:r w:rsidRPr="00201681">
        <w:rPr>
          <w:rFonts w:ascii="Times New Roman" w:hAnsi="Times New Roman" w:cs="Times New Roman"/>
          <w:sz w:val="24"/>
          <w:szCs w:val="24"/>
        </w:rPr>
        <w:t>, aspartate transaminase;</w:t>
      </w:r>
      <w:r w:rsidRPr="00201681">
        <w:rPr>
          <w:rFonts w:ascii="Times New Roman" w:hAnsi="Times New Roman" w:cs="Times New Roman"/>
          <w:b/>
          <w:bCs/>
          <w:sz w:val="24"/>
          <w:szCs w:val="24"/>
        </w:rPr>
        <w:t xml:space="preserve"> AKP</w:t>
      </w:r>
      <w:r w:rsidRPr="00201681">
        <w:rPr>
          <w:rFonts w:ascii="Times New Roman" w:hAnsi="Times New Roman" w:cs="Times New Roman"/>
          <w:sz w:val="24"/>
          <w:szCs w:val="24"/>
        </w:rPr>
        <w:t xml:space="preserve">, alkaline phosphatase; </w:t>
      </w:r>
      <w:r>
        <w:rPr>
          <w:rFonts w:ascii="Times New Roman" w:hAnsi="Times New Roman" w:cs="Times New Roman"/>
          <w:b/>
          <w:bCs/>
          <w:sz w:val="24"/>
          <w:szCs w:val="24"/>
        </w:rPr>
        <w:t>G</w:t>
      </w:r>
      <w:r w:rsidRPr="00201681">
        <w:rPr>
          <w:rFonts w:ascii="Times New Roman" w:hAnsi="Times New Roman" w:cs="Times New Roman"/>
          <w:b/>
          <w:bCs/>
          <w:sz w:val="24"/>
          <w:szCs w:val="24"/>
        </w:rPr>
        <w:t>GT</w:t>
      </w:r>
      <w:r w:rsidRPr="00201681">
        <w:rPr>
          <w:rFonts w:ascii="Times New Roman" w:hAnsi="Times New Roman" w:cs="Times New Roman"/>
          <w:sz w:val="24"/>
          <w:szCs w:val="24"/>
        </w:rPr>
        <w:t>, gamma glutamyl-transferase;</w:t>
      </w:r>
      <w:r w:rsidRPr="00201681">
        <w:rPr>
          <w:rFonts w:ascii="Times New Roman" w:hAnsi="Times New Roman" w:cs="Times New Roman"/>
          <w:b/>
          <w:bCs/>
          <w:sz w:val="24"/>
          <w:szCs w:val="24"/>
        </w:rPr>
        <w:t xml:space="preserve"> TBIL</w:t>
      </w:r>
      <w:r w:rsidRPr="00201681">
        <w:rPr>
          <w:rFonts w:ascii="Times New Roman" w:hAnsi="Times New Roman" w:cs="Times New Roman"/>
          <w:sz w:val="24"/>
          <w:szCs w:val="24"/>
        </w:rPr>
        <w:t>, total bilirubin</w:t>
      </w:r>
      <w:r w:rsidRPr="006F55EC">
        <w:rPr>
          <w:rFonts w:ascii="Times New Roman" w:hAnsi="Times New Roman" w:cs="Times New Roman"/>
          <w:sz w:val="24"/>
          <w:szCs w:val="24"/>
        </w:rPr>
        <w:t xml:space="preserve">; </w:t>
      </w:r>
      <w:r w:rsidRPr="00201681">
        <w:rPr>
          <w:rFonts w:ascii="Times New Roman" w:hAnsi="Times New Roman" w:cs="Times New Roman"/>
          <w:b/>
          <w:bCs/>
          <w:sz w:val="24"/>
          <w:szCs w:val="24"/>
        </w:rPr>
        <w:t xml:space="preserve">DBIL, </w:t>
      </w:r>
      <w:r w:rsidRPr="00201681">
        <w:rPr>
          <w:rFonts w:ascii="Times New Roman" w:hAnsi="Times New Roman" w:cs="Times New Roman"/>
          <w:sz w:val="24"/>
          <w:szCs w:val="24"/>
        </w:rPr>
        <w:t>direct bilirubin</w:t>
      </w:r>
      <w:r w:rsidRPr="006F55EC">
        <w:rPr>
          <w:rFonts w:ascii="Times New Roman" w:hAnsi="Times New Roman" w:cs="Times New Roman"/>
          <w:sz w:val="24"/>
          <w:szCs w:val="24"/>
        </w:rPr>
        <w:t>;</w:t>
      </w:r>
      <w:r w:rsidRPr="00201681">
        <w:rPr>
          <w:rFonts w:ascii="Times New Roman" w:hAnsi="Times New Roman" w:cs="Times New Roman"/>
          <w:sz w:val="24"/>
          <w:szCs w:val="24"/>
        </w:rPr>
        <w:t xml:space="preserve"> </w:t>
      </w:r>
      <w:r w:rsidRPr="00201681">
        <w:rPr>
          <w:rFonts w:ascii="Times New Roman" w:hAnsi="Times New Roman" w:cs="Times New Roman"/>
          <w:b/>
          <w:bCs/>
          <w:sz w:val="24"/>
          <w:szCs w:val="24"/>
        </w:rPr>
        <w:t>eGFR-EPI</w:t>
      </w:r>
      <w:r w:rsidRPr="00201681">
        <w:rPr>
          <w:rFonts w:ascii="Times New Roman" w:hAnsi="Times New Roman" w:cs="Times New Roman"/>
          <w:sz w:val="24"/>
          <w:szCs w:val="24"/>
        </w:rPr>
        <w:t xml:space="preserve">, estimated glomerular filtration rate calculated by Chronic Kidney Disease Epidemiology Collaboration equation; </w:t>
      </w:r>
      <w:r w:rsidRPr="00201681">
        <w:rPr>
          <w:rFonts w:ascii="Times New Roman" w:hAnsi="Times New Roman" w:cs="Times New Roman"/>
          <w:b/>
          <w:bCs/>
          <w:sz w:val="24"/>
          <w:szCs w:val="24"/>
        </w:rPr>
        <w:t>CRP</w:t>
      </w:r>
      <w:r w:rsidRPr="00201681">
        <w:rPr>
          <w:rFonts w:ascii="Times New Roman" w:hAnsi="Times New Roman" w:cs="Times New Roman"/>
          <w:sz w:val="24"/>
          <w:szCs w:val="24"/>
        </w:rPr>
        <w:t xml:space="preserve">, C reactive protein; </w:t>
      </w:r>
      <w:r w:rsidRPr="00CB3F1C">
        <w:rPr>
          <w:rFonts w:ascii="Times New Roman" w:hAnsi="Times New Roman" w:cs="Times New Roman"/>
          <w:b/>
          <w:bCs/>
          <w:sz w:val="24"/>
          <w:szCs w:val="24"/>
        </w:rPr>
        <w:t>WBC</w:t>
      </w:r>
      <w:r>
        <w:rPr>
          <w:rFonts w:ascii="Times New Roman" w:hAnsi="Times New Roman" w:cs="Times New Roman"/>
          <w:sz w:val="24"/>
          <w:szCs w:val="24"/>
        </w:rPr>
        <w:t xml:space="preserve">, white blood cell count; </w:t>
      </w:r>
      <w:r w:rsidRPr="00201681">
        <w:rPr>
          <w:rFonts w:ascii="Times New Roman" w:hAnsi="Times New Roman" w:cs="Times New Roman"/>
          <w:b/>
          <w:bCs/>
          <w:sz w:val="24"/>
          <w:szCs w:val="24"/>
        </w:rPr>
        <w:t>CCI</w:t>
      </w:r>
      <w:r w:rsidRPr="00201681">
        <w:rPr>
          <w:rFonts w:ascii="Times New Roman" w:hAnsi="Times New Roman" w:cs="Times New Roman"/>
          <w:sz w:val="24"/>
          <w:szCs w:val="24"/>
        </w:rPr>
        <w:t>, Charlson Comorbidity index.</w:t>
      </w:r>
      <w:r w:rsidRPr="0020168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3B422C1A" w14:textId="77777777" w:rsidR="009D10E0" w:rsidRPr="00201681" w:rsidRDefault="009D10E0" w:rsidP="009D10E0">
      <w:pPr>
        <w:pStyle w:val="ListParagraph"/>
        <w:spacing w:line="480" w:lineRule="auto"/>
        <w:ind w:firstLineChars="0" w:firstLine="0"/>
        <w:rPr>
          <w:rFonts w:ascii="Times New Roman" w:hAnsi="Times New Roman" w:cs="Times New Roman"/>
          <w:sz w:val="24"/>
          <w:szCs w:val="24"/>
        </w:rPr>
      </w:pPr>
      <w:bookmarkStart w:id="1" w:name="_Hlk142040426"/>
      <w:r>
        <w:rPr>
          <w:rFonts w:ascii="Times New Roman" w:hAnsi="Times New Roman" w:cs="Times New Roman"/>
          <w:sz w:val="24"/>
          <w:szCs w:val="24"/>
        </w:rPr>
        <w:t xml:space="preserve">2. </w:t>
      </w:r>
      <w:r w:rsidRPr="00201681">
        <w:rPr>
          <w:rFonts w:ascii="Times New Roman" w:hAnsi="Times New Roman" w:cs="Times New Roman"/>
          <w:sz w:val="24"/>
          <w:szCs w:val="24"/>
        </w:rPr>
        <w:t xml:space="preserve">CCI was </w:t>
      </w:r>
      <w:r>
        <w:rPr>
          <w:rFonts w:ascii="Times New Roman" w:hAnsi="Times New Roman" w:cs="Times New Roman"/>
          <w:sz w:val="24"/>
          <w:szCs w:val="24"/>
        </w:rPr>
        <w:t>determined</w:t>
      </w:r>
      <w:r w:rsidRPr="0020168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without information on</w:t>
      </w:r>
      <w:r w:rsidRPr="00201681">
        <w:rPr>
          <w:rFonts w:ascii="Times New Roman" w:hAnsi="Times New Roman" w:cs="Times New Roman"/>
          <w:sz w:val="24"/>
          <w:szCs w:val="24"/>
        </w:rPr>
        <w:t xml:space="preserve"> HIV infection or AIDS.</w:t>
      </w:r>
      <w:bookmarkEnd w:id="1"/>
    </w:p>
    <w:p w14:paraId="74A2A866" w14:textId="77777777" w:rsidR="009D10E0" w:rsidRPr="00201681" w:rsidRDefault="009D10E0" w:rsidP="009D10E0">
      <w:pPr>
        <w:pStyle w:val="ListParagraph"/>
        <w:spacing w:line="480" w:lineRule="auto"/>
        <w:ind w:firstLineChars="0" w:firstLine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. If continuous data was in a</w:t>
      </w:r>
      <w:r w:rsidRPr="00201681">
        <w:rPr>
          <w:rFonts w:ascii="Times New Roman" w:hAnsi="Times New Roman" w:cs="Times New Roman"/>
          <w:sz w:val="24"/>
          <w:szCs w:val="24"/>
        </w:rPr>
        <w:t>bnormal distribution, data was shown as median and quartile range.</w:t>
      </w:r>
      <w:r>
        <w:rPr>
          <w:rFonts w:ascii="Times New Roman" w:hAnsi="Times New Roman" w:cs="Times New Roman"/>
          <w:sz w:val="24"/>
          <w:szCs w:val="24"/>
        </w:rPr>
        <w:t xml:space="preserve"> Categorical data was shown as number and proportion.</w:t>
      </w:r>
    </w:p>
    <w:p w14:paraId="1F2351C9" w14:textId="77777777" w:rsidR="009D10E0" w:rsidRDefault="009D10E0" w:rsidP="009D10E0">
      <w:pPr>
        <w:pStyle w:val="ListParagraph"/>
        <w:spacing w:line="480" w:lineRule="auto"/>
        <w:ind w:left="360" w:firstLineChars="0" w:firstLine="0"/>
        <w:rPr>
          <w:rFonts w:ascii="Times New Roman" w:hAnsi="Times New Roman" w:cs="Times New Roman"/>
          <w:sz w:val="24"/>
          <w:szCs w:val="24"/>
        </w:rPr>
      </w:pPr>
    </w:p>
    <w:p w14:paraId="3213C074" w14:textId="77777777" w:rsidR="00B83D49" w:rsidRDefault="00B83D49" w:rsidP="009D10E0">
      <w:pPr>
        <w:pStyle w:val="ListParagraph"/>
        <w:spacing w:line="480" w:lineRule="auto"/>
        <w:ind w:left="360" w:firstLineChars="0" w:firstLine="0"/>
        <w:rPr>
          <w:rFonts w:ascii="Times New Roman" w:hAnsi="Times New Roman" w:cs="Times New Roman"/>
          <w:sz w:val="24"/>
          <w:szCs w:val="24"/>
        </w:rPr>
      </w:pPr>
    </w:p>
    <w:p w14:paraId="1884FA1C" w14:textId="77777777" w:rsidR="00B83D49" w:rsidRDefault="00B83D49" w:rsidP="009D10E0">
      <w:pPr>
        <w:pStyle w:val="ListParagraph"/>
        <w:spacing w:line="480" w:lineRule="auto"/>
        <w:ind w:left="360" w:firstLineChars="0" w:firstLine="0"/>
        <w:rPr>
          <w:rFonts w:ascii="Times New Roman" w:hAnsi="Times New Roman" w:cs="Times New Roman"/>
          <w:sz w:val="24"/>
          <w:szCs w:val="24"/>
        </w:rPr>
      </w:pPr>
    </w:p>
    <w:p w14:paraId="2558568A" w14:textId="77777777" w:rsidR="00784093" w:rsidRDefault="00784093" w:rsidP="009D10E0">
      <w:pPr>
        <w:pStyle w:val="ListParagraph"/>
        <w:spacing w:line="480" w:lineRule="auto"/>
        <w:ind w:left="360" w:firstLineChars="0" w:firstLine="0"/>
        <w:rPr>
          <w:rFonts w:ascii="Times New Roman" w:hAnsi="Times New Roman" w:cs="Times New Roman"/>
          <w:sz w:val="24"/>
          <w:szCs w:val="24"/>
        </w:rPr>
      </w:pPr>
    </w:p>
    <w:p w14:paraId="64865561" w14:textId="53FB11C3" w:rsidR="00B83D49" w:rsidRDefault="00B83D49" w:rsidP="00B83D4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Supp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lemental Table </w:t>
      </w:r>
      <w:r w:rsidR="005E0E84">
        <w:rPr>
          <w:rFonts w:ascii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A23BDF">
        <w:rPr>
          <w:rFonts w:ascii="Times New Roman" w:hAnsi="Times New Roman" w:cs="Times New Roman"/>
          <w:sz w:val="24"/>
          <w:szCs w:val="24"/>
        </w:rPr>
        <w:t>The primary diseases for hospital admission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49"/>
        <w:gridCol w:w="4649"/>
      </w:tblGrid>
      <w:tr w:rsidR="00B83D49" w14:paraId="3522583D" w14:textId="77777777" w:rsidTr="00784093">
        <w:tc>
          <w:tcPr>
            <w:tcW w:w="4649" w:type="dxa"/>
            <w:tcBorders>
              <w:top w:val="single" w:sz="4" w:space="0" w:color="auto"/>
              <w:bottom w:val="single" w:sz="4" w:space="0" w:color="auto"/>
            </w:tcBorders>
          </w:tcPr>
          <w:p w14:paraId="10866952" w14:textId="77777777" w:rsidR="00B83D49" w:rsidRPr="00503CDE" w:rsidRDefault="00B83D49" w:rsidP="0014435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3CDE">
              <w:rPr>
                <w:rFonts w:ascii="Times New Roman" w:hAnsi="Times New Roman" w:cs="Times New Roman"/>
                <w:sz w:val="24"/>
                <w:szCs w:val="24"/>
              </w:rPr>
              <w:t xml:space="preserve">Category </w:t>
            </w:r>
          </w:p>
        </w:tc>
        <w:tc>
          <w:tcPr>
            <w:tcW w:w="4649" w:type="dxa"/>
            <w:tcBorders>
              <w:top w:val="single" w:sz="4" w:space="0" w:color="auto"/>
              <w:bottom w:val="single" w:sz="4" w:space="0" w:color="auto"/>
            </w:tcBorders>
          </w:tcPr>
          <w:p w14:paraId="0F8324AA" w14:textId="77777777" w:rsidR="00B83D49" w:rsidRPr="00503CDE" w:rsidRDefault="00B83D49" w:rsidP="0014435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3CDE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503CDE">
              <w:rPr>
                <w:rFonts w:ascii="Times New Roman" w:hAnsi="Times New Roman" w:cs="Times New Roman"/>
                <w:sz w:val="24"/>
                <w:szCs w:val="24"/>
              </w:rPr>
              <w:t>umber of participants</w:t>
            </w:r>
          </w:p>
        </w:tc>
      </w:tr>
      <w:tr w:rsidR="00B83D49" w14:paraId="2BC79006" w14:textId="77777777" w:rsidTr="00784093">
        <w:tc>
          <w:tcPr>
            <w:tcW w:w="4649" w:type="dxa"/>
            <w:tcBorders>
              <w:top w:val="single" w:sz="4" w:space="0" w:color="auto"/>
            </w:tcBorders>
          </w:tcPr>
          <w:p w14:paraId="019FE4C5" w14:textId="77777777" w:rsidR="00B83D49" w:rsidRPr="00503CDE" w:rsidRDefault="00B83D49" w:rsidP="0014435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3CDE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503CDE">
              <w:rPr>
                <w:rFonts w:ascii="Times New Roman" w:hAnsi="Times New Roman" w:cs="Times New Roman"/>
                <w:sz w:val="24"/>
                <w:szCs w:val="24"/>
              </w:rPr>
              <w:t>eurological diseases</w:t>
            </w:r>
          </w:p>
        </w:tc>
        <w:tc>
          <w:tcPr>
            <w:tcW w:w="4649" w:type="dxa"/>
            <w:tcBorders>
              <w:top w:val="single" w:sz="4" w:space="0" w:color="auto"/>
            </w:tcBorders>
          </w:tcPr>
          <w:p w14:paraId="6E180D6A" w14:textId="77777777" w:rsidR="00B83D49" w:rsidRPr="00503CDE" w:rsidRDefault="00B83D49" w:rsidP="0014435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3CDE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503CDE">
              <w:rPr>
                <w:rFonts w:ascii="Times New Roman" w:hAnsi="Times New Roman" w:cs="Times New Roman"/>
                <w:sz w:val="24"/>
                <w:szCs w:val="24"/>
              </w:rPr>
              <w:t>,549</w:t>
            </w:r>
          </w:p>
        </w:tc>
      </w:tr>
      <w:tr w:rsidR="00B83D49" w14:paraId="43DCB393" w14:textId="77777777" w:rsidTr="00784093">
        <w:tc>
          <w:tcPr>
            <w:tcW w:w="4649" w:type="dxa"/>
          </w:tcPr>
          <w:p w14:paraId="21ED0694" w14:textId="77777777" w:rsidR="00B83D49" w:rsidRPr="00503CDE" w:rsidRDefault="00B83D49" w:rsidP="0014435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3CDE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Pr="00503CDE">
              <w:rPr>
                <w:rFonts w:ascii="Times New Roman" w:hAnsi="Times New Roman" w:cs="Times New Roman"/>
                <w:sz w:val="24"/>
                <w:szCs w:val="24"/>
              </w:rPr>
              <w:t>astrointestinal diseases</w:t>
            </w:r>
          </w:p>
        </w:tc>
        <w:tc>
          <w:tcPr>
            <w:tcW w:w="4649" w:type="dxa"/>
          </w:tcPr>
          <w:p w14:paraId="1D2231C9" w14:textId="77777777" w:rsidR="00B83D49" w:rsidRPr="00503CDE" w:rsidRDefault="00B83D49" w:rsidP="0014435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3CD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503CDE">
              <w:rPr>
                <w:rFonts w:ascii="Times New Roman" w:hAnsi="Times New Roman" w:cs="Times New Roman"/>
                <w:sz w:val="24"/>
                <w:szCs w:val="24"/>
              </w:rPr>
              <w:t>8,497</w:t>
            </w:r>
          </w:p>
        </w:tc>
      </w:tr>
      <w:tr w:rsidR="00B83D49" w14:paraId="63A8876C" w14:textId="77777777" w:rsidTr="00784093">
        <w:tc>
          <w:tcPr>
            <w:tcW w:w="4649" w:type="dxa"/>
          </w:tcPr>
          <w:p w14:paraId="04E1FA27" w14:textId="77777777" w:rsidR="00B83D49" w:rsidRPr="00503CDE" w:rsidRDefault="00B83D49" w:rsidP="0014435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3CDE">
              <w:rPr>
                <w:rFonts w:ascii="Times New Roman" w:hAnsi="Times New Roman" w:cs="Times New Roman"/>
                <w:sz w:val="24"/>
                <w:szCs w:val="24"/>
              </w:rPr>
              <w:t>Cardiovascular diseases</w:t>
            </w:r>
          </w:p>
        </w:tc>
        <w:tc>
          <w:tcPr>
            <w:tcW w:w="4649" w:type="dxa"/>
          </w:tcPr>
          <w:p w14:paraId="6C466549" w14:textId="77777777" w:rsidR="00B83D49" w:rsidRPr="00503CDE" w:rsidRDefault="00B83D49" w:rsidP="0014435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3CD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503CDE">
              <w:rPr>
                <w:rFonts w:ascii="Times New Roman" w:hAnsi="Times New Roman" w:cs="Times New Roman"/>
                <w:sz w:val="24"/>
                <w:szCs w:val="24"/>
              </w:rPr>
              <w:t>,738</w:t>
            </w:r>
          </w:p>
        </w:tc>
      </w:tr>
      <w:tr w:rsidR="00B83D49" w14:paraId="78A9F50A" w14:textId="77777777" w:rsidTr="00784093">
        <w:tc>
          <w:tcPr>
            <w:tcW w:w="4649" w:type="dxa"/>
          </w:tcPr>
          <w:p w14:paraId="53601545" w14:textId="77777777" w:rsidR="00B83D49" w:rsidRPr="00503CDE" w:rsidRDefault="00B83D49" w:rsidP="0014435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3CDE">
              <w:rPr>
                <w:rFonts w:ascii="Times New Roman" w:hAnsi="Times New Roman" w:cs="Times New Roman"/>
                <w:sz w:val="24"/>
                <w:szCs w:val="24"/>
              </w:rPr>
              <w:t>Pulmonary diseases</w:t>
            </w:r>
          </w:p>
        </w:tc>
        <w:tc>
          <w:tcPr>
            <w:tcW w:w="4649" w:type="dxa"/>
          </w:tcPr>
          <w:p w14:paraId="281CEC82" w14:textId="77777777" w:rsidR="00B83D49" w:rsidRPr="00503CDE" w:rsidRDefault="00B83D49" w:rsidP="0014435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3CDE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503CDE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</w:tr>
      <w:tr w:rsidR="00B83D49" w14:paraId="1A5AAD1A" w14:textId="77777777" w:rsidTr="00784093">
        <w:tc>
          <w:tcPr>
            <w:tcW w:w="4649" w:type="dxa"/>
          </w:tcPr>
          <w:p w14:paraId="2B2A7B38" w14:textId="77777777" w:rsidR="00B83D49" w:rsidRPr="00503CDE" w:rsidRDefault="00B83D49" w:rsidP="0014435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3CDE">
              <w:rPr>
                <w:rFonts w:ascii="Times New Roman" w:hAnsi="Times New Roman" w:cs="Times New Roman"/>
                <w:sz w:val="24"/>
                <w:szCs w:val="24"/>
              </w:rPr>
              <w:t>Endocrinological diseases</w:t>
            </w:r>
          </w:p>
        </w:tc>
        <w:tc>
          <w:tcPr>
            <w:tcW w:w="4649" w:type="dxa"/>
          </w:tcPr>
          <w:p w14:paraId="17C5CD1E" w14:textId="77777777" w:rsidR="00B83D49" w:rsidRPr="00503CDE" w:rsidRDefault="00B83D49" w:rsidP="0014435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3CDE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503CDE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</w:tr>
      <w:tr w:rsidR="00B83D49" w14:paraId="3BD0C924" w14:textId="77777777" w:rsidTr="00784093">
        <w:tc>
          <w:tcPr>
            <w:tcW w:w="4649" w:type="dxa"/>
          </w:tcPr>
          <w:p w14:paraId="23AF7093" w14:textId="77777777" w:rsidR="00B83D49" w:rsidRPr="00503CDE" w:rsidRDefault="00B83D49" w:rsidP="0014435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3CDE">
              <w:rPr>
                <w:rFonts w:ascii="Times New Roman" w:hAnsi="Times New Roman" w:cs="Times New Roman"/>
                <w:sz w:val="24"/>
                <w:szCs w:val="24"/>
              </w:rPr>
              <w:t>Bone and Joint Disease</w:t>
            </w:r>
          </w:p>
        </w:tc>
        <w:tc>
          <w:tcPr>
            <w:tcW w:w="4649" w:type="dxa"/>
          </w:tcPr>
          <w:p w14:paraId="1C7E7EBD" w14:textId="77777777" w:rsidR="00B83D49" w:rsidRPr="00503CDE" w:rsidRDefault="00B83D49" w:rsidP="0014435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3CDE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503CDE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</w:tr>
      <w:tr w:rsidR="00B83D49" w14:paraId="01A9082D" w14:textId="77777777" w:rsidTr="00784093">
        <w:tc>
          <w:tcPr>
            <w:tcW w:w="4649" w:type="dxa"/>
          </w:tcPr>
          <w:p w14:paraId="53C1318F" w14:textId="77777777" w:rsidR="00B83D49" w:rsidRPr="00503CDE" w:rsidRDefault="00B83D49" w:rsidP="0014435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3CDE">
              <w:rPr>
                <w:rFonts w:ascii="Times New Roman" w:hAnsi="Times New Roman" w:cs="Times New Roman"/>
                <w:sz w:val="24"/>
                <w:szCs w:val="24"/>
              </w:rPr>
              <w:t>Reproductive system disease</w:t>
            </w:r>
          </w:p>
        </w:tc>
        <w:tc>
          <w:tcPr>
            <w:tcW w:w="4649" w:type="dxa"/>
          </w:tcPr>
          <w:p w14:paraId="35971FBB" w14:textId="77777777" w:rsidR="00B83D49" w:rsidRPr="00503CDE" w:rsidRDefault="00B83D49" w:rsidP="0014435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3CDE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503CD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83D49" w14:paraId="60046CF3" w14:textId="77777777" w:rsidTr="00784093">
        <w:tc>
          <w:tcPr>
            <w:tcW w:w="4649" w:type="dxa"/>
          </w:tcPr>
          <w:p w14:paraId="4CAB6583" w14:textId="77777777" w:rsidR="00B83D49" w:rsidRPr="00503CDE" w:rsidRDefault="00B83D49" w:rsidP="0014435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3CDE">
              <w:rPr>
                <w:rFonts w:ascii="Times New Roman" w:hAnsi="Times New Roman" w:cs="Times New Roman"/>
                <w:sz w:val="24"/>
                <w:szCs w:val="24"/>
              </w:rPr>
              <w:t>Hematological diseases</w:t>
            </w:r>
          </w:p>
        </w:tc>
        <w:tc>
          <w:tcPr>
            <w:tcW w:w="4649" w:type="dxa"/>
          </w:tcPr>
          <w:p w14:paraId="66623126" w14:textId="77777777" w:rsidR="00B83D49" w:rsidRPr="00503CDE" w:rsidRDefault="00B83D49" w:rsidP="0014435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3CDE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503CDE">
              <w:rPr>
                <w:rFonts w:ascii="Times New Roman" w:hAnsi="Times New Roman" w:cs="Times New Roman"/>
                <w:sz w:val="24"/>
                <w:szCs w:val="24"/>
              </w:rPr>
              <w:t>,402</w:t>
            </w:r>
          </w:p>
        </w:tc>
      </w:tr>
      <w:tr w:rsidR="00B83D49" w14:paraId="654BC5C5" w14:textId="77777777" w:rsidTr="00784093">
        <w:tc>
          <w:tcPr>
            <w:tcW w:w="4649" w:type="dxa"/>
          </w:tcPr>
          <w:p w14:paraId="24D48091" w14:textId="77777777" w:rsidR="00B83D49" w:rsidRPr="00503CDE" w:rsidRDefault="00B83D49" w:rsidP="0014435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3CDE">
              <w:rPr>
                <w:rFonts w:ascii="Times New Roman" w:hAnsi="Times New Roman" w:cs="Times New Roman"/>
                <w:sz w:val="24"/>
                <w:szCs w:val="24"/>
              </w:rPr>
              <w:t>Renal diseases</w:t>
            </w:r>
          </w:p>
        </w:tc>
        <w:tc>
          <w:tcPr>
            <w:tcW w:w="4649" w:type="dxa"/>
          </w:tcPr>
          <w:p w14:paraId="07550FCC" w14:textId="77777777" w:rsidR="00B83D49" w:rsidRPr="00503CDE" w:rsidRDefault="00B83D49" w:rsidP="0014435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3CD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503CDE">
              <w:rPr>
                <w:rFonts w:ascii="Times New Roman" w:hAnsi="Times New Roman" w:cs="Times New Roman"/>
                <w:sz w:val="24"/>
                <w:szCs w:val="24"/>
              </w:rPr>
              <w:t>,026</w:t>
            </w:r>
          </w:p>
        </w:tc>
      </w:tr>
      <w:tr w:rsidR="00B83D49" w14:paraId="68F62A37" w14:textId="77777777" w:rsidTr="00784093">
        <w:tc>
          <w:tcPr>
            <w:tcW w:w="4649" w:type="dxa"/>
          </w:tcPr>
          <w:p w14:paraId="26EF0D68" w14:textId="77777777" w:rsidR="00B83D49" w:rsidRPr="00503CDE" w:rsidRDefault="00B83D49" w:rsidP="0014435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3CDE">
              <w:rPr>
                <w:rFonts w:ascii="Times New Roman" w:hAnsi="Times New Roman" w:cs="Times New Roman"/>
                <w:sz w:val="24"/>
                <w:szCs w:val="24"/>
              </w:rPr>
              <w:t>Liver diseases</w:t>
            </w:r>
          </w:p>
        </w:tc>
        <w:tc>
          <w:tcPr>
            <w:tcW w:w="4649" w:type="dxa"/>
          </w:tcPr>
          <w:p w14:paraId="3BE20568" w14:textId="77777777" w:rsidR="00B83D49" w:rsidRPr="00503CDE" w:rsidRDefault="00B83D49" w:rsidP="0014435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3CDE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503CDE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</w:tr>
      <w:tr w:rsidR="00B83D49" w14:paraId="22640A15" w14:textId="77777777" w:rsidTr="00784093">
        <w:tc>
          <w:tcPr>
            <w:tcW w:w="4649" w:type="dxa"/>
          </w:tcPr>
          <w:p w14:paraId="46BE6C1A" w14:textId="77777777" w:rsidR="00B83D49" w:rsidRPr="00503CDE" w:rsidRDefault="00B83D49" w:rsidP="0014435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3CDE">
              <w:rPr>
                <w:rFonts w:ascii="Times New Roman" w:hAnsi="Times New Roman" w:cs="Times New Roman"/>
                <w:sz w:val="24"/>
                <w:szCs w:val="24"/>
              </w:rPr>
              <w:t>Malnutrition and electrocyte disorders</w:t>
            </w:r>
          </w:p>
        </w:tc>
        <w:tc>
          <w:tcPr>
            <w:tcW w:w="4649" w:type="dxa"/>
          </w:tcPr>
          <w:p w14:paraId="1245FF69" w14:textId="77777777" w:rsidR="00B83D49" w:rsidRPr="00503CDE" w:rsidRDefault="00B83D49" w:rsidP="0014435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3CDE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503CDE">
              <w:rPr>
                <w:rFonts w:ascii="Times New Roman" w:hAnsi="Times New Roman" w:cs="Times New Roman"/>
                <w:sz w:val="24"/>
                <w:szCs w:val="24"/>
              </w:rPr>
              <w:t>,426</w:t>
            </w:r>
          </w:p>
        </w:tc>
      </w:tr>
      <w:tr w:rsidR="00B83D49" w14:paraId="05BF19AB" w14:textId="77777777" w:rsidTr="00784093">
        <w:tc>
          <w:tcPr>
            <w:tcW w:w="4649" w:type="dxa"/>
          </w:tcPr>
          <w:p w14:paraId="72E37E2D" w14:textId="77777777" w:rsidR="00B83D49" w:rsidRPr="00503CDE" w:rsidRDefault="00B83D49" w:rsidP="0014435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3CD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Others </w:t>
            </w:r>
          </w:p>
        </w:tc>
        <w:tc>
          <w:tcPr>
            <w:tcW w:w="4649" w:type="dxa"/>
          </w:tcPr>
          <w:p w14:paraId="1C6C672E" w14:textId="77777777" w:rsidR="00B83D49" w:rsidRPr="00503CDE" w:rsidRDefault="00B83D49" w:rsidP="0014435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3CDE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503CDE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</w:tr>
    </w:tbl>
    <w:p w14:paraId="3F56370A" w14:textId="77777777" w:rsidR="00B83D49" w:rsidRPr="00AF5F05" w:rsidRDefault="00B83D49" w:rsidP="009D10E0">
      <w:pPr>
        <w:pStyle w:val="ListParagraph"/>
        <w:spacing w:line="480" w:lineRule="auto"/>
        <w:ind w:left="360" w:firstLineChars="0" w:firstLine="0"/>
        <w:rPr>
          <w:rFonts w:ascii="Times New Roman" w:hAnsi="Times New Roman" w:cs="Times New Roman"/>
          <w:sz w:val="24"/>
          <w:szCs w:val="24"/>
        </w:rPr>
      </w:pPr>
    </w:p>
    <w:p w14:paraId="290541E5" w14:textId="77777777" w:rsidR="009D10E0" w:rsidRDefault="009D10E0" w:rsidP="009D10E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5A42A31" w14:textId="77777777" w:rsidR="009D10E0" w:rsidRDefault="009D10E0" w:rsidP="009D10E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4835077" w14:textId="77777777" w:rsidR="009D10E0" w:rsidRDefault="009D10E0" w:rsidP="009D10E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67EAF72" w14:textId="77777777" w:rsidR="00244C86" w:rsidRDefault="00244C86" w:rsidP="009D10E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E3F22B2" w14:textId="77777777" w:rsidR="00244C86" w:rsidRDefault="00244C86" w:rsidP="009D10E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DB5A16E" w14:textId="77777777" w:rsidR="00244C86" w:rsidRDefault="00244C86" w:rsidP="009D10E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1923C05" w14:textId="77777777" w:rsidR="00244C86" w:rsidRDefault="00244C86" w:rsidP="009D10E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96295C8" w14:textId="77777777" w:rsidR="00244C86" w:rsidRDefault="00244C86" w:rsidP="009D10E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678BE5A" w14:textId="77777777" w:rsidR="00244C86" w:rsidRDefault="00244C86" w:rsidP="009D10E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73C28F0" w14:textId="77777777" w:rsidR="00244C86" w:rsidRDefault="00244C86" w:rsidP="009D10E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42F9CCD" w14:textId="77777777" w:rsidR="00244C86" w:rsidRDefault="00244C86" w:rsidP="009D10E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31781F5" w14:textId="29361316" w:rsidR="008B65FA" w:rsidRDefault="008B65FA" w:rsidP="008B65F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l </w:t>
      </w:r>
      <w:r w:rsidRPr="00FA6F36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B83D49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FA6F36">
        <w:rPr>
          <w:rFonts w:ascii="Times New Roman" w:hAnsi="Times New Roman" w:cs="Times New Roman"/>
          <w:sz w:val="24"/>
          <w:szCs w:val="24"/>
        </w:rPr>
        <w:t>. The association between vitamin D and inflammatory biomarkers in 35,528 Chinese adult hospitalized patients</w:t>
      </w:r>
      <w:r>
        <w:rPr>
          <w:rFonts w:ascii="Times New Roman" w:hAnsi="Times New Roman" w:cs="Times New Roman"/>
          <w:sz w:val="24"/>
          <w:szCs w:val="24"/>
        </w:rPr>
        <w:t>: stratified by sex and ag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5"/>
        <w:gridCol w:w="1134"/>
        <w:gridCol w:w="2694"/>
        <w:gridCol w:w="2126"/>
        <w:gridCol w:w="1701"/>
        <w:gridCol w:w="2312"/>
        <w:gridCol w:w="1156"/>
      </w:tblGrid>
      <w:tr w:rsidR="008B65FA" w14:paraId="6B174075" w14:textId="77777777" w:rsidTr="000946CC">
        <w:tc>
          <w:tcPr>
            <w:tcW w:w="2835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37E15066" w14:textId="77777777" w:rsidR="008B65FA" w:rsidRDefault="008B65FA" w:rsidP="0096205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flammatory biomarkers</w:t>
            </w:r>
          </w:p>
        </w:tc>
        <w:tc>
          <w:tcPr>
            <w:tcW w:w="1134" w:type="dxa"/>
            <w:vMerge w:val="restart"/>
            <w:tcBorders>
              <w:left w:val="nil"/>
              <w:right w:val="nil"/>
            </w:tcBorders>
            <w:vAlign w:val="center"/>
          </w:tcPr>
          <w:p w14:paraId="090837A3" w14:textId="34D6D22B" w:rsidR="008B65FA" w:rsidRDefault="008B65FA" w:rsidP="0096205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roup </w:t>
            </w:r>
          </w:p>
        </w:tc>
        <w:tc>
          <w:tcPr>
            <w:tcW w:w="6521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59D61BF7" w14:textId="0308F0BD" w:rsidR="008B65FA" w:rsidRDefault="008B65FA" w:rsidP="0096205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rum level of 25-(OH)-D (ng/ml)</w:t>
            </w:r>
          </w:p>
        </w:tc>
        <w:tc>
          <w:tcPr>
            <w:tcW w:w="2312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4AB084C7" w14:textId="77777777" w:rsidR="008B65FA" w:rsidRDefault="008B65FA" w:rsidP="00DE03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ach</w:t>
            </w:r>
            <w:r w:rsidR="00DE03F3">
              <w:rPr>
                <w:rFonts w:ascii="Times New Roman" w:hAnsi="Times New Roman" w:cs="Times New Roman"/>
                <w:sz w:val="24"/>
                <w:szCs w:val="24"/>
              </w:rPr>
              <w:t xml:space="preserve"> S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increment</w:t>
            </w:r>
            <w:proofErr w:type="gramEnd"/>
          </w:p>
          <w:p w14:paraId="05FBCB72" w14:textId="33AB02C3" w:rsidR="00DE03F3" w:rsidRDefault="00DE03F3" w:rsidP="00DE03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sym w:font="Symbol" w:char="F0BB"/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4 ng/ml)</w:t>
            </w:r>
          </w:p>
        </w:tc>
        <w:tc>
          <w:tcPr>
            <w:tcW w:w="1156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27B8796E" w14:textId="77777777" w:rsidR="008B65FA" w:rsidRPr="00635D7B" w:rsidRDefault="008B65FA" w:rsidP="0096205D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35D7B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</w:t>
            </w:r>
            <w:r w:rsidRPr="00635D7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635D7B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trend</w:t>
            </w:r>
          </w:p>
        </w:tc>
      </w:tr>
      <w:tr w:rsidR="008B65FA" w14:paraId="21E88368" w14:textId="77777777" w:rsidTr="000946CC">
        <w:tc>
          <w:tcPr>
            <w:tcW w:w="283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10BDFD" w14:textId="77777777" w:rsidR="008B65FA" w:rsidRDefault="008B65FA" w:rsidP="0096205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DDC422A" w14:textId="77777777" w:rsidR="008B65FA" w:rsidRDefault="008B65FA" w:rsidP="0096205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558BEB" w14:textId="3DC37A36" w:rsidR="008B65FA" w:rsidRDefault="008B65FA" w:rsidP="0096205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2 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E59DB3" w14:textId="0F343F30" w:rsidR="008B65FA" w:rsidRDefault="008B65FA" w:rsidP="0096205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-20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DFA216" w14:textId="6268D88C" w:rsidR="008B65FA" w:rsidRDefault="008B65FA" w:rsidP="0096205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sym w:font="Symbol" w:char="F0B3"/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</w:p>
        </w:tc>
        <w:tc>
          <w:tcPr>
            <w:tcW w:w="231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59F976" w14:textId="77777777" w:rsidR="008B65FA" w:rsidRDefault="008B65FA" w:rsidP="0096205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C40B0B" w14:textId="77777777" w:rsidR="008B65FA" w:rsidRDefault="008B65FA" w:rsidP="0096205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65FA" w14:paraId="52861F34" w14:textId="77777777" w:rsidTr="000946CC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43500E5" w14:textId="463D6E76" w:rsidR="008B65FA" w:rsidRDefault="008B65FA" w:rsidP="0096205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DE6C9F2" w14:textId="1D4FE4D3" w:rsidR="008B65FA" w:rsidRDefault="008B65FA" w:rsidP="0096205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en 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10703B38" w14:textId="6F8DDA27" w:rsidR="008B65FA" w:rsidRPr="008B65FA" w:rsidRDefault="008B65FA" w:rsidP="000946C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65F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8B65FA">
              <w:rPr>
                <w:rFonts w:ascii="Times New Roman" w:hAnsi="Times New Roman" w:cs="Times New Roman"/>
                <w:sz w:val="24"/>
                <w:szCs w:val="24"/>
              </w:rPr>
              <w:t>.31 (0.09, 0.5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C9C87A5" w14:textId="71F899F3" w:rsidR="008B65FA" w:rsidRDefault="000946CC" w:rsidP="000946C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5 (-0.13, 0.2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C9689" w14:textId="610C74A5" w:rsidR="008B65FA" w:rsidRPr="008B65FA" w:rsidRDefault="008B65FA" w:rsidP="0096205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B65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f (0)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</w:tcPr>
          <w:p w14:paraId="69F7FE8D" w14:textId="50DA719F" w:rsidR="008B65FA" w:rsidRDefault="000946CC" w:rsidP="0096205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DE03F3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-0.</w:t>
            </w:r>
            <w:r w:rsidR="00DE03F3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-0.0</w:t>
            </w:r>
            <w:r w:rsidR="00DE03F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69ED5FEE" w14:textId="6745CF81" w:rsidR="008B65FA" w:rsidRDefault="000946CC" w:rsidP="0096205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DE03F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B65FA" w14:paraId="028A1437" w14:textId="77777777" w:rsidTr="000946CC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E67DD63" w14:textId="18D84A08" w:rsidR="008B65FA" w:rsidRDefault="008B65FA" w:rsidP="008B65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8CE6476" w14:textId="18D46021" w:rsidR="008B65FA" w:rsidRDefault="008B65FA" w:rsidP="008B65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omen 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71A51473" w14:textId="201F69E8" w:rsidR="008B65FA" w:rsidRDefault="000946CC" w:rsidP="000946CC">
            <w:pPr>
              <w:tabs>
                <w:tab w:val="left" w:pos="564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2 (-0.0001, 0.6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50E78C9" w14:textId="23CF3CB9" w:rsidR="008B65FA" w:rsidRDefault="000946CC" w:rsidP="000946C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3 (-0.26, 0.3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73C9E58" w14:textId="53CD856D" w:rsidR="008B65FA" w:rsidRDefault="008B65FA" w:rsidP="008B65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261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f (0)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</w:tcPr>
          <w:p w14:paraId="6B938250" w14:textId="3CD909D4" w:rsidR="008B65FA" w:rsidRDefault="000946CC" w:rsidP="008B65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DE03F3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-0.</w:t>
            </w:r>
            <w:r w:rsidR="00DE03F3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DE03F3">
              <w:rPr>
                <w:rFonts w:ascii="Times New Roman" w:hAnsi="Times New Roman" w:cs="Times New Roman"/>
                <w:sz w:val="24"/>
                <w:szCs w:val="24"/>
              </w:rPr>
              <w:t>-0.00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14FB2A15" w14:textId="04980277" w:rsidR="008B65FA" w:rsidRDefault="000946CC" w:rsidP="008B65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DE03F3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</w:tr>
      <w:tr w:rsidR="008B65FA" w14:paraId="5767F685" w14:textId="77777777" w:rsidTr="000946CC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CD0F07B" w14:textId="77777777" w:rsidR="008B65FA" w:rsidRDefault="008B65FA" w:rsidP="008B65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6A67CF2" w14:textId="738EA94D" w:rsidR="008B65FA" w:rsidRDefault="008B65FA" w:rsidP="008B65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5 y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3C1416B9" w14:textId="39901314" w:rsidR="008B65FA" w:rsidRDefault="000946CC" w:rsidP="000946C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7 (0.32, 0.8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9B883A2" w14:textId="610DEA18" w:rsidR="008B65FA" w:rsidRDefault="000946CC" w:rsidP="000946C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1 (-0.1, 0.3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69EC22E" w14:textId="0E8478F2" w:rsidR="008B65FA" w:rsidRPr="00FA6F36" w:rsidRDefault="008B65FA" w:rsidP="008B65F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61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f (0)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</w:tcPr>
          <w:p w14:paraId="738C40DD" w14:textId="6B342A5B" w:rsidR="008B65FA" w:rsidRDefault="000946CC" w:rsidP="008B65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DE03F3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-0.</w:t>
            </w:r>
            <w:r w:rsidR="00DE03F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, -0.</w:t>
            </w:r>
            <w:r w:rsidR="00DE03F3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66A15C8A" w14:textId="5290D23B" w:rsidR="008B65FA" w:rsidRDefault="000946CC" w:rsidP="008B65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8B65FA" w14:paraId="13260F3A" w14:textId="77777777" w:rsidTr="000946CC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E28774D" w14:textId="77777777" w:rsidR="008B65FA" w:rsidRDefault="008B65FA" w:rsidP="008B65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1758CC1" w14:textId="06423A93" w:rsidR="008B65FA" w:rsidRDefault="008B65FA" w:rsidP="008B65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sym w:font="Symbol" w:char="F0B3"/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 y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75A5A266" w14:textId="3733BB05" w:rsidR="008B65FA" w:rsidRDefault="000946CC" w:rsidP="000946C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14 (-0.42, 0.1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E541E89" w14:textId="10AD9AE1" w:rsidR="008B65FA" w:rsidRDefault="000946CC" w:rsidP="000946C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1 (-0.33, 0.1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C2454CC" w14:textId="0B20A74C" w:rsidR="008B65FA" w:rsidRPr="00FA6F36" w:rsidRDefault="008B65FA" w:rsidP="008B65F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261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f (0)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</w:tcPr>
          <w:p w14:paraId="08D5E6A9" w14:textId="2372A8DC" w:rsidR="008B65FA" w:rsidRDefault="000946CC" w:rsidP="008B65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DE03F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-0.0</w:t>
            </w:r>
            <w:r w:rsidR="00DE03F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0.</w:t>
            </w:r>
            <w:r w:rsidR="00DE03F3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10FE9EFD" w14:textId="6B57700A" w:rsidR="008B65FA" w:rsidRDefault="000946CC" w:rsidP="008B65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DE03F3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</w:tr>
      <w:tr w:rsidR="00244C86" w14:paraId="57D2C7DB" w14:textId="77777777" w:rsidTr="000946CC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4B983BF" w14:textId="77777777" w:rsidR="00244C86" w:rsidRDefault="00244C86" w:rsidP="008B65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BFFFBFF" w14:textId="6FF6B051" w:rsidR="00244C86" w:rsidRPr="003F00C7" w:rsidRDefault="00244C86" w:rsidP="008B65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F00C7">
              <w:rPr>
                <w:rFonts w:ascii="Times New Roman" w:hAnsi="Times New Roman" w:cs="Times New Roman" w:hint="eastAsia"/>
                <w:sz w:val="24"/>
                <w:szCs w:val="24"/>
                <w:highlight w:val="yellow"/>
              </w:rPr>
              <w:t>S</w:t>
            </w:r>
            <w:r w:rsidRPr="003F00C7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pring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367335A9" w14:textId="2C02658E" w:rsidR="00244C86" w:rsidRPr="003F00C7" w:rsidRDefault="00244C86" w:rsidP="000946C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F00C7">
              <w:rPr>
                <w:rFonts w:ascii="Times New Roman" w:hAnsi="Times New Roman" w:cs="Times New Roman" w:hint="eastAsia"/>
                <w:sz w:val="24"/>
                <w:szCs w:val="24"/>
                <w:highlight w:val="yellow"/>
              </w:rPr>
              <w:t>0</w:t>
            </w:r>
            <w:r w:rsidRPr="003F00C7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.27 (-0.17, 0.7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CDE6DEE" w14:textId="101ABF5F" w:rsidR="00244C86" w:rsidRPr="003F00C7" w:rsidRDefault="00244C86" w:rsidP="000946C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F00C7">
              <w:rPr>
                <w:rFonts w:ascii="Times New Roman" w:hAnsi="Times New Roman" w:cs="Times New Roman" w:hint="eastAsia"/>
                <w:sz w:val="24"/>
                <w:szCs w:val="24"/>
                <w:highlight w:val="yellow"/>
              </w:rPr>
              <w:t>0</w:t>
            </w:r>
            <w:r w:rsidRPr="003F00C7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.16 (-0.25, 0.5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C2C45FC" w14:textId="683D8621" w:rsidR="00244C86" w:rsidRPr="003F00C7" w:rsidRDefault="00806DFA" w:rsidP="008B65F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</w:pPr>
            <w:r w:rsidRPr="003F00C7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  <w:t>Ref (0)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</w:tcPr>
          <w:p w14:paraId="4985BE92" w14:textId="09375C4C" w:rsidR="00244C86" w:rsidRPr="003F00C7" w:rsidRDefault="00806DFA" w:rsidP="008B65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F00C7">
              <w:rPr>
                <w:rFonts w:ascii="Times New Roman" w:hAnsi="Times New Roman" w:cs="Times New Roman" w:hint="eastAsia"/>
                <w:sz w:val="24"/>
                <w:szCs w:val="24"/>
                <w:highlight w:val="yellow"/>
              </w:rPr>
              <w:t>-</w:t>
            </w:r>
            <w:r w:rsidRPr="003F00C7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.13 (-0.31, 0.04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2AECC1C7" w14:textId="7BD3F972" w:rsidR="00244C86" w:rsidRPr="003F00C7" w:rsidRDefault="00806DFA" w:rsidP="008B65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F00C7">
              <w:rPr>
                <w:rFonts w:ascii="Times New Roman" w:hAnsi="Times New Roman" w:cs="Times New Roman" w:hint="eastAsia"/>
                <w:sz w:val="24"/>
                <w:szCs w:val="24"/>
                <w:highlight w:val="yellow"/>
              </w:rPr>
              <w:t>0</w:t>
            </w:r>
            <w:r w:rsidRPr="003F00C7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.14</w:t>
            </w:r>
          </w:p>
        </w:tc>
      </w:tr>
      <w:tr w:rsidR="00806DFA" w14:paraId="68CFC46C" w14:textId="77777777" w:rsidTr="000946CC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9ECF46E" w14:textId="77777777" w:rsidR="00806DFA" w:rsidRDefault="00806DFA" w:rsidP="00806D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269DE3A" w14:textId="2D45BDBB" w:rsidR="00806DFA" w:rsidRPr="003F00C7" w:rsidRDefault="00806DFA" w:rsidP="00806D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F00C7">
              <w:rPr>
                <w:rFonts w:ascii="Times New Roman" w:hAnsi="Times New Roman" w:cs="Times New Roman" w:hint="eastAsia"/>
                <w:sz w:val="24"/>
                <w:szCs w:val="24"/>
                <w:highlight w:val="yellow"/>
              </w:rPr>
              <w:t>S</w:t>
            </w:r>
            <w:r w:rsidRPr="003F00C7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ummer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227F2EBD" w14:textId="36752195" w:rsidR="00806DFA" w:rsidRPr="003F00C7" w:rsidRDefault="00806DFA" w:rsidP="00806D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F00C7">
              <w:rPr>
                <w:rFonts w:ascii="Times New Roman" w:hAnsi="Times New Roman" w:cs="Times New Roman" w:hint="eastAsia"/>
                <w:sz w:val="24"/>
                <w:szCs w:val="24"/>
                <w:highlight w:val="yellow"/>
              </w:rPr>
              <w:t>0</w:t>
            </w:r>
            <w:r w:rsidRPr="003F00C7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.49 (0.11, 0.8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430D012" w14:textId="17B60091" w:rsidR="00806DFA" w:rsidRPr="003F00C7" w:rsidRDefault="00806DFA" w:rsidP="00806D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F00C7">
              <w:rPr>
                <w:rFonts w:ascii="Times New Roman" w:hAnsi="Times New Roman" w:cs="Times New Roman" w:hint="eastAsia"/>
                <w:sz w:val="24"/>
                <w:szCs w:val="24"/>
                <w:highlight w:val="yellow"/>
              </w:rPr>
              <w:t>0</w:t>
            </w:r>
            <w:r w:rsidRPr="003F00C7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.04 (-0.26, 0.3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FAAF9FC" w14:textId="6BB4D52E" w:rsidR="00806DFA" w:rsidRPr="003F00C7" w:rsidRDefault="00806DFA" w:rsidP="00806DF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</w:pPr>
            <w:r w:rsidRPr="003F00C7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  <w:t>Ref (0)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</w:tcPr>
          <w:p w14:paraId="3D452245" w14:textId="2EAE8439" w:rsidR="00806DFA" w:rsidRPr="003F00C7" w:rsidRDefault="00806DFA" w:rsidP="00806D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F00C7">
              <w:rPr>
                <w:rFonts w:ascii="Times New Roman" w:hAnsi="Times New Roman" w:cs="Times New Roman" w:hint="eastAsia"/>
                <w:sz w:val="24"/>
                <w:szCs w:val="24"/>
                <w:highlight w:val="yellow"/>
              </w:rPr>
              <w:t>-</w:t>
            </w:r>
            <w:r w:rsidRPr="003F00C7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.19 (-0.33, -0.05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20409639" w14:textId="4C6A2D50" w:rsidR="00806DFA" w:rsidRPr="003F00C7" w:rsidRDefault="00806DFA" w:rsidP="00806D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F00C7">
              <w:rPr>
                <w:rFonts w:ascii="Times New Roman" w:hAnsi="Times New Roman" w:cs="Times New Roman" w:hint="eastAsia"/>
                <w:sz w:val="24"/>
                <w:szCs w:val="24"/>
                <w:highlight w:val="yellow"/>
              </w:rPr>
              <w:t>0</w:t>
            </w:r>
            <w:r w:rsidRPr="003F00C7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.008</w:t>
            </w:r>
          </w:p>
        </w:tc>
      </w:tr>
      <w:tr w:rsidR="00806DFA" w14:paraId="5BB323EA" w14:textId="77777777" w:rsidTr="000946CC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4FA31AB" w14:textId="77777777" w:rsidR="00806DFA" w:rsidRDefault="00806DFA" w:rsidP="00806D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D502E89" w14:textId="6993CB99" w:rsidR="00806DFA" w:rsidRPr="003F00C7" w:rsidRDefault="00806DFA" w:rsidP="00806D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F00C7">
              <w:rPr>
                <w:rFonts w:ascii="Times New Roman" w:hAnsi="Times New Roman" w:cs="Times New Roman" w:hint="eastAsia"/>
                <w:sz w:val="24"/>
                <w:szCs w:val="24"/>
                <w:highlight w:val="yellow"/>
              </w:rPr>
              <w:t>A</w:t>
            </w:r>
            <w:r w:rsidRPr="003F00C7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utumn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58160733" w14:textId="23A38943" w:rsidR="00806DFA" w:rsidRPr="003F00C7" w:rsidRDefault="00806DFA" w:rsidP="00806D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F00C7">
              <w:rPr>
                <w:rFonts w:ascii="Times New Roman" w:hAnsi="Times New Roman" w:cs="Times New Roman" w:hint="eastAsia"/>
                <w:sz w:val="24"/>
                <w:szCs w:val="24"/>
                <w:highlight w:val="yellow"/>
              </w:rPr>
              <w:t>0</w:t>
            </w:r>
            <w:r w:rsidRPr="003F00C7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.01 (-0.23, 0.2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01F09AA" w14:textId="52EE6A1A" w:rsidR="00806DFA" w:rsidRPr="003F00C7" w:rsidRDefault="00806DFA" w:rsidP="00806D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F00C7">
              <w:rPr>
                <w:rFonts w:ascii="Times New Roman" w:hAnsi="Times New Roman" w:cs="Times New Roman" w:hint="eastAsia"/>
                <w:sz w:val="24"/>
                <w:szCs w:val="24"/>
                <w:highlight w:val="yellow"/>
              </w:rPr>
              <w:t>-</w:t>
            </w:r>
            <w:r w:rsidRPr="003F00C7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.09 (-0.28, 0.1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1C2AC4E" w14:textId="13633309" w:rsidR="00806DFA" w:rsidRPr="003F00C7" w:rsidRDefault="00806DFA" w:rsidP="00806DF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</w:pPr>
            <w:r w:rsidRPr="003F00C7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  <w:t>Ref (0)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</w:tcPr>
          <w:p w14:paraId="4458F53E" w14:textId="25B6826B" w:rsidR="00806DFA" w:rsidRPr="003F00C7" w:rsidRDefault="00806DFA" w:rsidP="00806D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F00C7">
              <w:rPr>
                <w:rFonts w:ascii="Times New Roman" w:hAnsi="Times New Roman" w:cs="Times New Roman" w:hint="eastAsia"/>
                <w:sz w:val="24"/>
                <w:szCs w:val="24"/>
                <w:highlight w:val="yellow"/>
              </w:rPr>
              <w:t>-</w:t>
            </w:r>
            <w:r w:rsidRPr="003F00C7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.003 (-0.09, 0.09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23C51B40" w14:textId="690605A4" w:rsidR="00806DFA" w:rsidRPr="003F00C7" w:rsidRDefault="00806DFA" w:rsidP="00806D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F00C7">
              <w:rPr>
                <w:rFonts w:ascii="Times New Roman" w:hAnsi="Times New Roman" w:cs="Times New Roman" w:hint="eastAsia"/>
                <w:sz w:val="24"/>
                <w:szCs w:val="24"/>
                <w:highlight w:val="yellow"/>
              </w:rPr>
              <w:t>0</w:t>
            </w:r>
            <w:r w:rsidRPr="003F00C7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.94</w:t>
            </w:r>
          </w:p>
        </w:tc>
      </w:tr>
      <w:tr w:rsidR="00806DFA" w14:paraId="6E99756A" w14:textId="77777777" w:rsidTr="000946CC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068FEE1" w14:textId="77777777" w:rsidR="00806DFA" w:rsidRDefault="00806DFA" w:rsidP="00806D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706C7EC" w14:textId="149D739E" w:rsidR="00806DFA" w:rsidRPr="003F00C7" w:rsidRDefault="00806DFA" w:rsidP="00806D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F00C7">
              <w:rPr>
                <w:rFonts w:ascii="Times New Roman" w:hAnsi="Times New Roman" w:cs="Times New Roman" w:hint="eastAsia"/>
                <w:sz w:val="24"/>
                <w:szCs w:val="24"/>
                <w:highlight w:val="yellow"/>
              </w:rPr>
              <w:t>W</w:t>
            </w:r>
            <w:r w:rsidRPr="003F00C7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inter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7A305577" w14:textId="23098DEB" w:rsidR="00806DFA" w:rsidRPr="003F00C7" w:rsidRDefault="00806DFA" w:rsidP="00806D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F00C7">
              <w:rPr>
                <w:rFonts w:ascii="Times New Roman" w:hAnsi="Times New Roman" w:cs="Times New Roman" w:hint="eastAsia"/>
                <w:sz w:val="24"/>
                <w:szCs w:val="24"/>
                <w:highlight w:val="yellow"/>
              </w:rPr>
              <w:t>0</w:t>
            </w:r>
            <w:r w:rsidRPr="003F00C7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.60 (0.11, 1.0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B4BA0EE" w14:textId="5A664C9A" w:rsidR="00806DFA" w:rsidRPr="003F00C7" w:rsidRDefault="00806DFA" w:rsidP="00806D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F00C7">
              <w:rPr>
                <w:rFonts w:ascii="Times New Roman" w:hAnsi="Times New Roman" w:cs="Times New Roman" w:hint="eastAsia"/>
                <w:sz w:val="24"/>
                <w:szCs w:val="24"/>
                <w:highlight w:val="yellow"/>
              </w:rPr>
              <w:t>0</w:t>
            </w:r>
            <w:r w:rsidRPr="003F00C7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.15 (-0.31, 0.6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F69971E" w14:textId="5FA99FE2" w:rsidR="00806DFA" w:rsidRPr="003F00C7" w:rsidRDefault="00806DFA" w:rsidP="00806DF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</w:pPr>
            <w:r w:rsidRPr="003F00C7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  <w:t>Ref (0)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</w:tcPr>
          <w:p w14:paraId="60D70667" w14:textId="2014AD5E" w:rsidR="00806DFA" w:rsidRPr="003F00C7" w:rsidRDefault="00806DFA" w:rsidP="00806D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F00C7">
              <w:rPr>
                <w:rFonts w:ascii="Times New Roman" w:hAnsi="Times New Roman" w:cs="Times New Roman" w:hint="eastAsia"/>
                <w:sz w:val="24"/>
                <w:szCs w:val="24"/>
                <w:highlight w:val="yellow"/>
              </w:rPr>
              <w:t>-</w:t>
            </w:r>
            <w:r w:rsidRPr="003F00C7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.25 (-0.44, -0.05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341D9993" w14:textId="4D6CE3EF" w:rsidR="00806DFA" w:rsidRPr="003F00C7" w:rsidRDefault="00806DFA" w:rsidP="00806D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F00C7">
              <w:rPr>
                <w:rFonts w:ascii="Times New Roman" w:hAnsi="Times New Roman" w:cs="Times New Roman" w:hint="eastAsia"/>
                <w:sz w:val="24"/>
                <w:szCs w:val="24"/>
                <w:highlight w:val="yellow"/>
              </w:rPr>
              <w:t>0</w:t>
            </w:r>
            <w:r w:rsidRPr="003F00C7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.01</w:t>
            </w:r>
          </w:p>
        </w:tc>
      </w:tr>
      <w:tr w:rsidR="008B65FA" w14:paraId="5B9A56C4" w14:textId="77777777" w:rsidTr="00942F7F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4DE263C" w14:textId="2EB8EDB1" w:rsidR="008B65FA" w:rsidRDefault="008B65FA" w:rsidP="008B65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A9040DA" w14:textId="69AF9CB5" w:rsidR="008B65FA" w:rsidRPr="00635D7B" w:rsidRDefault="008B65FA" w:rsidP="008B65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en 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596D7B4D" w14:textId="469F09E0" w:rsidR="008B65FA" w:rsidRPr="00635D7B" w:rsidRDefault="00942F7F" w:rsidP="00942F7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 (0.99, 2.8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82018F4" w14:textId="4496CB01" w:rsidR="008B65FA" w:rsidRDefault="00942F7F" w:rsidP="00942F7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1 (0.65, 2.1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A3CA1" w14:textId="7EBEB7BE" w:rsidR="008B65FA" w:rsidRDefault="008B65FA" w:rsidP="008B65FA">
            <w:pPr>
              <w:jc w:val="center"/>
            </w:pPr>
            <w:r w:rsidRPr="0083261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f (0)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</w:tcPr>
          <w:p w14:paraId="20A4CD39" w14:textId="51B9DD2C" w:rsidR="008B65FA" w:rsidRDefault="00942F7F" w:rsidP="008B65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DE03F3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-</w:t>
            </w:r>
            <w:r w:rsidR="00DE03F3"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-0.</w:t>
            </w:r>
            <w:r w:rsidR="00DE03F3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6D61CA49" w14:textId="214FA509" w:rsidR="008B65FA" w:rsidRDefault="00942F7F" w:rsidP="008B65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8B65FA" w14:paraId="4B062787" w14:textId="77777777" w:rsidTr="00942F7F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AFF8DF8" w14:textId="111BCC8F" w:rsidR="008B65FA" w:rsidRDefault="008B65FA" w:rsidP="008B65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36263C6" w14:textId="315D9CD6" w:rsidR="008B65FA" w:rsidRDefault="008B65FA" w:rsidP="008B65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omen 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48F64B18" w14:textId="59B9C72D" w:rsidR="008B65FA" w:rsidRPr="00635D7B" w:rsidRDefault="00942F7F" w:rsidP="00942F7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 (0.13, 2.0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BABB60E" w14:textId="36FF9510" w:rsidR="008B65FA" w:rsidRDefault="00942F7F" w:rsidP="00942F7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3 (-0.43, 1.2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404DC" w14:textId="759BE982" w:rsidR="008B65FA" w:rsidRDefault="008B65FA" w:rsidP="008B65FA">
            <w:pPr>
              <w:jc w:val="center"/>
            </w:pPr>
            <w:r w:rsidRPr="0083261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f (0)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</w:tcPr>
          <w:p w14:paraId="7EEB5A96" w14:textId="469689C8" w:rsidR="008B65FA" w:rsidRDefault="00942F7F" w:rsidP="008B65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DE03F3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-0.</w:t>
            </w:r>
            <w:r w:rsidR="00DE03F3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-0.</w:t>
            </w:r>
            <w:r w:rsidR="00DE03F3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25FF37A3" w14:textId="4CB8DCE5" w:rsidR="008B65FA" w:rsidRDefault="00942F7F" w:rsidP="008B65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DE03F3">
              <w:rPr>
                <w:rFonts w:ascii="Times New Roman" w:hAnsi="Times New Roman" w:cs="Times New Roman"/>
                <w:sz w:val="24"/>
                <w:szCs w:val="24"/>
              </w:rPr>
              <w:t>009</w:t>
            </w:r>
          </w:p>
        </w:tc>
      </w:tr>
      <w:tr w:rsidR="008B65FA" w14:paraId="21DAF008" w14:textId="77777777" w:rsidTr="00942F7F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A600989" w14:textId="67F68151" w:rsidR="008B65FA" w:rsidRDefault="008B65FA" w:rsidP="008B65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A5E869F" w14:textId="4BFD9D0E" w:rsidR="008B65FA" w:rsidRPr="007B7596" w:rsidRDefault="008B65FA" w:rsidP="008B65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5 y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015AAB1C" w14:textId="1BB79716" w:rsidR="008B65FA" w:rsidRPr="007B7596" w:rsidRDefault="00942F7F" w:rsidP="00942F7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3 (0.62, 2.2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E62F896" w14:textId="40E8A6F6" w:rsidR="008B65FA" w:rsidRDefault="0040588D" w:rsidP="004058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5 (0.47, 1.8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75ACE" w14:textId="795A193C" w:rsidR="008B65FA" w:rsidRDefault="008B65FA" w:rsidP="008B65FA">
            <w:pPr>
              <w:jc w:val="center"/>
            </w:pPr>
            <w:r w:rsidRPr="0083261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f (0)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</w:tcPr>
          <w:p w14:paraId="17933451" w14:textId="09B42DFA" w:rsidR="008B65FA" w:rsidRDefault="0040588D" w:rsidP="008B65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DE03F3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-0.</w:t>
            </w:r>
            <w:r w:rsidR="00DE03F3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-0.</w:t>
            </w:r>
            <w:r w:rsidR="00DE03F3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054ACE59" w14:textId="45B96CD0" w:rsidR="008B65FA" w:rsidRDefault="00DE03F3" w:rsidP="008B65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8B65FA" w14:paraId="71E6BC8D" w14:textId="77777777" w:rsidTr="00806DFA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7372DDF" w14:textId="4697CDD4" w:rsidR="008B65FA" w:rsidRDefault="008B65FA" w:rsidP="008B65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A2B5B19" w14:textId="69A6D545" w:rsidR="008B65FA" w:rsidRDefault="008B65FA" w:rsidP="008B65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sym w:font="Symbol" w:char="F0B3"/>
            </w:r>
            <w:r>
              <w:rPr>
                <w:rFonts w:ascii="Times New Roman" w:hAnsi="Times New Roman" w:cs="Times New Roman"/>
                <w:sz w:val="24"/>
                <w:szCs w:val="24"/>
              </w:rPr>
              <w:t>65 y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4AE7A6BB" w14:textId="0CD88731" w:rsidR="008B65FA" w:rsidRPr="007B7596" w:rsidRDefault="0040588D" w:rsidP="004058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2 (0.07, 2.3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3F42681" w14:textId="1801C1B3" w:rsidR="008B65FA" w:rsidRDefault="0040588D" w:rsidP="004058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6 (-0.44, 1.5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60326" w14:textId="1086FA20" w:rsidR="008B65FA" w:rsidRDefault="008B65FA" w:rsidP="008B65FA">
            <w:pPr>
              <w:jc w:val="center"/>
            </w:pPr>
            <w:r w:rsidRPr="0083261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f (0)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</w:tcPr>
          <w:p w14:paraId="22638BF1" w14:textId="4D91CC4E" w:rsidR="008B65FA" w:rsidRDefault="0040588D" w:rsidP="008B65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DE03F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 (-0.</w:t>
            </w:r>
            <w:r w:rsidR="00DE03F3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-0.</w:t>
            </w:r>
            <w:r w:rsidR="00DE03F3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5FFC6CCC" w14:textId="5660E016" w:rsidR="008B65FA" w:rsidRDefault="0040588D" w:rsidP="008B65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DE03F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06DFA" w14:paraId="0D1F781F" w14:textId="77777777" w:rsidTr="00806DFA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347CE0A" w14:textId="77777777" w:rsidR="00806DFA" w:rsidRDefault="00806DFA" w:rsidP="00806D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4B84BA6" w14:textId="3B84889F" w:rsidR="00806DFA" w:rsidRPr="003F00C7" w:rsidRDefault="00806DFA" w:rsidP="00806D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F00C7">
              <w:rPr>
                <w:rFonts w:ascii="Times New Roman" w:hAnsi="Times New Roman" w:cs="Times New Roman" w:hint="eastAsia"/>
                <w:sz w:val="24"/>
                <w:szCs w:val="24"/>
                <w:highlight w:val="yellow"/>
              </w:rPr>
              <w:t>S</w:t>
            </w:r>
            <w:r w:rsidRPr="003F00C7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pring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4D3AD614" w14:textId="28FAF786" w:rsidR="00806DFA" w:rsidRPr="003F00C7" w:rsidRDefault="00806DFA" w:rsidP="00806D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F00C7">
              <w:rPr>
                <w:rFonts w:ascii="Times New Roman" w:hAnsi="Times New Roman" w:cs="Times New Roman" w:hint="eastAsia"/>
                <w:sz w:val="24"/>
                <w:szCs w:val="24"/>
                <w:highlight w:val="yellow"/>
              </w:rPr>
              <w:t>2</w:t>
            </w:r>
            <w:r w:rsidRPr="003F00C7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.37 (0.83, 3.9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5338EA3" w14:textId="72FE82FC" w:rsidR="00806DFA" w:rsidRPr="003F00C7" w:rsidRDefault="00806DFA" w:rsidP="00806D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F00C7">
              <w:rPr>
                <w:rFonts w:ascii="Times New Roman" w:hAnsi="Times New Roman" w:cs="Times New Roman" w:hint="eastAsia"/>
                <w:sz w:val="24"/>
                <w:szCs w:val="24"/>
                <w:highlight w:val="yellow"/>
              </w:rPr>
              <w:t>0</w:t>
            </w:r>
            <w:r w:rsidRPr="003F00C7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.62 (-0.84, 2.0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3E719" w14:textId="3AFA532E" w:rsidR="00806DFA" w:rsidRPr="003F00C7" w:rsidRDefault="00806DFA" w:rsidP="00806DF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</w:pPr>
            <w:r w:rsidRPr="003F00C7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  <w:t>Ref (0)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</w:tcPr>
          <w:p w14:paraId="78F5626D" w14:textId="613707AF" w:rsidR="00806DFA" w:rsidRPr="003F00C7" w:rsidRDefault="00806DFA" w:rsidP="00806D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F00C7">
              <w:rPr>
                <w:rFonts w:ascii="Times New Roman" w:hAnsi="Times New Roman" w:cs="Times New Roman" w:hint="eastAsia"/>
                <w:sz w:val="24"/>
                <w:szCs w:val="24"/>
                <w:highlight w:val="yellow"/>
              </w:rPr>
              <w:t>-</w:t>
            </w:r>
            <w:r w:rsidRPr="003F00C7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.84 (-1.45, -0.23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78CDE036" w14:textId="795E5ECB" w:rsidR="00806DFA" w:rsidRPr="003F00C7" w:rsidRDefault="00806DFA" w:rsidP="00806D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F00C7">
              <w:rPr>
                <w:rFonts w:ascii="Times New Roman" w:hAnsi="Times New Roman" w:cs="Times New Roman" w:hint="eastAsia"/>
                <w:sz w:val="24"/>
                <w:szCs w:val="24"/>
                <w:highlight w:val="yellow"/>
              </w:rPr>
              <w:t>0</w:t>
            </w:r>
            <w:r w:rsidRPr="003F00C7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.006</w:t>
            </w:r>
          </w:p>
        </w:tc>
      </w:tr>
      <w:tr w:rsidR="00806DFA" w14:paraId="0F824A25" w14:textId="77777777" w:rsidTr="00806DFA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3D06D67" w14:textId="77777777" w:rsidR="00806DFA" w:rsidRDefault="00806DFA" w:rsidP="00806D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E01DA76" w14:textId="6679FED2" w:rsidR="00806DFA" w:rsidRPr="003F00C7" w:rsidRDefault="00806DFA" w:rsidP="00806D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F00C7">
              <w:rPr>
                <w:rFonts w:ascii="Times New Roman" w:hAnsi="Times New Roman" w:cs="Times New Roman" w:hint="eastAsia"/>
                <w:sz w:val="24"/>
                <w:szCs w:val="24"/>
                <w:highlight w:val="yellow"/>
              </w:rPr>
              <w:t>S</w:t>
            </w:r>
            <w:r w:rsidRPr="003F00C7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ummer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2826DD1A" w14:textId="5860CA6E" w:rsidR="00806DFA" w:rsidRPr="003F00C7" w:rsidRDefault="00806DFA" w:rsidP="00806D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F00C7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1.17 (-0.03, 2.3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5FCE836" w14:textId="1B30F285" w:rsidR="00806DFA" w:rsidRPr="003F00C7" w:rsidRDefault="00806DFA" w:rsidP="00806D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F00C7">
              <w:rPr>
                <w:rFonts w:ascii="Times New Roman" w:hAnsi="Times New Roman" w:cs="Times New Roman" w:hint="eastAsia"/>
                <w:sz w:val="24"/>
                <w:szCs w:val="24"/>
                <w:highlight w:val="yellow"/>
              </w:rPr>
              <w:t>1</w:t>
            </w:r>
            <w:r w:rsidRPr="003F00C7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.33 (0.37, 2.2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5618C" w14:textId="3055D5F7" w:rsidR="00806DFA" w:rsidRPr="003F00C7" w:rsidRDefault="00806DFA" w:rsidP="00806DF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</w:pPr>
            <w:r w:rsidRPr="003F00C7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  <w:t>Ref (0)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</w:tcPr>
          <w:p w14:paraId="065BEA24" w14:textId="334BC07E" w:rsidR="00806DFA" w:rsidRPr="003F00C7" w:rsidRDefault="00806DFA" w:rsidP="00806D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F00C7">
              <w:rPr>
                <w:rFonts w:ascii="Times New Roman" w:hAnsi="Times New Roman" w:cs="Times New Roman" w:hint="eastAsia"/>
                <w:sz w:val="24"/>
                <w:szCs w:val="24"/>
                <w:highlight w:val="yellow"/>
              </w:rPr>
              <w:t>-</w:t>
            </w:r>
            <w:r w:rsidRPr="003F00C7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.64 (-1.09, -0.19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0F3215FD" w14:textId="092E2BFF" w:rsidR="00806DFA" w:rsidRPr="003F00C7" w:rsidRDefault="00806DFA" w:rsidP="00806D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F00C7">
              <w:rPr>
                <w:rFonts w:ascii="Times New Roman" w:hAnsi="Times New Roman" w:cs="Times New Roman" w:hint="eastAsia"/>
                <w:sz w:val="24"/>
                <w:szCs w:val="24"/>
                <w:highlight w:val="yellow"/>
              </w:rPr>
              <w:t>0</w:t>
            </w:r>
            <w:r w:rsidRPr="003F00C7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.005</w:t>
            </w:r>
          </w:p>
        </w:tc>
      </w:tr>
      <w:tr w:rsidR="00806DFA" w14:paraId="563A8DCB" w14:textId="77777777" w:rsidTr="00806DFA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7C099B8" w14:textId="77777777" w:rsidR="00806DFA" w:rsidRDefault="00806DFA" w:rsidP="00806D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2D5F7B8" w14:textId="7131ADEE" w:rsidR="00806DFA" w:rsidRPr="003F00C7" w:rsidRDefault="00806DFA" w:rsidP="00806D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F00C7">
              <w:rPr>
                <w:rFonts w:ascii="Times New Roman" w:hAnsi="Times New Roman" w:cs="Times New Roman" w:hint="eastAsia"/>
                <w:sz w:val="24"/>
                <w:szCs w:val="24"/>
                <w:highlight w:val="yellow"/>
              </w:rPr>
              <w:t>A</w:t>
            </w:r>
            <w:r w:rsidRPr="003F00C7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utumn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058D1973" w14:textId="2EC7786F" w:rsidR="00806DFA" w:rsidRPr="003F00C7" w:rsidRDefault="003B22C1" w:rsidP="00806D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F00C7">
              <w:rPr>
                <w:rFonts w:ascii="Times New Roman" w:hAnsi="Times New Roman" w:cs="Times New Roman" w:hint="eastAsia"/>
                <w:sz w:val="24"/>
                <w:szCs w:val="24"/>
                <w:highlight w:val="yellow"/>
              </w:rPr>
              <w:t>1</w:t>
            </w:r>
            <w:r w:rsidRPr="003F00C7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.28 (0.09, 2.4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1160ED2" w14:textId="2B92DB30" w:rsidR="00806DFA" w:rsidRPr="003F00C7" w:rsidRDefault="003B22C1" w:rsidP="00806D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F00C7">
              <w:rPr>
                <w:rFonts w:ascii="Times New Roman" w:hAnsi="Times New Roman" w:cs="Times New Roman" w:hint="eastAsia"/>
                <w:sz w:val="24"/>
                <w:szCs w:val="24"/>
                <w:highlight w:val="yellow"/>
              </w:rPr>
              <w:t>0</w:t>
            </w:r>
            <w:r w:rsidRPr="003F00C7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.95 (0.02, 1.8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3510E" w14:textId="67FE3ECB" w:rsidR="00806DFA" w:rsidRPr="003F00C7" w:rsidRDefault="00806DFA" w:rsidP="00806DF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</w:pPr>
            <w:r w:rsidRPr="003F00C7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  <w:t>Ref (0)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</w:tcPr>
          <w:p w14:paraId="2F89337E" w14:textId="5D67EB8B" w:rsidR="00806DFA" w:rsidRPr="003F00C7" w:rsidRDefault="003B22C1" w:rsidP="00806D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F00C7">
              <w:rPr>
                <w:rFonts w:ascii="Times New Roman" w:hAnsi="Times New Roman" w:cs="Times New Roman" w:hint="eastAsia"/>
                <w:sz w:val="24"/>
                <w:szCs w:val="24"/>
                <w:highlight w:val="yellow"/>
              </w:rPr>
              <w:t>-</w:t>
            </w:r>
            <w:r w:rsidRPr="003F00C7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.39 (-0.82, 0.04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3D894576" w14:textId="37538C41" w:rsidR="00806DFA" w:rsidRPr="003F00C7" w:rsidRDefault="003B22C1" w:rsidP="00806D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F00C7">
              <w:rPr>
                <w:rFonts w:ascii="Times New Roman" w:hAnsi="Times New Roman" w:cs="Times New Roman" w:hint="eastAsia"/>
                <w:sz w:val="24"/>
                <w:szCs w:val="24"/>
                <w:highlight w:val="yellow"/>
              </w:rPr>
              <w:t>0</w:t>
            </w:r>
            <w:r w:rsidRPr="003F00C7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.07</w:t>
            </w:r>
          </w:p>
        </w:tc>
      </w:tr>
      <w:tr w:rsidR="00806DFA" w14:paraId="788DBB3E" w14:textId="77777777" w:rsidTr="00942F7F">
        <w:tc>
          <w:tcPr>
            <w:tcW w:w="2835" w:type="dxa"/>
            <w:tcBorders>
              <w:top w:val="nil"/>
              <w:left w:val="nil"/>
              <w:right w:val="nil"/>
            </w:tcBorders>
          </w:tcPr>
          <w:p w14:paraId="13382796" w14:textId="77777777" w:rsidR="00806DFA" w:rsidRDefault="00806DFA" w:rsidP="00806D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6C535A50" w14:textId="19EA7607" w:rsidR="00806DFA" w:rsidRPr="003F00C7" w:rsidRDefault="00806DFA" w:rsidP="00806D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F00C7">
              <w:rPr>
                <w:rFonts w:ascii="Times New Roman" w:hAnsi="Times New Roman" w:cs="Times New Roman" w:hint="eastAsia"/>
                <w:sz w:val="24"/>
                <w:szCs w:val="24"/>
                <w:highlight w:val="yellow"/>
              </w:rPr>
              <w:t>W</w:t>
            </w:r>
            <w:r w:rsidRPr="003F00C7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inter</w:t>
            </w:r>
          </w:p>
        </w:tc>
        <w:tc>
          <w:tcPr>
            <w:tcW w:w="2694" w:type="dxa"/>
            <w:tcBorders>
              <w:top w:val="nil"/>
              <w:left w:val="nil"/>
              <w:right w:val="nil"/>
            </w:tcBorders>
          </w:tcPr>
          <w:p w14:paraId="54BCB170" w14:textId="7FAEFA19" w:rsidR="00806DFA" w:rsidRPr="003F00C7" w:rsidRDefault="003B22C1" w:rsidP="00806D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F00C7">
              <w:rPr>
                <w:rFonts w:ascii="Times New Roman" w:hAnsi="Times New Roman" w:cs="Times New Roman" w:hint="eastAsia"/>
                <w:sz w:val="24"/>
                <w:szCs w:val="24"/>
                <w:highlight w:val="yellow"/>
              </w:rPr>
              <w:t>1</w:t>
            </w:r>
            <w:r w:rsidRPr="003F00C7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.01 (-0.64, 2.66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</w:tcPr>
          <w:p w14:paraId="65EFF19F" w14:textId="78249E84" w:rsidR="00806DFA" w:rsidRPr="003F00C7" w:rsidRDefault="003B22C1" w:rsidP="00806D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F00C7">
              <w:rPr>
                <w:rFonts w:ascii="Times New Roman" w:hAnsi="Times New Roman" w:cs="Times New Roman" w:hint="eastAsia"/>
                <w:sz w:val="24"/>
                <w:szCs w:val="24"/>
                <w:highlight w:val="yellow"/>
              </w:rPr>
              <w:t>1</w:t>
            </w:r>
            <w:r w:rsidRPr="003F00C7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.23 (-0.34, 2.82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41155C18" w14:textId="1FBBD853" w:rsidR="00806DFA" w:rsidRPr="003F00C7" w:rsidRDefault="00806DFA" w:rsidP="00806DF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</w:pPr>
            <w:r w:rsidRPr="003F00C7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  <w:t>Ref (0)</w:t>
            </w:r>
          </w:p>
        </w:tc>
        <w:tc>
          <w:tcPr>
            <w:tcW w:w="2312" w:type="dxa"/>
            <w:tcBorders>
              <w:top w:val="nil"/>
              <w:left w:val="nil"/>
              <w:right w:val="nil"/>
            </w:tcBorders>
          </w:tcPr>
          <w:p w14:paraId="6B7ADDCE" w14:textId="2752DD3E" w:rsidR="00806DFA" w:rsidRPr="003F00C7" w:rsidRDefault="003B22C1" w:rsidP="00806D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F00C7">
              <w:rPr>
                <w:rFonts w:ascii="Times New Roman" w:hAnsi="Times New Roman" w:cs="Times New Roman" w:hint="eastAsia"/>
                <w:sz w:val="24"/>
                <w:szCs w:val="24"/>
                <w:highlight w:val="yellow"/>
              </w:rPr>
              <w:t>-</w:t>
            </w:r>
            <w:r w:rsidRPr="003F00C7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.58 (-1.24, 0.08)</w:t>
            </w:r>
          </w:p>
        </w:tc>
        <w:tc>
          <w:tcPr>
            <w:tcW w:w="1156" w:type="dxa"/>
            <w:tcBorders>
              <w:top w:val="nil"/>
              <w:left w:val="nil"/>
              <w:right w:val="nil"/>
            </w:tcBorders>
          </w:tcPr>
          <w:p w14:paraId="639C26EA" w14:textId="65132D33" w:rsidR="00806DFA" w:rsidRPr="003F00C7" w:rsidRDefault="003B22C1" w:rsidP="00806D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F00C7">
              <w:rPr>
                <w:rFonts w:ascii="Times New Roman" w:hAnsi="Times New Roman" w:cs="Times New Roman" w:hint="eastAsia"/>
                <w:sz w:val="24"/>
                <w:szCs w:val="24"/>
                <w:highlight w:val="yellow"/>
              </w:rPr>
              <w:t>0</w:t>
            </w:r>
            <w:r w:rsidRPr="003F00C7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.08</w:t>
            </w:r>
          </w:p>
        </w:tc>
      </w:tr>
    </w:tbl>
    <w:p w14:paraId="3BDC6363" w14:textId="77777777" w:rsidR="008B65FA" w:rsidRDefault="008B65FA" w:rsidP="008B65F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614A9">
        <w:rPr>
          <w:rFonts w:ascii="Times New Roman" w:hAnsi="Times New Roman" w:cs="Times New Roman"/>
          <w:b/>
          <w:bCs/>
          <w:sz w:val="24"/>
          <w:szCs w:val="24"/>
        </w:rPr>
        <w:t>Note</w:t>
      </w:r>
      <w:r>
        <w:rPr>
          <w:rFonts w:ascii="Times New Roman" w:hAnsi="Times New Roman" w:cs="Times New Roman"/>
          <w:sz w:val="24"/>
          <w:szCs w:val="24"/>
        </w:rPr>
        <w:t>:</w:t>
      </w:r>
    </w:p>
    <w:p w14:paraId="10DD91AD" w14:textId="5CC48637" w:rsidR="008B65FA" w:rsidRDefault="008B65FA" w:rsidP="008B65F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. Multivariate model was adjusted by sex (men </w:t>
      </w:r>
      <w:r w:rsidRPr="0098347A">
        <w:rPr>
          <w:rFonts w:ascii="Times New Roman" w:hAnsi="Times New Roman" w:cs="Times New Roman"/>
          <w:b/>
          <w:bCs/>
          <w:i/>
          <w:iCs/>
          <w:sz w:val="24"/>
          <w:szCs w:val="24"/>
        </w:rPr>
        <w:t>vs.</w:t>
      </w:r>
      <w:r>
        <w:rPr>
          <w:rFonts w:ascii="Times New Roman" w:hAnsi="Times New Roman" w:cs="Times New Roman"/>
          <w:sz w:val="24"/>
          <w:szCs w:val="24"/>
        </w:rPr>
        <w:t xml:space="preserve"> women), age (year), hospital (Ren Ji </w:t>
      </w:r>
      <w:r w:rsidRPr="0098347A">
        <w:rPr>
          <w:rFonts w:ascii="Times New Roman" w:hAnsi="Times New Roman" w:cs="Times New Roman"/>
          <w:b/>
          <w:bCs/>
          <w:i/>
          <w:iCs/>
          <w:sz w:val="24"/>
          <w:szCs w:val="24"/>
        </w:rPr>
        <w:t>vs.</w:t>
      </w:r>
      <w:r>
        <w:rPr>
          <w:rFonts w:ascii="Times New Roman" w:hAnsi="Times New Roman" w:cs="Times New Roman"/>
          <w:sz w:val="24"/>
          <w:szCs w:val="24"/>
        </w:rPr>
        <w:t xml:space="preserve"> Xin Hua), season (spring, summer, autumn, or winter), BMI (&lt;18.5 kg/m</w:t>
      </w:r>
      <w:r w:rsidRPr="00147E3C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, 18.5-23.9 kg/m</w:t>
      </w:r>
      <w:r w:rsidRPr="00147E3C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, or </w:t>
      </w:r>
      <w:r>
        <w:rPr>
          <w:rFonts w:ascii="Times New Roman" w:hAnsi="Times New Roman" w:cs="Times New Roman"/>
          <w:sz w:val="24"/>
          <w:szCs w:val="24"/>
        </w:rPr>
        <w:sym w:font="Symbol" w:char="F0B3"/>
      </w:r>
      <w:r>
        <w:rPr>
          <w:rFonts w:ascii="Times New Roman" w:hAnsi="Times New Roman" w:cs="Times New Roman"/>
          <w:sz w:val="24"/>
          <w:szCs w:val="24"/>
        </w:rPr>
        <w:t>24.0 kg/m</w:t>
      </w:r>
      <w:r w:rsidRPr="00147E3C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), anemia (yes </w:t>
      </w:r>
      <w:r w:rsidRPr="0098347A">
        <w:rPr>
          <w:rFonts w:ascii="Times New Roman" w:hAnsi="Times New Roman" w:cs="Times New Roman"/>
          <w:b/>
          <w:bCs/>
          <w:i/>
          <w:iCs/>
          <w:sz w:val="24"/>
          <w:szCs w:val="24"/>
        </w:rPr>
        <w:t>vs.</w:t>
      </w:r>
      <w:r>
        <w:rPr>
          <w:rFonts w:ascii="Times New Roman" w:hAnsi="Times New Roman" w:cs="Times New Roman"/>
          <w:sz w:val="24"/>
          <w:szCs w:val="24"/>
        </w:rPr>
        <w:t xml:space="preserve"> no), albumin (&lt;35</w:t>
      </w:r>
      <w:r w:rsidR="007F10CA">
        <w:rPr>
          <w:rFonts w:ascii="Times New Roman" w:hAnsi="Times New Roman" w:cs="Times New Roman"/>
          <w:sz w:val="24"/>
          <w:szCs w:val="24"/>
        </w:rPr>
        <w:t>.0</w:t>
      </w:r>
      <w:r>
        <w:rPr>
          <w:rFonts w:ascii="Times New Roman" w:hAnsi="Times New Roman" w:cs="Times New Roman"/>
          <w:sz w:val="24"/>
          <w:szCs w:val="24"/>
        </w:rPr>
        <w:t xml:space="preserve"> g/L </w:t>
      </w:r>
      <w:r w:rsidRPr="0098347A">
        <w:rPr>
          <w:rFonts w:ascii="Times New Roman" w:hAnsi="Times New Roman" w:cs="Times New Roman"/>
          <w:b/>
          <w:bCs/>
          <w:i/>
          <w:iCs/>
          <w:sz w:val="24"/>
          <w:szCs w:val="24"/>
        </w:rPr>
        <w:t>v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sym w:font="Symbol" w:char="F0B3"/>
      </w:r>
      <w:r>
        <w:rPr>
          <w:rFonts w:ascii="Times New Roman" w:hAnsi="Times New Roman" w:cs="Times New Roman"/>
          <w:sz w:val="24"/>
          <w:szCs w:val="24"/>
        </w:rPr>
        <w:t>35</w:t>
      </w:r>
      <w:r w:rsidR="007F10CA">
        <w:rPr>
          <w:rFonts w:ascii="Times New Roman" w:hAnsi="Times New Roman" w:cs="Times New Roman"/>
          <w:sz w:val="24"/>
          <w:szCs w:val="24"/>
        </w:rPr>
        <w:t>.0</w:t>
      </w:r>
      <w:r>
        <w:rPr>
          <w:rFonts w:ascii="Times New Roman" w:hAnsi="Times New Roman" w:cs="Times New Roman"/>
          <w:sz w:val="24"/>
          <w:szCs w:val="24"/>
        </w:rPr>
        <w:t xml:space="preserve"> g/L), fasting blood glucose (&lt;6.0 mmol/L </w:t>
      </w:r>
      <w:r w:rsidRPr="0098347A">
        <w:rPr>
          <w:rFonts w:ascii="Times New Roman" w:hAnsi="Times New Roman" w:cs="Times New Roman"/>
          <w:b/>
          <w:bCs/>
          <w:i/>
          <w:iCs/>
          <w:sz w:val="24"/>
          <w:szCs w:val="24"/>
        </w:rPr>
        <w:t>v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sym w:font="Symbol" w:char="F0B3"/>
      </w:r>
      <w:r>
        <w:rPr>
          <w:rFonts w:ascii="Times New Roman" w:hAnsi="Times New Roman" w:cs="Times New Roman"/>
          <w:sz w:val="24"/>
          <w:szCs w:val="24"/>
        </w:rPr>
        <w:t xml:space="preserve">6.0 mmol/L), serum level of liver enzymes (normal </w:t>
      </w:r>
      <w:r w:rsidRPr="0098347A">
        <w:rPr>
          <w:rFonts w:ascii="Times New Roman" w:hAnsi="Times New Roman" w:cs="Times New Roman"/>
          <w:b/>
          <w:bCs/>
          <w:i/>
          <w:iCs/>
          <w:sz w:val="24"/>
          <w:szCs w:val="24"/>
        </w:rPr>
        <w:t>vs.</w:t>
      </w:r>
      <w:r>
        <w:rPr>
          <w:rFonts w:ascii="Times New Roman" w:hAnsi="Times New Roman" w:cs="Times New Roman"/>
          <w:sz w:val="24"/>
          <w:szCs w:val="24"/>
        </w:rPr>
        <w:t xml:space="preserve"> abnormal), cholestasis (yes </w:t>
      </w:r>
      <w:r w:rsidRPr="0098347A">
        <w:rPr>
          <w:rFonts w:ascii="Times New Roman" w:hAnsi="Times New Roman" w:cs="Times New Roman"/>
          <w:b/>
          <w:bCs/>
          <w:i/>
          <w:iCs/>
          <w:sz w:val="24"/>
          <w:szCs w:val="24"/>
        </w:rPr>
        <w:t>vs.</w:t>
      </w:r>
      <w:r>
        <w:rPr>
          <w:rFonts w:ascii="Times New Roman" w:hAnsi="Times New Roman" w:cs="Times New Roman"/>
          <w:sz w:val="24"/>
          <w:szCs w:val="24"/>
        </w:rPr>
        <w:t xml:space="preserve"> no), eGFR-EPI (&lt;60</w:t>
      </w:r>
      <w:r w:rsidR="004429FE">
        <w:rPr>
          <w:rFonts w:ascii="Times New Roman" w:hAnsi="Times New Roman" w:cs="Times New Roman"/>
          <w:sz w:val="24"/>
          <w:szCs w:val="24"/>
        </w:rPr>
        <w:t>.0</w:t>
      </w:r>
      <w:r>
        <w:rPr>
          <w:rFonts w:ascii="Times New Roman" w:hAnsi="Times New Roman" w:cs="Times New Roman"/>
          <w:sz w:val="24"/>
          <w:szCs w:val="24"/>
        </w:rPr>
        <w:t xml:space="preserve"> ml/min/1.73m</w:t>
      </w:r>
      <w:r w:rsidRPr="0098347A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8347A">
        <w:rPr>
          <w:rFonts w:ascii="Times New Roman" w:hAnsi="Times New Roman" w:cs="Times New Roman"/>
          <w:b/>
          <w:bCs/>
          <w:i/>
          <w:iCs/>
          <w:sz w:val="24"/>
          <w:szCs w:val="24"/>
        </w:rPr>
        <w:t>v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sym w:font="Symbol" w:char="F0B3"/>
      </w:r>
      <w:r>
        <w:rPr>
          <w:rFonts w:ascii="Times New Roman" w:hAnsi="Times New Roman" w:cs="Times New Roman"/>
          <w:sz w:val="24"/>
          <w:szCs w:val="24"/>
        </w:rPr>
        <w:t>60</w:t>
      </w:r>
      <w:r w:rsidR="004429FE">
        <w:rPr>
          <w:rFonts w:ascii="Times New Roman" w:hAnsi="Times New Roman" w:cs="Times New Roman"/>
          <w:sz w:val="24"/>
          <w:szCs w:val="24"/>
        </w:rPr>
        <w:t>.0</w:t>
      </w:r>
      <w:r>
        <w:rPr>
          <w:rFonts w:ascii="Times New Roman" w:hAnsi="Times New Roman" w:cs="Times New Roman"/>
          <w:sz w:val="24"/>
          <w:szCs w:val="24"/>
        </w:rPr>
        <w:t xml:space="preserve"> ml/min/1.73m</w:t>
      </w:r>
      <w:r w:rsidRPr="007F10CA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), dyslipidemia (yes </w:t>
      </w:r>
      <w:r w:rsidRPr="0098347A">
        <w:rPr>
          <w:rFonts w:ascii="Times New Roman" w:hAnsi="Times New Roman" w:cs="Times New Roman"/>
          <w:b/>
          <w:bCs/>
          <w:i/>
          <w:iCs/>
          <w:sz w:val="24"/>
          <w:szCs w:val="24"/>
        </w:rPr>
        <w:t>vs.</w:t>
      </w:r>
      <w:r>
        <w:rPr>
          <w:rFonts w:ascii="Times New Roman" w:hAnsi="Times New Roman" w:cs="Times New Roman"/>
          <w:sz w:val="24"/>
          <w:szCs w:val="24"/>
        </w:rPr>
        <w:t xml:space="preserve"> no), </w:t>
      </w:r>
      <w:r w:rsidR="00D91518">
        <w:rPr>
          <w:rFonts w:ascii="Times New Roman" w:hAnsi="Times New Roman" w:cs="Times New Roman"/>
          <w:sz w:val="24"/>
          <w:szCs w:val="24"/>
        </w:rPr>
        <w:t xml:space="preserve">CCI (0, 1-2, or </w:t>
      </w:r>
      <w:r w:rsidR="00D91518">
        <w:rPr>
          <w:rFonts w:ascii="Times New Roman" w:hAnsi="Times New Roman" w:cs="Times New Roman"/>
          <w:sz w:val="24"/>
          <w:szCs w:val="24"/>
        </w:rPr>
        <w:sym w:font="Symbol" w:char="F0B3"/>
      </w:r>
      <w:r w:rsidR="00D91518">
        <w:rPr>
          <w:rFonts w:ascii="Times New Roman" w:hAnsi="Times New Roman" w:cs="Times New Roman"/>
          <w:sz w:val="24"/>
          <w:szCs w:val="24"/>
        </w:rPr>
        <w:t xml:space="preserve">3 points), </w:t>
      </w:r>
      <w:r>
        <w:rPr>
          <w:rFonts w:ascii="Times New Roman" w:hAnsi="Times New Roman" w:cs="Times New Roman"/>
          <w:sz w:val="24"/>
          <w:szCs w:val="24"/>
        </w:rPr>
        <w:t xml:space="preserve">diet intake (&lt;500 kcal/d, 500-1000 kcal/d, or </w:t>
      </w:r>
      <w:r>
        <w:rPr>
          <w:rFonts w:ascii="Times New Roman" w:hAnsi="Times New Roman" w:cs="Times New Roman"/>
          <w:sz w:val="24"/>
          <w:szCs w:val="24"/>
        </w:rPr>
        <w:sym w:font="Symbol" w:char="F0B3"/>
      </w:r>
      <w:r>
        <w:rPr>
          <w:rFonts w:ascii="Times New Roman" w:hAnsi="Times New Roman" w:cs="Times New Roman"/>
          <w:sz w:val="24"/>
          <w:szCs w:val="24"/>
        </w:rPr>
        <w:t>1000 kcal/d).</w:t>
      </w:r>
      <w:r w:rsidR="0040588D">
        <w:rPr>
          <w:rFonts w:ascii="Times New Roman" w:hAnsi="Times New Roman" w:cs="Times New Roman"/>
          <w:sz w:val="24"/>
          <w:szCs w:val="24"/>
        </w:rPr>
        <w:t xml:space="preserve"> However, sex was not adjusted when the analysis </w:t>
      </w:r>
      <w:r w:rsidR="007F10CA">
        <w:rPr>
          <w:rFonts w:ascii="Times New Roman" w:hAnsi="Times New Roman" w:cs="Times New Roman"/>
          <w:sz w:val="24"/>
          <w:szCs w:val="24"/>
        </w:rPr>
        <w:t>was</w:t>
      </w:r>
      <w:r w:rsidR="0040588D">
        <w:rPr>
          <w:rFonts w:ascii="Times New Roman" w:hAnsi="Times New Roman" w:cs="Times New Roman"/>
          <w:sz w:val="24"/>
          <w:szCs w:val="24"/>
        </w:rPr>
        <w:t xml:space="preserve"> stratified by sex.</w:t>
      </w:r>
    </w:p>
    <w:p w14:paraId="4A2CFE9F" w14:textId="199A677D" w:rsidR="00D91518" w:rsidRPr="00FA6F36" w:rsidRDefault="00D91518" w:rsidP="00D9151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>2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EF54C6"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nemia</w:t>
      </w:r>
      <w:r w:rsidR="00EF54C6">
        <w:rPr>
          <w:rFonts w:ascii="Times New Roman" w:hAnsi="Times New Roman" w:cs="Times New Roman"/>
          <w:sz w:val="24"/>
          <w:szCs w:val="24"/>
        </w:rPr>
        <w:t xml:space="preserve"> was confirmed as following</w:t>
      </w:r>
      <w:r>
        <w:rPr>
          <w:rFonts w:ascii="Times New Roman" w:hAnsi="Times New Roman" w:cs="Times New Roman"/>
          <w:sz w:val="24"/>
          <w:szCs w:val="24"/>
        </w:rPr>
        <w:t>: serum hemoglobin&lt;120 g/L in men, or &lt;110 g/L in women.</w:t>
      </w:r>
      <w:r w:rsidR="00EF54C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bnormal liver enzyme was confirmed if any of the following: alanine transferase</w:t>
      </w:r>
      <w:r>
        <w:rPr>
          <w:rFonts w:ascii="Times New Roman" w:hAnsi="Times New Roman" w:cs="Times New Roman"/>
          <w:sz w:val="24"/>
          <w:szCs w:val="24"/>
        </w:rPr>
        <w:sym w:font="Symbol" w:char="F0B3"/>
      </w:r>
      <w:r>
        <w:rPr>
          <w:rFonts w:ascii="Times New Roman" w:hAnsi="Times New Roman" w:cs="Times New Roman"/>
          <w:sz w:val="24"/>
          <w:szCs w:val="24"/>
        </w:rPr>
        <w:t>1</w:t>
      </w:r>
      <w:r w:rsidR="00C82C96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0 U/L, or </w:t>
      </w:r>
      <w:r w:rsidRPr="00696F23">
        <w:rPr>
          <w:rFonts w:ascii="Times New Roman" w:hAnsi="Times New Roman" w:cs="Times New Roman"/>
          <w:sz w:val="24"/>
          <w:szCs w:val="24"/>
        </w:rPr>
        <w:t>aspartate transaminase</w:t>
      </w:r>
      <w:r>
        <w:rPr>
          <w:rFonts w:ascii="Times New Roman" w:hAnsi="Times New Roman" w:cs="Times New Roman"/>
          <w:sz w:val="24"/>
          <w:szCs w:val="24"/>
        </w:rPr>
        <w:sym w:font="Symbol" w:char="F0B3"/>
      </w:r>
      <w:r w:rsidR="00C82C96">
        <w:rPr>
          <w:rFonts w:ascii="Times New Roman" w:hAnsi="Times New Roman" w:cs="Times New Roman"/>
          <w:sz w:val="24"/>
          <w:szCs w:val="24"/>
        </w:rPr>
        <w:t>150</w:t>
      </w:r>
      <w:r>
        <w:rPr>
          <w:rFonts w:ascii="Times New Roman" w:hAnsi="Times New Roman" w:cs="Times New Roman"/>
          <w:sz w:val="24"/>
          <w:szCs w:val="24"/>
        </w:rPr>
        <w:t xml:space="preserve"> U/L, or </w:t>
      </w:r>
      <w:r w:rsidRPr="00696F23">
        <w:rPr>
          <w:rFonts w:ascii="Times New Roman" w:hAnsi="Times New Roman" w:cs="Times New Roman"/>
          <w:sz w:val="24"/>
          <w:szCs w:val="24"/>
        </w:rPr>
        <w:t>alkaline phosphatase</w:t>
      </w:r>
      <w:r>
        <w:rPr>
          <w:rFonts w:ascii="Times New Roman" w:hAnsi="Times New Roman" w:cs="Times New Roman"/>
          <w:sz w:val="24"/>
          <w:szCs w:val="24"/>
        </w:rPr>
        <w:sym w:font="Symbol" w:char="F0B3"/>
      </w:r>
      <w:r>
        <w:rPr>
          <w:rFonts w:ascii="Times New Roman" w:hAnsi="Times New Roman" w:cs="Times New Roman"/>
          <w:sz w:val="24"/>
          <w:szCs w:val="24"/>
        </w:rPr>
        <w:t xml:space="preserve">250 U/L, or </w:t>
      </w:r>
      <w:r w:rsidRPr="00696F23">
        <w:rPr>
          <w:rFonts w:ascii="Times New Roman" w:hAnsi="Times New Roman" w:cs="Times New Roman"/>
          <w:sz w:val="24"/>
          <w:szCs w:val="24"/>
        </w:rPr>
        <w:t>gamma glutamyl-transferase</w:t>
      </w:r>
      <w:r>
        <w:rPr>
          <w:rFonts w:ascii="Times New Roman" w:hAnsi="Times New Roman" w:cs="Times New Roman"/>
          <w:sz w:val="24"/>
          <w:szCs w:val="24"/>
        </w:rPr>
        <w:sym w:font="Symbol" w:char="F0B3"/>
      </w:r>
      <w:r>
        <w:rPr>
          <w:rFonts w:ascii="Times New Roman" w:hAnsi="Times New Roman" w:cs="Times New Roman"/>
          <w:sz w:val="24"/>
          <w:szCs w:val="24"/>
        </w:rPr>
        <w:t>1</w:t>
      </w:r>
      <w:r w:rsidR="00C82C96">
        <w:rPr>
          <w:rFonts w:ascii="Times New Roman" w:hAnsi="Times New Roman" w:cs="Times New Roman"/>
          <w:sz w:val="24"/>
          <w:szCs w:val="24"/>
        </w:rPr>
        <w:t>0</w:t>
      </w:r>
      <w:r>
        <w:rPr>
          <w:rFonts w:ascii="Times New Roman" w:hAnsi="Times New Roman" w:cs="Times New Roman"/>
          <w:sz w:val="24"/>
          <w:szCs w:val="24"/>
        </w:rPr>
        <w:t>0 IU/L.</w:t>
      </w:r>
      <w:r w:rsidR="00EF54C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Cholestasis was confirmed if either of the following: </w:t>
      </w:r>
      <w:r w:rsidRPr="00696F23">
        <w:rPr>
          <w:rFonts w:ascii="Times New Roman" w:hAnsi="Times New Roman" w:cs="Times New Roman"/>
          <w:sz w:val="24"/>
          <w:szCs w:val="24"/>
        </w:rPr>
        <w:t>total bilirubin</w:t>
      </w:r>
      <w:r>
        <w:rPr>
          <w:rFonts w:ascii="Times New Roman" w:hAnsi="Times New Roman" w:cs="Times New Roman"/>
          <w:sz w:val="24"/>
          <w:szCs w:val="24"/>
        </w:rPr>
        <w:sym w:font="Symbol" w:char="F0B3"/>
      </w:r>
      <w:r w:rsidR="00C82C96">
        <w:rPr>
          <w:rFonts w:ascii="Times New Roman" w:hAnsi="Times New Roman" w:cs="Times New Roman"/>
          <w:sz w:val="24"/>
          <w:szCs w:val="24"/>
        </w:rPr>
        <w:t>34.2</w:t>
      </w:r>
      <w:r>
        <w:rPr>
          <w:rFonts w:ascii="Times New Roman" w:hAnsi="Times New Roman" w:cs="Times New Roman"/>
          <w:sz w:val="24"/>
          <w:szCs w:val="24"/>
        </w:rPr>
        <w:t xml:space="preserve">μmol/L or </w:t>
      </w:r>
      <w:r w:rsidRPr="00696F23">
        <w:rPr>
          <w:rFonts w:ascii="Times New Roman" w:hAnsi="Times New Roman" w:cs="Times New Roman"/>
          <w:sz w:val="24"/>
          <w:szCs w:val="24"/>
        </w:rPr>
        <w:t>direct bilirubin</w:t>
      </w:r>
      <w:r>
        <w:rPr>
          <w:rFonts w:ascii="Times New Roman" w:hAnsi="Times New Roman" w:cs="Times New Roman"/>
          <w:sz w:val="24"/>
          <w:szCs w:val="24"/>
        </w:rPr>
        <w:sym w:font="Symbol" w:char="F0B3"/>
      </w:r>
      <w:r>
        <w:rPr>
          <w:rFonts w:ascii="Times New Roman" w:hAnsi="Times New Roman" w:cs="Times New Roman"/>
          <w:sz w:val="24"/>
          <w:szCs w:val="24"/>
        </w:rPr>
        <w:t xml:space="preserve">13.6 </w:t>
      </w:r>
      <w:proofErr w:type="spellStart"/>
      <w:r>
        <w:rPr>
          <w:rFonts w:ascii="Times New Roman" w:hAnsi="Times New Roman" w:cs="Times New Roman"/>
          <w:sz w:val="24"/>
          <w:szCs w:val="24"/>
        </w:rPr>
        <w:t>μmol</w:t>
      </w:r>
      <w:proofErr w:type="spellEnd"/>
      <w:r>
        <w:rPr>
          <w:rFonts w:ascii="Times New Roman" w:hAnsi="Times New Roman" w:cs="Times New Roman"/>
          <w:sz w:val="24"/>
          <w:szCs w:val="24"/>
        </w:rPr>
        <w:t>/L.</w:t>
      </w:r>
      <w:r w:rsidR="00EF54C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yslipidemia was confirmed if either of the following: total cholesterol</w:t>
      </w:r>
      <w:r>
        <w:rPr>
          <w:rFonts w:ascii="Times New Roman" w:hAnsi="Times New Roman" w:cs="Times New Roman"/>
          <w:sz w:val="24"/>
          <w:szCs w:val="24"/>
        </w:rPr>
        <w:sym w:font="Symbol" w:char="F0B3"/>
      </w:r>
      <w:r>
        <w:rPr>
          <w:rFonts w:ascii="Times New Roman" w:hAnsi="Times New Roman" w:cs="Times New Roman"/>
          <w:sz w:val="24"/>
          <w:szCs w:val="24"/>
        </w:rPr>
        <w:t>5.72 mmol/L or total triglycerides</w:t>
      </w:r>
      <w:r>
        <w:rPr>
          <w:rFonts w:ascii="Times New Roman" w:hAnsi="Times New Roman" w:cs="Times New Roman"/>
          <w:sz w:val="24"/>
          <w:szCs w:val="24"/>
        </w:rPr>
        <w:sym w:font="Symbol" w:char="F0B3"/>
      </w:r>
      <w:r>
        <w:rPr>
          <w:rFonts w:ascii="Times New Roman" w:hAnsi="Times New Roman" w:cs="Times New Roman"/>
          <w:sz w:val="24"/>
          <w:szCs w:val="24"/>
        </w:rPr>
        <w:t>1.7 mmol/L.</w:t>
      </w:r>
    </w:p>
    <w:p w14:paraId="2629EA4D" w14:textId="77777777" w:rsidR="004E29CF" w:rsidRDefault="004E29CF"/>
    <w:p w14:paraId="65ED044B" w14:textId="77777777" w:rsidR="00DA3D8A" w:rsidRDefault="00DA3D8A"/>
    <w:p w14:paraId="0737E64B" w14:textId="77777777" w:rsidR="00DA3D8A" w:rsidRDefault="00DA3D8A"/>
    <w:p w14:paraId="0C7F561D" w14:textId="77777777" w:rsidR="00DA3D8A" w:rsidRDefault="00DA3D8A"/>
    <w:p w14:paraId="7312172F" w14:textId="77777777" w:rsidR="00DA3D8A" w:rsidRDefault="00DA3D8A"/>
    <w:p w14:paraId="46113C0F" w14:textId="77777777" w:rsidR="00DA3D8A" w:rsidRDefault="00DA3D8A"/>
    <w:p w14:paraId="03958021" w14:textId="77777777" w:rsidR="00EF54C6" w:rsidRDefault="00EF54C6"/>
    <w:p w14:paraId="08569285" w14:textId="77777777" w:rsidR="005E0E84" w:rsidRDefault="005E0E84"/>
    <w:p w14:paraId="306C6AE7" w14:textId="77777777" w:rsidR="005E0E84" w:rsidRDefault="005E0E84"/>
    <w:p w14:paraId="2C95D799" w14:textId="77777777" w:rsidR="005E0E84" w:rsidRDefault="005E0E84"/>
    <w:p w14:paraId="4F4C6ED2" w14:textId="77777777" w:rsidR="005E0E84" w:rsidRDefault="005E0E84"/>
    <w:p w14:paraId="539DC87C" w14:textId="77777777" w:rsidR="005E0E84" w:rsidRDefault="005E0E84"/>
    <w:p w14:paraId="7A24A365" w14:textId="77777777" w:rsidR="005E0E84" w:rsidRDefault="005E0E84"/>
    <w:p w14:paraId="2FA00E2F" w14:textId="77777777" w:rsidR="005E0E84" w:rsidRDefault="005E0E84"/>
    <w:p w14:paraId="643A6C16" w14:textId="77777777" w:rsidR="005E0E84" w:rsidRDefault="005E0E84"/>
    <w:p w14:paraId="3F9E3D78" w14:textId="77777777" w:rsidR="005E0E84" w:rsidRDefault="005E0E84"/>
    <w:p w14:paraId="53A2C992" w14:textId="77777777" w:rsidR="005E0E84" w:rsidRDefault="005E0E84">
      <w:pPr>
        <w:rPr>
          <w:rFonts w:hint="eastAsia"/>
        </w:rPr>
      </w:pPr>
    </w:p>
    <w:p w14:paraId="3C073903" w14:textId="77777777" w:rsidR="00EF54C6" w:rsidRPr="00EF54C6" w:rsidRDefault="00EF54C6"/>
    <w:p w14:paraId="1517FF55" w14:textId="33418274" w:rsidR="00DA3D8A" w:rsidRDefault="00DA3D8A" w:rsidP="00DA3D8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l </w:t>
      </w:r>
      <w:r w:rsidRPr="00FA6F36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5E0E84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FA6F36">
        <w:rPr>
          <w:rFonts w:ascii="Times New Roman" w:hAnsi="Times New Roman" w:cs="Times New Roman"/>
          <w:sz w:val="24"/>
          <w:szCs w:val="24"/>
        </w:rPr>
        <w:t>. The association between vitamin D and inflammatory biomarkers in Chinese adult hospitalized patients</w:t>
      </w:r>
      <w:r>
        <w:rPr>
          <w:rFonts w:ascii="Times New Roman" w:hAnsi="Times New Roman" w:cs="Times New Roman"/>
          <w:sz w:val="24"/>
          <w:szCs w:val="24"/>
        </w:rPr>
        <w:t>: sensitivity analys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94"/>
        <w:gridCol w:w="2126"/>
        <w:gridCol w:w="2126"/>
        <w:gridCol w:w="1843"/>
        <w:gridCol w:w="2410"/>
        <w:gridCol w:w="1134"/>
      </w:tblGrid>
      <w:tr w:rsidR="00AB420D" w14:paraId="1D8C1558" w14:textId="77777777" w:rsidTr="0095176A"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834FD4" w14:textId="2B894F3D" w:rsidR="00AB420D" w:rsidRDefault="00AB420D" w:rsidP="004E32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flammatory biomarkers</w:t>
            </w:r>
          </w:p>
        </w:tc>
        <w:tc>
          <w:tcPr>
            <w:tcW w:w="609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5C3207" w14:textId="4D8827C0" w:rsidR="00AB420D" w:rsidRDefault="00AB420D" w:rsidP="004E323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rum level of 25-(OH)-D (ng/ml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CF7FC27" w14:textId="1829611F" w:rsidR="00AB420D" w:rsidRDefault="00AB420D" w:rsidP="004E32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ach unit incremen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913431" w14:textId="6E875C30" w:rsidR="00AB420D" w:rsidRDefault="00AB420D" w:rsidP="004E32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5D7B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</w:t>
            </w:r>
            <w:r w:rsidRPr="00635D7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635D7B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trend</w:t>
            </w:r>
          </w:p>
        </w:tc>
      </w:tr>
      <w:tr w:rsidR="00AB420D" w14:paraId="09CE1DB2" w14:textId="77777777" w:rsidTr="0095176A"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E96799" w14:textId="649AA4CB" w:rsidR="00AB420D" w:rsidRDefault="00AB420D" w:rsidP="004E32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nsitivity I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383A38" w14:textId="23DB9C8C" w:rsidR="00AB420D" w:rsidRDefault="00AB420D" w:rsidP="004E323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7,231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1E1D75" w14:textId="75783B62" w:rsidR="00AB420D" w:rsidRDefault="00AB420D" w:rsidP="004E323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-20 (n=12,236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5CE44E" w14:textId="4F1AD3AE" w:rsidR="00AB420D" w:rsidRDefault="00AB420D" w:rsidP="004E323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sym w:font="Symbol" w:char="F0B3"/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 (n=9,675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AF43CD" w14:textId="77777777" w:rsidR="00AB420D" w:rsidRDefault="00AB420D" w:rsidP="004E32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C8E38A" w14:textId="77777777" w:rsidR="00AB420D" w:rsidRDefault="00AB420D" w:rsidP="004E32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420D" w14:paraId="4E1FE14E" w14:textId="77777777" w:rsidTr="0095176A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4355F31B" w14:textId="7CD0880A" w:rsidR="00AB420D" w:rsidRDefault="00AB420D" w:rsidP="00AB420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35C2A8C" w14:textId="15CCBA6E" w:rsidR="00AB420D" w:rsidRPr="00FA6F36" w:rsidRDefault="00AB420D" w:rsidP="00AB420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6 (0.17, 0.5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1D9319A" w14:textId="77777777" w:rsidR="00AB420D" w:rsidRDefault="00AB420D" w:rsidP="00AB42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9 (-0.07, 0.2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09445" w14:textId="77777777" w:rsidR="00AB420D" w:rsidRDefault="00AB420D" w:rsidP="00AB42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6F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f (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255052B" w14:textId="4740E2BB" w:rsidR="00AB420D" w:rsidRDefault="00AB420D" w:rsidP="00AB42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5E5553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-0.</w:t>
            </w:r>
            <w:r w:rsidR="005E555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, -0.0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2B3FDE5" w14:textId="55988199" w:rsidR="00AB420D" w:rsidRDefault="005E5553" w:rsidP="00AB42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AB420D" w14:paraId="46EE3966" w14:textId="77777777" w:rsidTr="0095176A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38134023" w14:textId="66FFD1A8" w:rsidR="00AB420D" w:rsidRDefault="00AB420D" w:rsidP="00AB420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P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5903E2E" w14:textId="34BB1FD0" w:rsidR="00AB420D" w:rsidRDefault="00AB420D" w:rsidP="00AB42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6 (1.19, 2.5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9AE3EC8" w14:textId="0CA23E16" w:rsidR="00AB420D" w:rsidRDefault="00AB420D" w:rsidP="00AB42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8 (0.52, 1.6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B50DA" w14:textId="77777777" w:rsidR="00AB420D" w:rsidRDefault="00AB420D" w:rsidP="00AB42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6F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f (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3499EFF" w14:textId="19D94ADE" w:rsidR="00AB420D" w:rsidRDefault="00AB420D" w:rsidP="00AB42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5E5553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-</w:t>
            </w:r>
            <w:r w:rsidR="005E5553"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-0.</w:t>
            </w:r>
            <w:r w:rsidR="005E5553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A659ABE" w14:textId="63FCAB81" w:rsidR="00AB420D" w:rsidRDefault="00AB420D" w:rsidP="00AB42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AB420D" w14:paraId="29DDAD4D" w14:textId="77777777" w:rsidTr="0095176A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3C1CD7BF" w14:textId="4264DD36" w:rsidR="00AB420D" w:rsidRDefault="00AB420D" w:rsidP="00AB42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nsitivity II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98D7E1F" w14:textId="6BD6838F" w:rsidR="00AB420D" w:rsidRDefault="00AB420D" w:rsidP="00AB42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42C4CE6" w14:textId="77777777" w:rsidR="00AB420D" w:rsidRDefault="00AB420D" w:rsidP="00AB42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EBAAB" w14:textId="77777777" w:rsidR="00AB420D" w:rsidRDefault="00AB420D" w:rsidP="00AB42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89C04EB" w14:textId="77777777" w:rsidR="00AB420D" w:rsidRDefault="00AB420D" w:rsidP="00AB42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4757A33" w14:textId="77777777" w:rsidR="00AB420D" w:rsidRDefault="00AB420D" w:rsidP="00AB42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420D" w14:paraId="40CCE6D9" w14:textId="77777777" w:rsidTr="0095176A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384E3458" w14:textId="20D94A6E" w:rsidR="00AB420D" w:rsidRDefault="00AB420D" w:rsidP="00AB420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B3AF7DA" w14:textId="1B3750AB" w:rsidR="00AB420D" w:rsidRPr="00635D7B" w:rsidRDefault="008B51A4" w:rsidP="00AB42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  <w:r w:rsidR="00AB420D" w:rsidRPr="00635D7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  <w:r w:rsidR="00AB420D" w:rsidRPr="00635D7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  <w:r w:rsidR="00AB420D" w:rsidRPr="00635D7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0431E8B" w14:textId="52AFC037" w:rsidR="00AB420D" w:rsidRDefault="008B51A4" w:rsidP="00AB42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  <w:r w:rsidR="00AB420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0.11</w:t>
            </w:r>
            <w:r w:rsidR="00AB420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  <w:r w:rsidR="00AB420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784BF" w14:textId="77777777" w:rsidR="00AB420D" w:rsidRDefault="00AB420D" w:rsidP="00AB420D">
            <w:pPr>
              <w:jc w:val="center"/>
            </w:pPr>
            <w:r w:rsidRPr="0007642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f (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7AC93D1" w14:textId="3BF70031" w:rsidR="00AB420D" w:rsidRDefault="00AB420D" w:rsidP="00AB42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5E5553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-0.</w:t>
            </w:r>
            <w:r w:rsidR="005E5553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-0.</w:t>
            </w:r>
            <w:r w:rsidR="008B51A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5E555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2AF794B" w14:textId="3E11B9B0" w:rsidR="00AB420D" w:rsidRDefault="008B51A4" w:rsidP="00AB42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5E5553">
              <w:rPr>
                <w:rFonts w:ascii="Times New Roman" w:hAnsi="Times New Roman" w:cs="Times New Roman"/>
                <w:sz w:val="24"/>
                <w:szCs w:val="24"/>
              </w:rPr>
              <w:t>002</w:t>
            </w:r>
          </w:p>
        </w:tc>
      </w:tr>
      <w:tr w:rsidR="00AB420D" w14:paraId="4C5A8EA1" w14:textId="77777777" w:rsidTr="0095176A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0FC0D9F1" w14:textId="4B092CB6" w:rsidR="00AB420D" w:rsidRDefault="00AB420D" w:rsidP="00AB420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P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475B47C" w14:textId="3BBC37A5" w:rsidR="00AB420D" w:rsidRPr="00635D7B" w:rsidRDefault="00AB420D" w:rsidP="00AB42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8B51A4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="008B51A4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8B51A4">
              <w:rPr>
                <w:rFonts w:ascii="Times New Roman" w:hAnsi="Times New Roman" w:cs="Times New Roman"/>
                <w:sz w:val="24"/>
                <w:szCs w:val="24"/>
              </w:rPr>
              <w:t>1.9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299F341" w14:textId="07A5BDEC" w:rsidR="00AB420D" w:rsidRDefault="00AB420D" w:rsidP="00AB42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8B51A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.4</w:t>
            </w:r>
            <w:r w:rsidR="008B51A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1.</w:t>
            </w:r>
            <w:r w:rsidR="008B51A4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5E858" w14:textId="77777777" w:rsidR="00AB420D" w:rsidRDefault="00AB420D" w:rsidP="00AB420D">
            <w:pPr>
              <w:jc w:val="center"/>
            </w:pPr>
            <w:r w:rsidRPr="0007642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f (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E7F48BE" w14:textId="70D4331F" w:rsidR="00AB420D" w:rsidRDefault="00AB420D" w:rsidP="00AB42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5E5553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-0.</w:t>
            </w:r>
            <w:r w:rsidR="005E5553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-0.</w:t>
            </w:r>
            <w:r w:rsidR="005E5553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4167385" w14:textId="77777777" w:rsidR="00AB420D" w:rsidRDefault="00AB420D" w:rsidP="00AB42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95176A" w14:paraId="7E206918" w14:textId="77777777" w:rsidTr="0095176A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491EA41C" w14:textId="0A5516B7" w:rsidR="009D7BBF" w:rsidRDefault="009D7BBF" w:rsidP="009D7B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ensitivity III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78A960C" w14:textId="30851099" w:rsidR="009D7BBF" w:rsidRDefault="009D7BBF" w:rsidP="009D7BB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9,20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AAB15F6" w14:textId="21A45C41" w:rsidR="009D7BBF" w:rsidRDefault="009D7BBF" w:rsidP="009D7BB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-20 (n=1</w:t>
            </w:r>
            <w:r w:rsidR="0095176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95176A">
              <w:rPr>
                <w:rFonts w:ascii="Times New Roman" w:hAnsi="Times New Roman" w:cs="Times New Roman"/>
                <w:sz w:val="24"/>
                <w:szCs w:val="24"/>
              </w:rPr>
              <w:t>0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07662C5" w14:textId="26AB5333" w:rsidR="009D7BBF" w:rsidRDefault="009D7BBF" w:rsidP="009D7BB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sym w:font="Symbol" w:char="F0B3"/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 (n=</w:t>
            </w:r>
            <w:r w:rsidR="0095176A">
              <w:rPr>
                <w:rFonts w:ascii="Times New Roman" w:hAnsi="Times New Roman" w:cs="Times New Roman"/>
                <w:sz w:val="24"/>
                <w:szCs w:val="24"/>
              </w:rPr>
              <w:t>10,17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8B808B2" w14:textId="77777777" w:rsidR="009D7BBF" w:rsidRDefault="009D7BBF" w:rsidP="009D7B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7324226" w14:textId="77777777" w:rsidR="009D7BBF" w:rsidRDefault="009D7BBF" w:rsidP="009D7B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5176A" w14:paraId="0D6AF627" w14:textId="77777777" w:rsidTr="0095176A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3C6CADE3" w14:textId="1AF53914" w:rsidR="009D7BBF" w:rsidRDefault="009D7BBF" w:rsidP="009D7BBF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057B428" w14:textId="40542FEF" w:rsidR="009D7BBF" w:rsidRPr="007B7596" w:rsidRDefault="009D7BBF" w:rsidP="009D7BB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596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B759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95176A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  <w:r w:rsidRPr="007B7596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95176A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  <w:r w:rsidRPr="007B7596">
              <w:rPr>
                <w:rFonts w:ascii="Times New Roman" w:hAnsi="Times New Roman" w:cs="Times New Roman"/>
                <w:sz w:val="24"/>
                <w:szCs w:val="24"/>
              </w:rPr>
              <w:t>, 0.</w:t>
            </w:r>
            <w:r w:rsidR="0095176A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  <w:r w:rsidRPr="007B759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FA74271" w14:textId="5BEEB8BA" w:rsidR="009D7BBF" w:rsidRDefault="0095176A" w:rsidP="009D7BB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  <w:r w:rsidR="009D7BBF">
              <w:rPr>
                <w:rFonts w:ascii="Times New Roman" w:hAnsi="Times New Roman" w:cs="Times New Roman"/>
                <w:sz w:val="24"/>
                <w:szCs w:val="24"/>
              </w:rPr>
              <w:t xml:space="preserve"> (-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="009D7BBF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  <w:r w:rsidR="009D7BB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CAFB5" w14:textId="77777777" w:rsidR="009D7BBF" w:rsidRDefault="009D7BBF" w:rsidP="009D7BBF">
            <w:pPr>
              <w:jc w:val="center"/>
            </w:pPr>
            <w:r w:rsidRPr="003B3E7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f (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1DD979D" w14:textId="1DB0B9DC" w:rsidR="009D7BBF" w:rsidRDefault="009D7BBF" w:rsidP="009D7B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5E5553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-0.</w:t>
            </w:r>
            <w:r w:rsidR="005E5553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95176A">
              <w:rPr>
                <w:rFonts w:ascii="Times New Roman" w:hAnsi="Times New Roman" w:cs="Times New Roman"/>
                <w:sz w:val="24"/>
                <w:szCs w:val="24"/>
              </w:rPr>
              <w:t>-0.0</w:t>
            </w:r>
            <w:r w:rsidR="005E555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D0E01E2" w14:textId="1FD6E439" w:rsidR="009D7BBF" w:rsidRDefault="009D7BBF" w:rsidP="009D7B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95176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5E555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95176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95176A" w14:paraId="28671433" w14:textId="77777777" w:rsidTr="0095176A">
        <w:tc>
          <w:tcPr>
            <w:tcW w:w="2694" w:type="dxa"/>
            <w:tcBorders>
              <w:top w:val="nil"/>
              <w:left w:val="nil"/>
              <w:right w:val="nil"/>
            </w:tcBorders>
          </w:tcPr>
          <w:p w14:paraId="5B71DF61" w14:textId="4C9B8590" w:rsidR="009D7BBF" w:rsidRDefault="009D7BBF" w:rsidP="009D7BBF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P 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</w:tcPr>
          <w:p w14:paraId="3A936255" w14:textId="7BCE810A" w:rsidR="009D7BBF" w:rsidRPr="007B7596" w:rsidRDefault="0095176A" w:rsidP="009D7BB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1</w:t>
            </w:r>
            <w:r w:rsidR="009D7BB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  <w:r w:rsidR="009D7BBF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09</w:t>
            </w:r>
            <w:r w:rsidR="009D7BB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</w:tcPr>
          <w:p w14:paraId="43302567" w14:textId="7D44C69B" w:rsidR="009D7BBF" w:rsidRDefault="0095176A" w:rsidP="009D7BB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  <w:r w:rsidR="009D7BB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  <w:r w:rsidR="009D7BBF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61</w:t>
            </w:r>
            <w:r w:rsidR="009D7BB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14:paraId="2917C80C" w14:textId="77777777" w:rsidR="009D7BBF" w:rsidRDefault="009D7BBF" w:rsidP="009D7BBF">
            <w:pPr>
              <w:jc w:val="center"/>
            </w:pPr>
            <w:r w:rsidRPr="003B3E7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f (0)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</w:tcPr>
          <w:p w14:paraId="10622FDB" w14:textId="1AF232BB" w:rsidR="009D7BBF" w:rsidRDefault="009D7BBF" w:rsidP="009D7B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5E5553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-0.</w:t>
            </w:r>
            <w:r w:rsidR="005E5553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95176A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5E5553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21D2A094" w14:textId="5DE0EE0C" w:rsidR="009D7BBF" w:rsidRDefault="0095176A" w:rsidP="009D7B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</w:tbl>
    <w:p w14:paraId="157EB87B" w14:textId="77777777" w:rsidR="00DA3D8A" w:rsidRDefault="00DA3D8A" w:rsidP="00DA3D8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614A9">
        <w:rPr>
          <w:rFonts w:ascii="Times New Roman" w:hAnsi="Times New Roman" w:cs="Times New Roman"/>
          <w:b/>
          <w:bCs/>
          <w:sz w:val="24"/>
          <w:szCs w:val="24"/>
        </w:rPr>
        <w:t>Note</w:t>
      </w:r>
      <w:r>
        <w:rPr>
          <w:rFonts w:ascii="Times New Roman" w:hAnsi="Times New Roman" w:cs="Times New Roman"/>
          <w:sz w:val="24"/>
          <w:szCs w:val="24"/>
        </w:rPr>
        <w:t>:</w:t>
      </w:r>
    </w:p>
    <w:p w14:paraId="7AEDCA38" w14:textId="77777777" w:rsidR="00DA3D8A" w:rsidRDefault="00DA3D8A" w:rsidP="00DA3D8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1. </w:t>
      </w:r>
      <w:r w:rsidRPr="00AB420D">
        <w:rPr>
          <w:rFonts w:ascii="Times New Roman" w:hAnsi="Times New Roman" w:cs="Times New Roman"/>
          <w:b/>
          <w:bCs/>
          <w:sz w:val="24"/>
          <w:szCs w:val="24"/>
        </w:rPr>
        <w:t>Sensitivity I</w:t>
      </w:r>
      <w:r>
        <w:rPr>
          <w:rFonts w:ascii="Times New Roman" w:hAnsi="Times New Roman" w:cs="Times New Roman"/>
          <w:sz w:val="24"/>
          <w:szCs w:val="24"/>
        </w:rPr>
        <w:t>: excluding those whose eGFR-EPI &lt;60 ml/min/1.73m</w:t>
      </w:r>
      <w:r w:rsidRPr="00DA3D8A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(n=6,386).</w:t>
      </w:r>
    </w:p>
    <w:p w14:paraId="37455229" w14:textId="78F99599" w:rsidR="008B51A4" w:rsidRDefault="00DA3D8A" w:rsidP="008B51A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8B51A4" w:rsidRPr="00AB420D">
        <w:rPr>
          <w:rFonts w:ascii="Times New Roman" w:hAnsi="Times New Roman" w:cs="Times New Roman"/>
          <w:b/>
          <w:bCs/>
          <w:sz w:val="24"/>
          <w:szCs w:val="24"/>
        </w:rPr>
        <w:t xml:space="preserve">Sensitivity </w:t>
      </w:r>
      <w:r w:rsidR="008B51A4">
        <w:rPr>
          <w:rFonts w:ascii="Times New Roman" w:hAnsi="Times New Roman" w:cs="Times New Roman"/>
          <w:b/>
          <w:bCs/>
          <w:sz w:val="24"/>
          <w:szCs w:val="24"/>
        </w:rPr>
        <w:t>II</w:t>
      </w:r>
      <w:r w:rsidR="008B51A4">
        <w:rPr>
          <w:rFonts w:ascii="Times New Roman" w:hAnsi="Times New Roman" w:cs="Times New Roman"/>
          <w:sz w:val="24"/>
          <w:szCs w:val="24"/>
        </w:rPr>
        <w:t>: excluding those whose daily calorie intake&lt;1000 kcal (n=2,924).</w:t>
      </w:r>
    </w:p>
    <w:p w14:paraId="17CE87E3" w14:textId="2A63C588" w:rsidR="009D7BBF" w:rsidRDefault="004946E8" w:rsidP="009D7BB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9D7BBF" w:rsidRPr="00AB420D">
        <w:rPr>
          <w:rFonts w:ascii="Times New Roman" w:hAnsi="Times New Roman" w:cs="Times New Roman"/>
          <w:b/>
          <w:bCs/>
          <w:sz w:val="24"/>
          <w:szCs w:val="24"/>
        </w:rPr>
        <w:t xml:space="preserve">Sensitivity </w:t>
      </w:r>
      <w:r w:rsidR="009D7BBF">
        <w:rPr>
          <w:rFonts w:ascii="Times New Roman" w:hAnsi="Times New Roman" w:cs="Times New Roman"/>
          <w:b/>
          <w:bCs/>
          <w:sz w:val="24"/>
          <w:szCs w:val="24"/>
        </w:rPr>
        <w:t>III</w:t>
      </w:r>
      <w:r w:rsidR="009D7BBF">
        <w:rPr>
          <w:rFonts w:ascii="Times New Roman" w:hAnsi="Times New Roman" w:cs="Times New Roman"/>
          <w:sz w:val="24"/>
          <w:szCs w:val="24"/>
        </w:rPr>
        <w:t>: excluding those recruited from Xin Hua Hospital (n=3,150).</w:t>
      </w:r>
    </w:p>
    <w:p w14:paraId="3977F2E4" w14:textId="141A6939" w:rsidR="00DA3D8A" w:rsidRDefault="004946E8" w:rsidP="00DA3D8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4. </w:t>
      </w:r>
      <w:r w:rsidR="00DA3D8A">
        <w:rPr>
          <w:rFonts w:ascii="Times New Roman" w:hAnsi="Times New Roman" w:cs="Times New Roman"/>
          <w:sz w:val="24"/>
          <w:szCs w:val="24"/>
        </w:rPr>
        <w:t xml:space="preserve">Multivariate model was adjusted by sex (men </w:t>
      </w:r>
      <w:r w:rsidR="00DA3D8A" w:rsidRPr="0098347A">
        <w:rPr>
          <w:rFonts w:ascii="Times New Roman" w:hAnsi="Times New Roman" w:cs="Times New Roman"/>
          <w:b/>
          <w:bCs/>
          <w:i/>
          <w:iCs/>
          <w:sz w:val="24"/>
          <w:szCs w:val="24"/>
        </w:rPr>
        <w:t>vs.</w:t>
      </w:r>
      <w:r w:rsidR="00DA3D8A">
        <w:rPr>
          <w:rFonts w:ascii="Times New Roman" w:hAnsi="Times New Roman" w:cs="Times New Roman"/>
          <w:sz w:val="24"/>
          <w:szCs w:val="24"/>
        </w:rPr>
        <w:t xml:space="preserve"> women), age (year), hospital (Ren Ji </w:t>
      </w:r>
      <w:r w:rsidR="00DA3D8A" w:rsidRPr="0098347A">
        <w:rPr>
          <w:rFonts w:ascii="Times New Roman" w:hAnsi="Times New Roman" w:cs="Times New Roman"/>
          <w:b/>
          <w:bCs/>
          <w:i/>
          <w:iCs/>
          <w:sz w:val="24"/>
          <w:szCs w:val="24"/>
        </w:rPr>
        <w:t>vs.</w:t>
      </w:r>
      <w:r w:rsidR="00DA3D8A">
        <w:rPr>
          <w:rFonts w:ascii="Times New Roman" w:hAnsi="Times New Roman" w:cs="Times New Roman"/>
          <w:sz w:val="24"/>
          <w:szCs w:val="24"/>
        </w:rPr>
        <w:t xml:space="preserve"> Xin Hua), season (spring, summer, autumn, or winter), BMI (&lt;18.5 kg/m</w:t>
      </w:r>
      <w:r w:rsidR="00DA3D8A" w:rsidRPr="00147E3C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DA3D8A">
        <w:rPr>
          <w:rFonts w:ascii="Times New Roman" w:hAnsi="Times New Roman" w:cs="Times New Roman"/>
          <w:sz w:val="24"/>
          <w:szCs w:val="24"/>
        </w:rPr>
        <w:t>, 18.5-23.9 kg/m</w:t>
      </w:r>
      <w:r w:rsidR="00DA3D8A" w:rsidRPr="00147E3C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DA3D8A">
        <w:rPr>
          <w:rFonts w:ascii="Times New Roman" w:hAnsi="Times New Roman" w:cs="Times New Roman"/>
          <w:sz w:val="24"/>
          <w:szCs w:val="24"/>
        </w:rPr>
        <w:t xml:space="preserve">, or </w:t>
      </w:r>
      <w:r w:rsidR="00DA3D8A">
        <w:rPr>
          <w:rFonts w:ascii="Times New Roman" w:hAnsi="Times New Roman" w:cs="Times New Roman"/>
          <w:sz w:val="24"/>
          <w:szCs w:val="24"/>
        </w:rPr>
        <w:sym w:font="Symbol" w:char="F0B3"/>
      </w:r>
      <w:r w:rsidR="00DA3D8A">
        <w:rPr>
          <w:rFonts w:ascii="Times New Roman" w:hAnsi="Times New Roman" w:cs="Times New Roman"/>
          <w:sz w:val="24"/>
          <w:szCs w:val="24"/>
        </w:rPr>
        <w:t>24.0 kg/m</w:t>
      </w:r>
      <w:r w:rsidR="00DA3D8A" w:rsidRPr="00147E3C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DA3D8A">
        <w:rPr>
          <w:rFonts w:ascii="Times New Roman" w:hAnsi="Times New Roman" w:cs="Times New Roman"/>
          <w:sz w:val="24"/>
          <w:szCs w:val="24"/>
        </w:rPr>
        <w:t xml:space="preserve">), anemia (yes </w:t>
      </w:r>
      <w:r w:rsidR="00DA3D8A" w:rsidRPr="0098347A">
        <w:rPr>
          <w:rFonts w:ascii="Times New Roman" w:hAnsi="Times New Roman" w:cs="Times New Roman"/>
          <w:b/>
          <w:bCs/>
          <w:i/>
          <w:iCs/>
          <w:sz w:val="24"/>
          <w:szCs w:val="24"/>
        </w:rPr>
        <w:t>vs.</w:t>
      </w:r>
      <w:r w:rsidR="00DA3D8A">
        <w:rPr>
          <w:rFonts w:ascii="Times New Roman" w:hAnsi="Times New Roman" w:cs="Times New Roman"/>
          <w:sz w:val="24"/>
          <w:szCs w:val="24"/>
        </w:rPr>
        <w:t xml:space="preserve"> no), albumin (&lt;35.0 g/L </w:t>
      </w:r>
      <w:r w:rsidR="00DA3D8A" w:rsidRPr="0098347A">
        <w:rPr>
          <w:rFonts w:ascii="Times New Roman" w:hAnsi="Times New Roman" w:cs="Times New Roman"/>
          <w:b/>
          <w:bCs/>
          <w:i/>
          <w:iCs/>
          <w:sz w:val="24"/>
          <w:szCs w:val="24"/>
        </w:rPr>
        <w:t>vs.</w:t>
      </w:r>
      <w:r w:rsidR="00DA3D8A">
        <w:rPr>
          <w:rFonts w:ascii="Times New Roman" w:hAnsi="Times New Roman" w:cs="Times New Roman"/>
          <w:sz w:val="24"/>
          <w:szCs w:val="24"/>
        </w:rPr>
        <w:t xml:space="preserve"> </w:t>
      </w:r>
      <w:r w:rsidR="00DA3D8A">
        <w:rPr>
          <w:rFonts w:ascii="Times New Roman" w:hAnsi="Times New Roman" w:cs="Times New Roman"/>
          <w:sz w:val="24"/>
          <w:szCs w:val="24"/>
        </w:rPr>
        <w:sym w:font="Symbol" w:char="F0B3"/>
      </w:r>
      <w:r w:rsidR="00DA3D8A">
        <w:rPr>
          <w:rFonts w:ascii="Times New Roman" w:hAnsi="Times New Roman" w:cs="Times New Roman"/>
          <w:sz w:val="24"/>
          <w:szCs w:val="24"/>
        </w:rPr>
        <w:t xml:space="preserve">35.0 g/L), fasting blood glucose (&lt;6.0 mmol/L </w:t>
      </w:r>
      <w:r w:rsidR="00DA3D8A" w:rsidRPr="0098347A">
        <w:rPr>
          <w:rFonts w:ascii="Times New Roman" w:hAnsi="Times New Roman" w:cs="Times New Roman"/>
          <w:b/>
          <w:bCs/>
          <w:i/>
          <w:iCs/>
          <w:sz w:val="24"/>
          <w:szCs w:val="24"/>
        </w:rPr>
        <w:t>vs.</w:t>
      </w:r>
      <w:r w:rsidR="00DA3D8A">
        <w:rPr>
          <w:rFonts w:ascii="Times New Roman" w:hAnsi="Times New Roman" w:cs="Times New Roman"/>
          <w:sz w:val="24"/>
          <w:szCs w:val="24"/>
        </w:rPr>
        <w:t xml:space="preserve"> </w:t>
      </w:r>
      <w:r w:rsidR="00DA3D8A">
        <w:rPr>
          <w:rFonts w:ascii="Times New Roman" w:hAnsi="Times New Roman" w:cs="Times New Roman"/>
          <w:sz w:val="24"/>
          <w:szCs w:val="24"/>
        </w:rPr>
        <w:sym w:font="Symbol" w:char="F0B3"/>
      </w:r>
      <w:r w:rsidR="00DA3D8A">
        <w:rPr>
          <w:rFonts w:ascii="Times New Roman" w:hAnsi="Times New Roman" w:cs="Times New Roman"/>
          <w:sz w:val="24"/>
          <w:szCs w:val="24"/>
        </w:rPr>
        <w:t xml:space="preserve">6.0 mmol/L), serum level of liver enzymes (normal </w:t>
      </w:r>
      <w:r w:rsidR="00DA3D8A" w:rsidRPr="0098347A">
        <w:rPr>
          <w:rFonts w:ascii="Times New Roman" w:hAnsi="Times New Roman" w:cs="Times New Roman"/>
          <w:b/>
          <w:bCs/>
          <w:i/>
          <w:iCs/>
          <w:sz w:val="24"/>
          <w:szCs w:val="24"/>
        </w:rPr>
        <w:t>vs.</w:t>
      </w:r>
      <w:r w:rsidR="00DA3D8A">
        <w:rPr>
          <w:rFonts w:ascii="Times New Roman" w:hAnsi="Times New Roman" w:cs="Times New Roman"/>
          <w:sz w:val="24"/>
          <w:szCs w:val="24"/>
        </w:rPr>
        <w:t xml:space="preserve"> abnormal), cholestasis (yes </w:t>
      </w:r>
      <w:r w:rsidR="00DA3D8A" w:rsidRPr="0098347A">
        <w:rPr>
          <w:rFonts w:ascii="Times New Roman" w:hAnsi="Times New Roman" w:cs="Times New Roman"/>
          <w:b/>
          <w:bCs/>
          <w:i/>
          <w:iCs/>
          <w:sz w:val="24"/>
          <w:szCs w:val="24"/>
        </w:rPr>
        <w:t>vs.</w:t>
      </w:r>
      <w:r w:rsidR="00DA3D8A">
        <w:rPr>
          <w:rFonts w:ascii="Times New Roman" w:hAnsi="Times New Roman" w:cs="Times New Roman"/>
          <w:sz w:val="24"/>
          <w:szCs w:val="24"/>
        </w:rPr>
        <w:t xml:space="preserve"> no), eGFR-EPI (&lt;60.0 ml/min/1.73m</w:t>
      </w:r>
      <w:r w:rsidR="00DA3D8A" w:rsidRPr="0098347A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DA3D8A">
        <w:rPr>
          <w:rFonts w:ascii="Times New Roman" w:hAnsi="Times New Roman" w:cs="Times New Roman"/>
          <w:sz w:val="24"/>
          <w:szCs w:val="24"/>
        </w:rPr>
        <w:t xml:space="preserve"> </w:t>
      </w:r>
      <w:r w:rsidR="00DA3D8A" w:rsidRPr="0098347A">
        <w:rPr>
          <w:rFonts w:ascii="Times New Roman" w:hAnsi="Times New Roman" w:cs="Times New Roman"/>
          <w:b/>
          <w:bCs/>
          <w:i/>
          <w:iCs/>
          <w:sz w:val="24"/>
          <w:szCs w:val="24"/>
        </w:rPr>
        <w:t>vs.</w:t>
      </w:r>
      <w:r w:rsidR="00DA3D8A">
        <w:rPr>
          <w:rFonts w:ascii="Times New Roman" w:hAnsi="Times New Roman" w:cs="Times New Roman"/>
          <w:sz w:val="24"/>
          <w:szCs w:val="24"/>
        </w:rPr>
        <w:t xml:space="preserve"> </w:t>
      </w:r>
      <w:r w:rsidR="00DA3D8A">
        <w:rPr>
          <w:rFonts w:ascii="Times New Roman" w:hAnsi="Times New Roman" w:cs="Times New Roman"/>
          <w:sz w:val="24"/>
          <w:szCs w:val="24"/>
        </w:rPr>
        <w:sym w:font="Symbol" w:char="F0B3"/>
      </w:r>
      <w:r w:rsidR="00DA3D8A">
        <w:rPr>
          <w:rFonts w:ascii="Times New Roman" w:hAnsi="Times New Roman" w:cs="Times New Roman"/>
          <w:sz w:val="24"/>
          <w:szCs w:val="24"/>
        </w:rPr>
        <w:t>60.0 ml/min/1.73m</w:t>
      </w:r>
      <w:r w:rsidR="00DA3D8A" w:rsidRPr="00D2680C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DA3D8A">
        <w:rPr>
          <w:rFonts w:ascii="Times New Roman" w:hAnsi="Times New Roman" w:cs="Times New Roman"/>
          <w:sz w:val="24"/>
          <w:szCs w:val="24"/>
        </w:rPr>
        <w:t xml:space="preserve">), dyslipidemia (yes </w:t>
      </w:r>
      <w:r w:rsidR="00DA3D8A" w:rsidRPr="0098347A">
        <w:rPr>
          <w:rFonts w:ascii="Times New Roman" w:hAnsi="Times New Roman" w:cs="Times New Roman"/>
          <w:b/>
          <w:bCs/>
          <w:i/>
          <w:iCs/>
          <w:sz w:val="24"/>
          <w:szCs w:val="24"/>
        </w:rPr>
        <w:t>vs.</w:t>
      </w:r>
      <w:r w:rsidR="00DA3D8A">
        <w:rPr>
          <w:rFonts w:ascii="Times New Roman" w:hAnsi="Times New Roman" w:cs="Times New Roman"/>
          <w:sz w:val="24"/>
          <w:szCs w:val="24"/>
        </w:rPr>
        <w:t xml:space="preserve"> no), CCI (0, 1-2, or </w:t>
      </w:r>
      <w:r w:rsidR="00DA3D8A">
        <w:rPr>
          <w:rFonts w:ascii="Times New Roman" w:hAnsi="Times New Roman" w:cs="Times New Roman"/>
          <w:sz w:val="24"/>
          <w:szCs w:val="24"/>
        </w:rPr>
        <w:sym w:font="Symbol" w:char="F0B3"/>
      </w:r>
      <w:r w:rsidR="00DA3D8A">
        <w:rPr>
          <w:rFonts w:ascii="Times New Roman" w:hAnsi="Times New Roman" w:cs="Times New Roman"/>
          <w:sz w:val="24"/>
          <w:szCs w:val="24"/>
        </w:rPr>
        <w:t xml:space="preserve">3 </w:t>
      </w:r>
      <w:r w:rsidR="00DA3D8A">
        <w:rPr>
          <w:rFonts w:ascii="Times New Roman" w:hAnsi="Times New Roman" w:cs="Times New Roman" w:hint="eastAsia"/>
          <w:sz w:val="24"/>
          <w:szCs w:val="24"/>
        </w:rPr>
        <w:t>p</w:t>
      </w:r>
      <w:r w:rsidR="00DA3D8A">
        <w:rPr>
          <w:rFonts w:ascii="Times New Roman" w:hAnsi="Times New Roman" w:cs="Times New Roman"/>
          <w:sz w:val="24"/>
          <w:szCs w:val="24"/>
        </w:rPr>
        <w:t xml:space="preserve">oints), diet intake (&lt;500 kcal/d, 500-1000 kcal/d, or </w:t>
      </w:r>
      <w:r w:rsidR="00DA3D8A">
        <w:rPr>
          <w:rFonts w:ascii="Times New Roman" w:hAnsi="Times New Roman" w:cs="Times New Roman"/>
          <w:sz w:val="24"/>
          <w:szCs w:val="24"/>
        </w:rPr>
        <w:sym w:font="Symbol" w:char="F0B3"/>
      </w:r>
      <w:r w:rsidR="00DA3D8A">
        <w:rPr>
          <w:rFonts w:ascii="Times New Roman" w:hAnsi="Times New Roman" w:cs="Times New Roman"/>
          <w:sz w:val="24"/>
          <w:szCs w:val="24"/>
        </w:rPr>
        <w:t>1000 kcal/d).</w:t>
      </w:r>
    </w:p>
    <w:p w14:paraId="7F9C6E60" w14:textId="0ECB2E5E" w:rsidR="00DA3D8A" w:rsidRPr="00FA6F36" w:rsidRDefault="004946E8" w:rsidP="00DA3D8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2" w:name="_Hlk144470864"/>
      <w:r>
        <w:rPr>
          <w:rFonts w:ascii="Times New Roman" w:hAnsi="Times New Roman" w:cs="Times New Roman"/>
          <w:sz w:val="24"/>
          <w:szCs w:val="24"/>
        </w:rPr>
        <w:t>5. A</w:t>
      </w:r>
      <w:r w:rsidR="00DA3D8A">
        <w:rPr>
          <w:rFonts w:ascii="Times New Roman" w:hAnsi="Times New Roman" w:cs="Times New Roman"/>
          <w:sz w:val="24"/>
          <w:szCs w:val="24"/>
        </w:rPr>
        <w:t>nemia</w:t>
      </w:r>
      <w:r>
        <w:rPr>
          <w:rFonts w:ascii="Times New Roman" w:hAnsi="Times New Roman" w:cs="Times New Roman"/>
          <w:sz w:val="24"/>
          <w:szCs w:val="24"/>
        </w:rPr>
        <w:t xml:space="preserve"> was confirmed as following</w:t>
      </w:r>
      <w:r w:rsidR="00DA3D8A">
        <w:rPr>
          <w:rFonts w:ascii="Times New Roman" w:hAnsi="Times New Roman" w:cs="Times New Roman"/>
          <w:sz w:val="24"/>
          <w:szCs w:val="24"/>
        </w:rPr>
        <w:t>: serum hemoglobin&lt;120 g/L in men, or &lt;110 g/L in women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DA3D8A">
        <w:rPr>
          <w:rFonts w:ascii="Times New Roman" w:hAnsi="Times New Roman" w:cs="Times New Roman"/>
          <w:sz w:val="24"/>
          <w:szCs w:val="24"/>
        </w:rPr>
        <w:t xml:space="preserve">Abnormal liver enzyme </w:t>
      </w:r>
      <w:r>
        <w:rPr>
          <w:rFonts w:ascii="Times New Roman" w:hAnsi="Times New Roman" w:cs="Times New Roman"/>
          <w:sz w:val="24"/>
          <w:szCs w:val="24"/>
        </w:rPr>
        <w:t>was</w:t>
      </w:r>
      <w:r w:rsidR="00DA3D8A">
        <w:rPr>
          <w:rFonts w:ascii="Times New Roman" w:hAnsi="Times New Roman" w:cs="Times New Roman"/>
          <w:sz w:val="24"/>
          <w:szCs w:val="24"/>
        </w:rPr>
        <w:t xml:space="preserve"> confirmed if any of the following: alanine transferase</w:t>
      </w:r>
      <w:r w:rsidR="00DA3D8A">
        <w:rPr>
          <w:rFonts w:ascii="Times New Roman" w:hAnsi="Times New Roman" w:cs="Times New Roman"/>
          <w:sz w:val="24"/>
          <w:szCs w:val="24"/>
        </w:rPr>
        <w:sym w:font="Symbol" w:char="F0B3"/>
      </w:r>
      <w:r w:rsidR="00DA3D8A">
        <w:rPr>
          <w:rFonts w:ascii="Times New Roman" w:hAnsi="Times New Roman" w:cs="Times New Roman"/>
          <w:sz w:val="24"/>
          <w:szCs w:val="24"/>
        </w:rPr>
        <w:t>1</w:t>
      </w:r>
      <w:r w:rsidR="00C82C96">
        <w:rPr>
          <w:rFonts w:ascii="Times New Roman" w:hAnsi="Times New Roman" w:cs="Times New Roman"/>
          <w:sz w:val="24"/>
          <w:szCs w:val="24"/>
        </w:rPr>
        <w:t>2</w:t>
      </w:r>
      <w:r w:rsidR="00DA3D8A">
        <w:rPr>
          <w:rFonts w:ascii="Times New Roman" w:hAnsi="Times New Roman" w:cs="Times New Roman"/>
          <w:sz w:val="24"/>
          <w:szCs w:val="24"/>
        </w:rPr>
        <w:t xml:space="preserve">0 U/L, or </w:t>
      </w:r>
      <w:r w:rsidR="00DA3D8A" w:rsidRPr="00696F23">
        <w:rPr>
          <w:rFonts w:ascii="Times New Roman" w:hAnsi="Times New Roman" w:cs="Times New Roman"/>
          <w:sz w:val="24"/>
          <w:szCs w:val="24"/>
        </w:rPr>
        <w:t>aspartate transaminase</w:t>
      </w:r>
      <w:r w:rsidR="00DA3D8A">
        <w:rPr>
          <w:rFonts w:ascii="Times New Roman" w:hAnsi="Times New Roman" w:cs="Times New Roman"/>
          <w:sz w:val="24"/>
          <w:szCs w:val="24"/>
        </w:rPr>
        <w:sym w:font="Symbol" w:char="F0B3"/>
      </w:r>
      <w:r w:rsidR="00C82C96">
        <w:rPr>
          <w:rFonts w:ascii="Times New Roman" w:hAnsi="Times New Roman" w:cs="Times New Roman"/>
          <w:sz w:val="24"/>
          <w:szCs w:val="24"/>
        </w:rPr>
        <w:t>150</w:t>
      </w:r>
      <w:r w:rsidR="00DA3D8A">
        <w:rPr>
          <w:rFonts w:ascii="Times New Roman" w:hAnsi="Times New Roman" w:cs="Times New Roman"/>
          <w:sz w:val="24"/>
          <w:szCs w:val="24"/>
        </w:rPr>
        <w:t xml:space="preserve"> U/L, or </w:t>
      </w:r>
      <w:r w:rsidR="00DA3D8A" w:rsidRPr="00696F23">
        <w:rPr>
          <w:rFonts w:ascii="Times New Roman" w:hAnsi="Times New Roman" w:cs="Times New Roman"/>
          <w:sz w:val="24"/>
          <w:szCs w:val="24"/>
        </w:rPr>
        <w:t>alkaline phosphatase</w:t>
      </w:r>
      <w:r w:rsidR="00DA3D8A">
        <w:rPr>
          <w:rFonts w:ascii="Times New Roman" w:hAnsi="Times New Roman" w:cs="Times New Roman"/>
          <w:sz w:val="24"/>
          <w:szCs w:val="24"/>
        </w:rPr>
        <w:sym w:font="Symbol" w:char="F0B3"/>
      </w:r>
      <w:r w:rsidR="00DA3D8A">
        <w:rPr>
          <w:rFonts w:ascii="Times New Roman" w:hAnsi="Times New Roman" w:cs="Times New Roman"/>
          <w:sz w:val="24"/>
          <w:szCs w:val="24"/>
        </w:rPr>
        <w:t xml:space="preserve">250 U/L, or </w:t>
      </w:r>
      <w:r w:rsidR="00DA3D8A" w:rsidRPr="00696F23">
        <w:rPr>
          <w:rFonts w:ascii="Times New Roman" w:hAnsi="Times New Roman" w:cs="Times New Roman"/>
          <w:sz w:val="24"/>
          <w:szCs w:val="24"/>
        </w:rPr>
        <w:t>gamma glutamyl-transferase</w:t>
      </w:r>
      <w:r w:rsidR="00DA3D8A">
        <w:rPr>
          <w:rFonts w:ascii="Times New Roman" w:hAnsi="Times New Roman" w:cs="Times New Roman"/>
          <w:sz w:val="24"/>
          <w:szCs w:val="24"/>
        </w:rPr>
        <w:sym w:font="Symbol" w:char="F0B3"/>
      </w:r>
      <w:r w:rsidR="00DA3D8A">
        <w:rPr>
          <w:rFonts w:ascii="Times New Roman" w:hAnsi="Times New Roman" w:cs="Times New Roman"/>
          <w:sz w:val="24"/>
          <w:szCs w:val="24"/>
        </w:rPr>
        <w:t>1</w:t>
      </w:r>
      <w:r w:rsidR="00C82C96">
        <w:rPr>
          <w:rFonts w:ascii="Times New Roman" w:hAnsi="Times New Roman" w:cs="Times New Roman"/>
          <w:sz w:val="24"/>
          <w:szCs w:val="24"/>
        </w:rPr>
        <w:t>0</w:t>
      </w:r>
      <w:r w:rsidR="00DA3D8A">
        <w:rPr>
          <w:rFonts w:ascii="Times New Roman" w:hAnsi="Times New Roman" w:cs="Times New Roman"/>
          <w:sz w:val="24"/>
          <w:szCs w:val="24"/>
        </w:rPr>
        <w:t>0 IU/L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DA3D8A">
        <w:rPr>
          <w:rFonts w:ascii="Times New Roman" w:hAnsi="Times New Roman" w:cs="Times New Roman"/>
          <w:sz w:val="24"/>
          <w:szCs w:val="24"/>
        </w:rPr>
        <w:t xml:space="preserve">Cholestasis was confirmed if either of the following: </w:t>
      </w:r>
      <w:r w:rsidR="00DA3D8A" w:rsidRPr="00696F23">
        <w:rPr>
          <w:rFonts w:ascii="Times New Roman" w:hAnsi="Times New Roman" w:cs="Times New Roman"/>
          <w:sz w:val="24"/>
          <w:szCs w:val="24"/>
        </w:rPr>
        <w:t>total bilirubin</w:t>
      </w:r>
      <w:r w:rsidR="00DA3D8A">
        <w:rPr>
          <w:rFonts w:ascii="Times New Roman" w:hAnsi="Times New Roman" w:cs="Times New Roman"/>
          <w:sz w:val="24"/>
          <w:szCs w:val="24"/>
        </w:rPr>
        <w:sym w:font="Symbol" w:char="F0B3"/>
      </w:r>
      <w:r w:rsidR="00C82C96">
        <w:rPr>
          <w:rFonts w:ascii="Times New Roman" w:hAnsi="Times New Roman" w:cs="Times New Roman"/>
          <w:sz w:val="24"/>
          <w:szCs w:val="24"/>
        </w:rPr>
        <w:t>34.2</w:t>
      </w:r>
      <w:r w:rsidR="00DA3D8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A3D8A">
        <w:rPr>
          <w:rFonts w:ascii="Times New Roman" w:hAnsi="Times New Roman" w:cs="Times New Roman"/>
          <w:sz w:val="24"/>
          <w:szCs w:val="24"/>
        </w:rPr>
        <w:t>μmol</w:t>
      </w:r>
      <w:proofErr w:type="spellEnd"/>
      <w:r w:rsidR="00DA3D8A">
        <w:rPr>
          <w:rFonts w:ascii="Times New Roman" w:hAnsi="Times New Roman" w:cs="Times New Roman"/>
          <w:sz w:val="24"/>
          <w:szCs w:val="24"/>
        </w:rPr>
        <w:t xml:space="preserve">/L or </w:t>
      </w:r>
      <w:r w:rsidR="00DA3D8A" w:rsidRPr="00696F23">
        <w:rPr>
          <w:rFonts w:ascii="Times New Roman" w:hAnsi="Times New Roman" w:cs="Times New Roman"/>
          <w:sz w:val="24"/>
          <w:szCs w:val="24"/>
        </w:rPr>
        <w:t>direct bilirubin</w:t>
      </w:r>
      <w:r w:rsidR="00DA3D8A">
        <w:rPr>
          <w:rFonts w:ascii="Times New Roman" w:hAnsi="Times New Roman" w:cs="Times New Roman"/>
          <w:sz w:val="24"/>
          <w:szCs w:val="24"/>
        </w:rPr>
        <w:sym w:font="Symbol" w:char="F0B3"/>
      </w:r>
      <w:r w:rsidR="00DA3D8A">
        <w:rPr>
          <w:rFonts w:ascii="Times New Roman" w:hAnsi="Times New Roman" w:cs="Times New Roman"/>
          <w:sz w:val="24"/>
          <w:szCs w:val="24"/>
        </w:rPr>
        <w:t xml:space="preserve">13.6 </w:t>
      </w:r>
      <w:proofErr w:type="spellStart"/>
      <w:r w:rsidR="00DA3D8A">
        <w:rPr>
          <w:rFonts w:ascii="Times New Roman" w:hAnsi="Times New Roman" w:cs="Times New Roman"/>
          <w:sz w:val="24"/>
          <w:szCs w:val="24"/>
        </w:rPr>
        <w:t>μmol</w:t>
      </w:r>
      <w:proofErr w:type="spellEnd"/>
      <w:r w:rsidR="00DA3D8A">
        <w:rPr>
          <w:rFonts w:ascii="Times New Roman" w:hAnsi="Times New Roman" w:cs="Times New Roman"/>
          <w:sz w:val="24"/>
          <w:szCs w:val="24"/>
        </w:rPr>
        <w:t>/L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DA3D8A">
        <w:rPr>
          <w:rFonts w:ascii="Times New Roman" w:hAnsi="Times New Roman" w:cs="Times New Roman"/>
          <w:sz w:val="24"/>
          <w:szCs w:val="24"/>
        </w:rPr>
        <w:t>Dyslipidemia was confirmed if either of the following: total cholesterol</w:t>
      </w:r>
      <w:r w:rsidR="00DA3D8A">
        <w:rPr>
          <w:rFonts w:ascii="Times New Roman" w:hAnsi="Times New Roman" w:cs="Times New Roman"/>
          <w:sz w:val="24"/>
          <w:szCs w:val="24"/>
        </w:rPr>
        <w:sym w:font="Symbol" w:char="F0B3"/>
      </w:r>
      <w:r w:rsidR="00DA3D8A">
        <w:rPr>
          <w:rFonts w:ascii="Times New Roman" w:hAnsi="Times New Roman" w:cs="Times New Roman"/>
          <w:sz w:val="24"/>
          <w:szCs w:val="24"/>
        </w:rPr>
        <w:t>5.72 mmol/L or total triglycerides</w:t>
      </w:r>
      <w:r w:rsidR="00DA3D8A">
        <w:rPr>
          <w:rFonts w:ascii="Times New Roman" w:hAnsi="Times New Roman" w:cs="Times New Roman"/>
          <w:sz w:val="24"/>
          <w:szCs w:val="24"/>
        </w:rPr>
        <w:sym w:font="Symbol" w:char="F0B3"/>
      </w:r>
      <w:r w:rsidR="00DA3D8A">
        <w:rPr>
          <w:rFonts w:ascii="Times New Roman" w:hAnsi="Times New Roman" w:cs="Times New Roman"/>
          <w:sz w:val="24"/>
          <w:szCs w:val="24"/>
        </w:rPr>
        <w:t>1.7 mmol/L.</w:t>
      </w:r>
      <w:bookmarkEnd w:id="2"/>
    </w:p>
    <w:p w14:paraId="2C215072" w14:textId="77777777" w:rsidR="00DA3D8A" w:rsidRPr="00DA3D8A" w:rsidRDefault="00DA3D8A"/>
    <w:sectPr w:rsidR="00DA3D8A" w:rsidRPr="00DA3D8A" w:rsidSect="00860ADF">
      <w:footerReference w:type="default" r:id="rId6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6B6536" w14:textId="77777777" w:rsidR="00860ADF" w:rsidRDefault="00860ADF" w:rsidP="00242545">
      <w:r>
        <w:separator/>
      </w:r>
    </w:p>
  </w:endnote>
  <w:endnote w:type="continuationSeparator" w:id="0">
    <w:p w14:paraId="3955575A" w14:textId="77777777" w:rsidR="00860ADF" w:rsidRDefault="00860ADF" w:rsidP="002425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 Uni">
    <w:panose1 w:val="02020603050405020304"/>
    <w:charset w:val="86"/>
    <w:family w:val="roman"/>
    <w:pitch w:val="variable"/>
    <w:sig w:usb0="B334AAFF" w:usb1="F9DFFFFF" w:usb2="0000003E" w:usb3="00000000" w:csb0="001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60915336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016C1DD" w14:textId="4A260759" w:rsidR="00242545" w:rsidRDefault="0024254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1C5C4BE" w14:textId="77777777" w:rsidR="00242545" w:rsidRDefault="0024254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67B1C7" w14:textId="77777777" w:rsidR="00860ADF" w:rsidRDefault="00860ADF" w:rsidP="00242545">
      <w:r>
        <w:separator/>
      </w:r>
    </w:p>
  </w:footnote>
  <w:footnote w:type="continuationSeparator" w:id="0">
    <w:p w14:paraId="33F7E19C" w14:textId="77777777" w:rsidR="00860ADF" w:rsidRDefault="00860ADF" w:rsidP="0024254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65FA"/>
    <w:rsid w:val="00005E15"/>
    <w:rsid w:val="000946CC"/>
    <w:rsid w:val="000F3A68"/>
    <w:rsid w:val="00242545"/>
    <w:rsid w:val="00244C86"/>
    <w:rsid w:val="003B22C1"/>
    <w:rsid w:val="003F00C7"/>
    <w:rsid w:val="0040588D"/>
    <w:rsid w:val="004429FE"/>
    <w:rsid w:val="004946E8"/>
    <w:rsid w:val="004E29CF"/>
    <w:rsid w:val="004E323F"/>
    <w:rsid w:val="00503CDE"/>
    <w:rsid w:val="00514889"/>
    <w:rsid w:val="005E0E84"/>
    <w:rsid w:val="005E5553"/>
    <w:rsid w:val="005E7268"/>
    <w:rsid w:val="00784093"/>
    <w:rsid w:val="007F10CA"/>
    <w:rsid w:val="00806DFA"/>
    <w:rsid w:val="00860ADF"/>
    <w:rsid w:val="008B51A4"/>
    <w:rsid w:val="008B65FA"/>
    <w:rsid w:val="00942F7F"/>
    <w:rsid w:val="0095176A"/>
    <w:rsid w:val="009D10E0"/>
    <w:rsid w:val="009D7BBF"/>
    <w:rsid w:val="00A23BDF"/>
    <w:rsid w:val="00A50489"/>
    <w:rsid w:val="00A64B6A"/>
    <w:rsid w:val="00AB420D"/>
    <w:rsid w:val="00B83D49"/>
    <w:rsid w:val="00B9408C"/>
    <w:rsid w:val="00C82C96"/>
    <w:rsid w:val="00D91518"/>
    <w:rsid w:val="00DA3D8A"/>
    <w:rsid w:val="00DE03F3"/>
    <w:rsid w:val="00DF23CB"/>
    <w:rsid w:val="00EF54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D60638"/>
  <w15:chartTrackingRefBased/>
  <w15:docId w15:val="{283D7223-EA01-4CFE-8E80-F861823A32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65F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B65F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99"/>
    <w:qFormat/>
    <w:rsid w:val="009D10E0"/>
    <w:pPr>
      <w:ind w:firstLineChars="200" w:firstLine="420"/>
    </w:pPr>
  </w:style>
  <w:style w:type="paragraph" w:styleId="Header">
    <w:name w:val="header"/>
    <w:basedOn w:val="Normal"/>
    <w:link w:val="HeaderChar"/>
    <w:uiPriority w:val="99"/>
    <w:unhideWhenUsed/>
    <w:rsid w:val="0024254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4254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4254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4254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9</TotalTime>
  <Pages>1</Pages>
  <Words>1112</Words>
  <Characters>6342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ren</dc:creator>
  <cp:keywords/>
  <dc:description/>
  <cp:lastModifiedBy>xurenying7465@126.com</cp:lastModifiedBy>
  <cp:revision>23</cp:revision>
  <dcterms:created xsi:type="dcterms:W3CDTF">2023-09-01T02:10:00Z</dcterms:created>
  <dcterms:modified xsi:type="dcterms:W3CDTF">2024-01-29T06:57:00Z</dcterms:modified>
</cp:coreProperties>
</file>